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06A49" w14:textId="40990307" w:rsidR="003C4966" w:rsidRPr="00727898" w:rsidRDefault="00906D7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27898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Table</w:t>
      </w:r>
      <w:r w:rsidRPr="007278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1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associations of HOMA2-IR with all-cause mortality among participants without diabetes.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1462"/>
        <w:gridCol w:w="1092"/>
        <w:gridCol w:w="1216"/>
        <w:gridCol w:w="576"/>
        <w:gridCol w:w="1216"/>
        <w:gridCol w:w="576"/>
        <w:gridCol w:w="1216"/>
        <w:gridCol w:w="576"/>
      </w:tblGrid>
      <w:tr w:rsidR="00727898" w:rsidRPr="00727898" w14:paraId="0B9B4476" w14:textId="77777777" w:rsidTr="00A950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vMerge w:val="restart"/>
          </w:tcPr>
          <w:p w14:paraId="337BF399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HOMA2-IR</w:t>
            </w:r>
          </w:p>
        </w:tc>
        <w:tc>
          <w:tcPr>
            <w:tcW w:w="0" w:type="auto"/>
            <w:vMerge w:val="restart"/>
          </w:tcPr>
          <w:p w14:paraId="353CFC11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Events, n (%)</w:t>
            </w:r>
          </w:p>
        </w:tc>
        <w:tc>
          <w:tcPr>
            <w:tcW w:w="0" w:type="auto"/>
            <w:gridSpan w:val="6"/>
          </w:tcPr>
          <w:p w14:paraId="7F9ED696" w14:textId="77777777" w:rsidR="0084055F" w:rsidRPr="00727898" w:rsidRDefault="0084055F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R (95% CI), </w:t>
            </w:r>
            <w:r w:rsidRPr="009950DD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27898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value</w:t>
            </w:r>
          </w:p>
        </w:tc>
      </w:tr>
      <w:tr w:rsidR="00727898" w:rsidRPr="00727898" w14:paraId="228953A4" w14:textId="77777777" w:rsidTr="00A95094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5E9E2208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738C6B77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6D0396E9" w14:textId="77777777" w:rsidR="0084055F" w:rsidRPr="00727898" w:rsidRDefault="0084055F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Model 1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3DC14B07" w14:textId="77777777" w:rsidR="0084055F" w:rsidRPr="00727898" w:rsidRDefault="0084055F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Model2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3B68120D" w14:textId="77777777" w:rsidR="0084055F" w:rsidRPr="00727898" w:rsidRDefault="0084055F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Model3</w:t>
            </w:r>
          </w:p>
        </w:tc>
      </w:tr>
      <w:tr w:rsidR="00727898" w:rsidRPr="00727898" w14:paraId="1CAD356E" w14:textId="77777777" w:rsidTr="00A95094">
        <w:trPr>
          <w:jc w:val="center"/>
        </w:trPr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095A8908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l-cause mortality</w:t>
            </w:r>
          </w:p>
          <w:p w14:paraId="7147B233" w14:textId="77777777" w:rsidR="0084055F" w:rsidRPr="00727898" w:rsidRDefault="0084055F" w:rsidP="00A950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All</w:t>
            </w:r>
            <w:r w:rsidRPr="0072789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participant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68C3481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BC71AF2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06186D7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87EA02E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CD3AF6B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FFD8A3D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27898" w:rsidRPr="00727898" w14:paraId="693564B7" w14:textId="77777777" w:rsidTr="00A95094">
        <w:trPr>
          <w:jc w:val="center"/>
        </w:trPr>
        <w:tc>
          <w:tcPr>
            <w:tcW w:w="0" w:type="auto"/>
          </w:tcPr>
          <w:p w14:paraId="3BE78CAF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Per SD</w:t>
            </w:r>
          </w:p>
        </w:tc>
        <w:tc>
          <w:tcPr>
            <w:tcW w:w="0" w:type="auto"/>
          </w:tcPr>
          <w:p w14:paraId="3D0CF99B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28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0" w:type="auto"/>
          </w:tcPr>
          <w:p w14:paraId="35D07598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12(1.02-1.22)</w:t>
            </w:r>
          </w:p>
        </w:tc>
        <w:tc>
          <w:tcPr>
            <w:tcW w:w="0" w:type="auto"/>
          </w:tcPr>
          <w:p w14:paraId="193C0A3C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014</w:t>
            </w:r>
          </w:p>
        </w:tc>
        <w:tc>
          <w:tcPr>
            <w:tcW w:w="0" w:type="auto"/>
          </w:tcPr>
          <w:p w14:paraId="2F61543F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11(1.02-1.21)</w:t>
            </w:r>
          </w:p>
        </w:tc>
        <w:tc>
          <w:tcPr>
            <w:tcW w:w="0" w:type="auto"/>
          </w:tcPr>
          <w:p w14:paraId="43E9D46C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0" w:type="auto"/>
          </w:tcPr>
          <w:p w14:paraId="7C86FD69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12(1.03-1.22)</w:t>
            </w:r>
          </w:p>
        </w:tc>
        <w:tc>
          <w:tcPr>
            <w:tcW w:w="0" w:type="auto"/>
          </w:tcPr>
          <w:p w14:paraId="61B49E9A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010</w:t>
            </w:r>
          </w:p>
        </w:tc>
      </w:tr>
      <w:tr w:rsidR="00727898" w:rsidRPr="00727898" w14:paraId="16F5F0A3" w14:textId="77777777" w:rsidTr="00A95094">
        <w:trPr>
          <w:jc w:val="center"/>
        </w:trPr>
        <w:tc>
          <w:tcPr>
            <w:tcW w:w="0" w:type="auto"/>
          </w:tcPr>
          <w:p w14:paraId="4065BA77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1</w:t>
            </w:r>
          </w:p>
        </w:tc>
        <w:tc>
          <w:tcPr>
            <w:tcW w:w="0" w:type="auto"/>
          </w:tcPr>
          <w:p w14:paraId="19AF35FC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428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20.9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71B6B459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0931B631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3273304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21DD09A8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7C82668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14763C59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27898" w:rsidRPr="00727898" w14:paraId="1DB4551B" w14:textId="77777777" w:rsidTr="00A95094">
        <w:trPr>
          <w:jc w:val="center"/>
        </w:trPr>
        <w:tc>
          <w:tcPr>
            <w:tcW w:w="0" w:type="auto"/>
          </w:tcPr>
          <w:p w14:paraId="741D4992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2</w:t>
            </w:r>
          </w:p>
        </w:tc>
        <w:tc>
          <w:tcPr>
            <w:tcW w:w="0" w:type="auto"/>
          </w:tcPr>
          <w:p w14:paraId="229C5443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434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20.4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6259494F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3(0.77-1.12)</w:t>
            </w:r>
          </w:p>
        </w:tc>
        <w:tc>
          <w:tcPr>
            <w:tcW w:w="0" w:type="auto"/>
          </w:tcPr>
          <w:p w14:paraId="165E33AB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451</w:t>
            </w:r>
          </w:p>
        </w:tc>
        <w:tc>
          <w:tcPr>
            <w:tcW w:w="0" w:type="auto"/>
          </w:tcPr>
          <w:p w14:paraId="36F0E40A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3(0.78-1.12)</w:t>
            </w:r>
          </w:p>
        </w:tc>
        <w:tc>
          <w:tcPr>
            <w:tcW w:w="0" w:type="auto"/>
          </w:tcPr>
          <w:p w14:paraId="526920F5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461</w:t>
            </w:r>
          </w:p>
        </w:tc>
        <w:tc>
          <w:tcPr>
            <w:tcW w:w="0" w:type="auto"/>
          </w:tcPr>
          <w:p w14:paraId="2622423A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94(0.78-1.14)</w:t>
            </w:r>
          </w:p>
        </w:tc>
        <w:tc>
          <w:tcPr>
            <w:tcW w:w="0" w:type="auto"/>
          </w:tcPr>
          <w:p w14:paraId="0B538224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539</w:t>
            </w:r>
          </w:p>
        </w:tc>
      </w:tr>
      <w:tr w:rsidR="00727898" w:rsidRPr="00727898" w14:paraId="1E9DD36B" w14:textId="77777777" w:rsidTr="00A95094">
        <w:trPr>
          <w:jc w:val="center"/>
        </w:trPr>
        <w:tc>
          <w:tcPr>
            <w:tcW w:w="0" w:type="auto"/>
          </w:tcPr>
          <w:p w14:paraId="2A319EDD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3</w:t>
            </w:r>
          </w:p>
        </w:tc>
        <w:tc>
          <w:tcPr>
            <w:tcW w:w="0" w:type="auto"/>
          </w:tcPr>
          <w:p w14:paraId="4CA844A6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9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9.9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6E5E6F44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05(0.89-1.24)</w:t>
            </w:r>
          </w:p>
        </w:tc>
        <w:tc>
          <w:tcPr>
            <w:tcW w:w="0" w:type="auto"/>
          </w:tcPr>
          <w:p w14:paraId="37DF712D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585</w:t>
            </w:r>
          </w:p>
        </w:tc>
        <w:tc>
          <w:tcPr>
            <w:tcW w:w="0" w:type="auto"/>
          </w:tcPr>
          <w:p w14:paraId="12058D5D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03(0.86-1.22)</w:t>
            </w:r>
          </w:p>
        </w:tc>
        <w:tc>
          <w:tcPr>
            <w:tcW w:w="0" w:type="auto"/>
          </w:tcPr>
          <w:p w14:paraId="7A0CDD3B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780</w:t>
            </w:r>
          </w:p>
        </w:tc>
        <w:tc>
          <w:tcPr>
            <w:tcW w:w="0" w:type="auto"/>
          </w:tcPr>
          <w:p w14:paraId="5A902654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7(0.82-1.15)</w:t>
            </w:r>
          </w:p>
        </w:tc>
        <w:tc>
          <w:tcPr>
            <w:tcW w:w="0" w:type="auto"/>
          </w:tcPr>
          <w:p w14:paraId="671B5521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753</w:t>
            </w:r>
          </w:p>
        </w:tc>
      </w:tr>
      <w:tr w:rsidR="00727898" w:rsidRPr="00727898" w14:paraId="2301F108" w14:textId="77777777" w:rsidTr="00A95094">
        <w:trPr>
          <w:jc w:val="center"/>
        </w:trPr>
        <w:tc>
          <w:tcPr>
            <w:tcW w:w="0" w:type="auto"/>
          </w:tcPr>
          <w:p w14:paraId="27C47016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22636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 xml:space="preserve"> for trend</w:t>
            </w:r>
          </w:p>
        </w:tc>
        <w:tc>
          <w:tcPr>
            <w:tcW w:w="0" w:type="auto"/>
          </w:tcPr>
          <w:p w14:paraId="360CC905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388942B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9A8F6CF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558</w:t>
            </w:r>
          </w:p>
        </w:tc>
        <w:tc>
          <w:tcPr>
            <w:tcW w:w="0" w:type="auto"/>
          </w:tcPr>
          <w:p w14:paraId="72113E16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A87B87F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753</w:t>
            </w:r>
          </w:p>
        </w:tc>
        <w:tc>
          <w:tcPr>
            <w:tcW w:w="0" w:type="auto"/>
          </w:tcPr>
          <w:p w14:paraId="63BDA631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D9D9FA1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769</w:t>
            </w:r>
          </w:p>
        </w:tc>
      </w:tr>
      <w:tr w:rsidR="00727898" w:rsidRPr="00727898" w14:paraId="4BCF2D91" w14:textId="77777777" w:rsidTr="00A95094">
        <w:trPr>
          <w:jc w:val="center"/>
        </w:trPr>
        <w:tc>
          <w:tcPr>
            <w:tcW w:w="0" w:type="auto"/>
            <w:gridSpan w:val="2"/>
          </w:tcPr>
          <w:p w14:paraId="1C887808" w14:textId="77777777" w:rsidR="0084055F" w:rsidRPr="00727898" w:rsidRDefault="0084055F" w:rsidP="00A950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BMI</w:t>
            </w:r>
            <w:r w:rsidRPr="0072789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</w:t>
            </w:r>
            <w:r w:rsidRPr="00727898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25</w:t>
            </w:r>
            <w:r w:rsidRPr="0072789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  <w:t>kg/m2</w:t>
            </w:r>
          </w:p>
        </w:tc>
        <w:tc>
          <w:tcPr>
            <w:tcW w:w="0" w:type="auto"/>
          </w:tcPr>
          <w:p w14:paraId="3A718042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F52240B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D3D7915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A5B1896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3CAF301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BD95644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27898" w:rsidRPr="00727898" w14:paraId="5B75E50B" w14:textId="77777777" w:rsidTr="00A95094">
        <w:trPr>
          <w:jc w:val="center"/>
        </w:trPr>
        <w:tc>
          <w:tcPr>
            <w:tcW w:w="0" w:type="auto"/>
          </w:tcPr>
          <w:p w14:paraId="6613FCB9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Per SD</w:t>
            </w:r>
          </w:p>
        </w:tc>
        <w:tc>
          <w:tcPr>
            <w:tcW w:w="0" w:type="auto"/>
          </w:tcPr>
          <w:p w14:paraId="27D33860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438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20.7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6D267551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04(0.94-1.14)</w:t>
            </w:r>
          </w:p>
        </w:tc>
        <w:tc>
          <w:tcPr>
            <w:tcW w:w="0" w:type="auto"/>
          </w:tcPr>
          <w:p w14:paraId="776F9856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484</w:t>
            </w:r>
          </w:p>
        </w:tc>
        <w:tc>
          <w:tcPr>
            <w:tcW w:w="0" w:type="auto"/>
          </w:tcPr>
          <w:p w14:paraId="0F341B73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05(0.95-1.16)</w:t>
            </w:r>
          </w:p>
        </w:tc>
        <w:tc>
          <w:tcPr>
            <w:tcW w:w="0" w:type="auto"/>
          </w:tcPr>
          <w:p w14:paraId="5D0DB629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320</w:t>
            </w:r>
          </w:p>
        </w:tc>
        <w:tc>
          <w:tcPr>
            <w:tcW w:w="0" w:type="auto"/>
          </w:tcPr>
          <w:p w14:paraId="72122340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08(0.99-1.19)</w:t>
            </w:r>
          </w:p>
        </w:tc>
        <w:tc>
          <w:tcPr>
            <w:tcW w:w="0" w:type="auto"/>
          </w:tcPr>
          <w:p w14:paraId="3CDF3EB8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100</w:t>
            </w:r>
          </w:p>
        </w:tc>
      </w:tr>
      <w:tr w:rsidR="00727898" w:rsidRPr="00727898" w14:paraId="48551D57" w14:textId="77777777" w:rsidTr="00A95094">
        <w:trPr>
          <w:jc w:val="center"/>
        </w:trPr>
        <w:tc>
          <w:tcPr>
            <w:tcW w:w="0" w:type="auto"/>
          </w:tcPr>
          <w:p w14:paraId="54E0CCC8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1</w:t>
            </w:r>
          </w:p>
        </w:tc>
        <w:tc>
          <w:tcPr>
            <w:tcW w:w="0" w:type="auto"/>
          </w:tcPr>
          <w:p w14:paraId="4F1D032D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4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20.3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270FAC1E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1F4ABB6A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104940C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77B04F39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1DC26C2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35C7AD6E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27898" w:rsidRPr="00727898" w14:paraId="3F437ABE" w14:textId="77777777" w:rsidTr="00A95094">
        <w:trPr>
          <w:jc w:val="center"/>
        </w:trPr>
        <w:tc>
          <w:tcPr>
            <w:tcW w:w="0" w:type="auto"/>
          </w:tcPr>
          <w:p w14:paraId="04537E48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2</w:t>
            </w:r>
          </w:p>
        </w:tc>
        <w:tc>
          <w:tcPr>
            <w:tcW w:w="0" w:type="auto"/>
          </w:tcPr>
          <w:p w14:paraId="1220444F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39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9.3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7AE94E5B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86(0.58-1.27)</w:t>
            </w:r>
          </w:p>
        </w:tc>
        <w:tc>
          <w:tcPr>
            <w:tcW w:w="0" w:type="auto"/>
          </w:tcPr>
          <w:p w14:paraId="636FFA15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445</w:t>
            </w:r>
          </w:p>
        </w:tc>
        <w:tc>
          <w:tcPr>
            <w:tcW w:w="0" w:type="auto"/>
          </w:tcPr>
          <w:p w14:paraId="59D9EFBD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84(0.56-1.27)</w:t>
            </w:r>
          </w:p>
        </w:tc>
        <w:tc>
          <w:tcPr>
            <w:tcW w:w="0" w:type="auto"/>
          </w:tcPr>
          <w:p w14:paraId="18CF0605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414</w:t>
            </w:r>
          </w:p>
        </w:tc>
        <w:tc>
          <w:tcPr>
            <w:tcW w:w="0" w:type="auto"/>
          </w:tcPr>
          <w:p w14:paraId="5926B7EB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6(0.64-1.44)</w:t>
            </w:r>
          </w:p>
        </w:tc>
        <w:tc>
          <w:tcPr>
            <w:tcW w:w="0" w:type="auto"/>
          </w:tcPr>
          <w:p w14:paraId="3D6AA4DD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841</w:t>
            </w:r>
          </w:p>
        </w:tc>
      </w:tr>
      <w:tr w:rsidR="00727898" w:rsidRPr="00727898" w14:paraId="6B7B7201" w14:textId="77777777" w:rsidTr="00A95094">
        <w:trPr>
          <w:jc w:val="center"/>
        </w:trPr>
        <w:tc>
          <w:tcPr>
            <w:tcW w:w="0" w:type="auto"/>
          </w:tcPr>
          <w:p w14:paraId="1AC8974E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3</w:t>
            </w:r>
          </w:p>
        </w:tc>
        <w:tc>
          <w:tcPr>
            <w:tcW w:w="0" w:type="auto"/>
          </w:tcPr>
          <w:p w14:paraId="1C613B5E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59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22.5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592F492F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8(0.69-1.39)</w:t>
            </w:r>
          </w:p>
        </w:tc>
        <w:tc>
          <w:tcPr>
            <w:tcW w:w="0" w:type="auto"/>
          </w:tcPr>
          <w:p w14:paraId="06176738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05</w:t>
            </w:r>
          </w:p>
        </w:tc>
        <w:tc>
          <w:tcPr>
            <w:tcW w:w="0" w:type="auto"/>
          </w:tcPr>
          <w:p w14:paraId="4ADF8C56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9(0.69-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.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41)</w:t>
            </w:r>
          </w:p>
        </w:tc>
        <w:tc>
          <w:tcPr>
            <w:tcW w:w="0" w:type="auto"/>
          </w:tcPr>
          <w:p w14:paraId="7D179388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44</w:t>
            </w:r>
          </w:p>
        </w:tc>
        <w:tc>
          <w:tcPr>
            <w:tcW w:w="0" w:type="auto"/>
          </w:tcPr>
          <w:p w14:paraId="0C83D5E0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14(0.80-1.61)</w:t>
            </w:r>
          </w:p>
        </w:tc>
        <w:tc>
          <w:tcPr>
            <w:tcW w:w="0" w:type="auto"/>
          </w:tcPr>
          <w:p w14:paraId="38B0A374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473</w:t>
            </w:r>
          </w:p>
        </w:tc>
      </w:tr>
      <w:tr w:rsidR="00727898" w:rsidRPr="00727898" w14:paraId="421A8EDB" w14:textId="77777777" w:rsidTr="00A95094">
        <w:trPr>
          <w:jc w:val="center"/>
        </w:trPr>
        <w:tc>
          <w:tcPr>
            <w:tcW w:w="0" w:type="auto"/>
          </w:tcPr>
          <w:p w14:paraId="79D17A89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0DD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 xml:space="preserve"> for trend</w:t>
            </w:r>
          </w:p>
        </w:tc>
        <w:tc>
          <w:tcPr>
            <w:tcW w:w="0" w:type="auto"/>
          </w:tcPr>
          <w:p w14:paraId="7456C271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F6E5FD0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85E84A9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89</w:t>
            </w:r>
          </w:p>
        </w:tc>
        <w:tc>
          <w:tcPr>
            <w:tcW w:w="0" w:type="auto"/>
          </w:tcPr>
          <w:p w14:paraId="2D13EF8F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0DA0236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33</w:t>
            </w:r>
          </w:p>
        </w:tc>
        <w:tc>
          <w:tcPr>
            <w:tcW w:w="0" w:type="auto"/>
          </w:tcPr>
          <w:p w14:paraId="7693B378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B590B7E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396</w:t>
            </w:r>
          </w:p>
        </w:tc>
      </w:tr>
      <w:tr w:rsidR="00727898" w:rsidRPr="00727898" w14:paraId="760D35B1" w14:textId="77777777" w:rsidTr="00A95094">
        <w:trPr>
          <w:jc w:val="center"/>
        </w:trPr>
        <w:tc>
          <w:tcPr>
            <w:tcW w:w="0" w:type="auto"/>
          </w:tcPr>
          <w:p w14:paraId="0FE7363D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25</w:t>
            </w:r>
            <w:r w:rsidRPr="0072789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  <w:t>≤</w:t>
            </w:r>
            <w:r w:rsidRPr="00727898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BMI</w:t>
            </w:r>
            <w:r w:rsidRPr="0072789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30kg/m2</w:t>
            </w:r>
          </w:p>
        </w:tc>
        <w:tc>
          <w:tcPr>
            <w:tcW w:w="0" w:type="auto"/>
          </w:tcPr>
          <w:p w14:paraId="34186AFF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7CD9241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4708462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B9362FE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0497760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D757431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DF75F3B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27898" w:rsidRPr="00727898" w14:paraId="1423BF10" w14:textId="77777777" w:rsidTr="00A95094">
        <w:trPr>
          <w:jc w:val="center"/>
        </w:trPr>
        <w:tc>
          <w:tcPr>
            <w:tcW w:w="0" w:type="auto"/>
          </w:tcPr>
          <w:p w14:paraId="73D1D0A4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Per SD</w:t>
            </w:r>
          </w:p>
        </w:tc>
        <w:tc>
          <w:tcPr>
            <w:tcW w:w="0" w:type="auto"/>
          </w:tcPr>
          <w:p w14:paraId="533E21D5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484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21.2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11A4C4C5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08(0.96-1.22)</w:t>
            </w:r>
          </w:p>
        </w:tc>
        <w:tc>
          <w:tcPr>
            <w:tcW w:w="0" w:type="auto"/>
          </w:tcPr>
          <w:p w14:paraId="791D6B9E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184</w:t>
            </w:r>
          </w:p>
        </w:tc>
        <w:tc>
          <w:tcPr>
            <w:tcW w:w="0" w:type="auto"/>
          </w:tcPr>
          <w:p w14:paraId="78B6731F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04(0.92-1.19)</w:t>
            </w:r>
          </w:p>
        </w:tc>
        <w:tc>
          <w:tcPr>
            <w:tcW w:w="0" w:type="auto"/>
          </w:tcPr>
          <w:p w14:paraId="0A6B6DAB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521</w:t>
            </w:r>
          </w:p>
        </w:tc>
        <w:tc>
          <w:tcPr>
            <w:tcW w:w="0" w:type="auto"/>
          </w:tcPr>
          <w:p w14:paraId="565AE0E8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01(0.90-1.14)</w:t>
            </w:r>
          </w:p>
        </w:tc>
        <w:tc>
          <w:tcPr>
            <w:tcW w:w="0" w:type="auto"/>
          </w:tcPr>
          <w:p w14:paraId="77730F6D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831</w:t>
            </w:r>
          </w:p>
        </w:tc>
      </w:tr>
      <w:tr w:rsidR="00727898" w:rsidRPr="00727898" w14:paraId="051F28C6" w14:textId="77777777" w:rsidTr="00A95094">
        <w:trPr>
          <w:jc w:val="center"/>
        </w:trPr>
        <w:tc>
          <w:tcPr>
            <w:tcW w:w="0" w:type="auto"/>
          </w:tcPr>
          <w:p w14:paraId="3A658308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1</w:t>
            </w:r>
          </w:p>
        </w:tc>
        <w:tc>
          <w:tcPr>
            <w:tcW w:w="0" w:type="auto"/>
          </w:tcPr>
          <w:p w14:paraId="6360A8EA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6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21.2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0E3CFF23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5514AB4B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4FC4453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2CD5E318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475D960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5821008E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27898" w:rsidRPr="00727898" w14:paraId="2ABDA57E" w14:textId="77777777" w:rsidTr="00A95094">
        <w:trPr>
          <w:jc w:val="center"/>
        </w:trPr>
        <w:tc>
          <w:tcPr>
            <w:tcW w:w="0" w:type="auto"/>
          </w:tcPr>
          <w:p w14:paraId="176BD799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2</w:t>
            </w:r>
          </w:p>
        </w:tc>
        <w:tc>
          <w:tcPr>
            <w:tcW w:w="0" w:type="auto"/>
          </w:tcPr>
          <w:p w14:paraId="1F3ACDBE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59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20.9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2DF3BE9A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05(0.76-1.45)</w:t>
            </w:r>
          </w:p>
        </w:tc>
        <w:tc>
          <w:tcPr>
            <w:tcW w:w="0" w:type="auto"/>
          </w:tcPr>
          <w:p w14:paraId="7AE3E5D8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758</w:t>
            </w:r>
          </w:p>
        </w:tc>
        <w:tc>
          <w:tcPr>
            <w:tcW w:w="0" w:type="auto"/>
          </w:tcPr>
          <w:p w14:paraId="13F58FC0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04(0.77-1.40)</w:t>
            </w:r>
          </w:p>
        </w:tc>
        <w:tc>
          <w:tcPr>
            <w:tcW w:w="0" w:type="auto"/>
          </w:tcPr>
          <w:p w14:paraId="4E986B07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820</w:t>
            </w:r>
          </w:p>
        </w:tc>
        <w:tc>
          <w:tcPr>
            <w:tcW w:w="0" w:type="auto"/>
          </w:tcPr>
          <w:p w14:paraId="484EC0D0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04(0.76-1.42)</w:t>
            </w:r>
          </w:p>
        </w:tc>
        <w:tc>
          <w:tcPr>
            <w:tcW w:w="0" w:type="auto"/>
          </w:tcPr>
          <w:p w14:paraId="1047BA2A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827</w:t>
            </w:r>
          </w:p>
        </w:tc>
      </w:tr>
      <w:tr w:rsidR="00727898" w:rsidRPr="00727898" w14:paraId="0885E02A" w14:textId="77777777" w:rsidTr="00A95094">
        <w:trPr>
          <w:jc w:val="center"/>
        </w:trPr>
        <w:tc>
          <w:tcPr>
            <w:tcW w:w="0" w:type="auto"/>
          </w:tcPr>
          <w:p w14:paraId="48828A25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3</w:t>
            </w:r>
          </w:p>
        </w:tc>
        <w:tc>
          <w:tcPr>
            <w:tcW w:w="0" w:type="auto"/>
          </w:tcPr>
          <w:p w14:paraId="52FA9032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65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21.5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717AB770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6(0.71-1.30)</w:t>
            </w:r>
          </w:p>
        </w:tc>
        <w:tc>
          <w:tcPr>
            <w:tcW w:w="0" w:type="auto"/>
          </w:tcPr>
          <w:p w14:paraId="0BDC2566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792</w:t>
            </w:r>
          </w:p>
        </w:tc>
        <w:tc>
          <w:tcPr>
            <w:tcW w:w="0" w:type="auto"/>
          </w:tcPr>
          <w:p w14:paraId="17936823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2(0.68-1.26)</w:t>
            </w:r>
          </w:p>
        </w:tc>
        <w:tc>
          <w:tcPr>
            <w:tcW w:w="0" w:type="auto"/>
          </w:tcPr>
          <w:p w14:paraId="0D0ED565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607</w:t>
            </w:r>
          </w:p>
        </w:tc>
        <w:tc>
          <w:tcPr>
            <w:tcW w:w="0" w:type="auto"/>
          </w:tcPr>
          <w:p w14:paraId="0D1D2C88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84(0.62-1.13)</w:t>
            </w:r>
          </w:p>
        </w:tc>
        <w:tc>
          <w:tcPr>
            <w:tcW w:w="0" w:type="auto"/>
          </w:tcPr>
          <w:p w14:paraId="334210A9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251</w:t>
            </w:r>
          </w:p>
        </w:tc>
      </w:tr>
      <w:tr w:rsidR="00727898" w:rsidRPr="00727898" w14:paraId="3758B284" w14:textId="77777777" w:rsidTr="00A95094">
        <w:trPr>
          <w:jc w:val="center"/>
        </w:trPr>
        <w:tc>
          <w:tcPr>
            <w:tcW w:w="0" w:type="auto"/>
          </w:tcPr>
          <w:p w14:paraId="12F56AA6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0DD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 xml:space="preserve"> for trend</w:t>
            </w:r>
          </w:p>
        </w:tc>
        <w:tc>
          <w:tcPr>
            <w:tcW w:w="0" w:type="auto"/>
          </w:tcPr>
          <w:p w14:paraId="6C092F67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76C7F19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854C583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766</w:t>
            </w:r>
          </w:p>
        </w:tc>
        <w:tc>
          <w:tcPr>
            <w:tcW w:w="0" w:type="auto"/>
          </w:tcPr>
          <w:p w14:paraId="472A0DDA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362472D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583</w:t>
            </w:r>
          </w:p>
        </w:tc>
        <w:tc>
          <w:tcPr>
            <w:tcW w:w="0" w:type="auto"/>
          </w:tcPr>
          <w:p w14:paraId="5C51612A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9095D9A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231</w:t>
            </w:r>
          </w:p>
        </w:tc>
      </w:tr>
      <w:tr w:rsidR="00727898" w:rsidRPr="00727898" w14:paraId="176965BA" w14:textId="77777777" w:rsidTr="00A95094">
        <w:trPr>
          <w:jc w:val="center"/>
        </w:trPr>
        <w:tc>
          <w:tcPr>
            <w:tcW w:w="0" w:type="auto"/>
          </w:tcPr>
          <w:p w14:paraId="60C53610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B</w:t>
            </w:r>
            <w:r w:rsidRPr="0072789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  <w:t>MI≥30kg/m2</w:t>
            </w:r>
          </w:p>
        </w:tc>
        <w:tc>
          <w:tcPr>
            <w:tcW w:w="0" w:type="auto"/>
          </w:tcPr>
          <w:p w14:paraId="08B7E1ED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162F9F9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D1C73C4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791E36B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2CE6912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3A1B247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D41265D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27898" w:rsidRPr="00727898" w14:paraId="60C2692D" w14:textId="77777777" w:rsidTr="00A95094">
        <w:trPr>
          <w:jc w:val="center"/>
        </w:trPr>
        <w:tc>
          <w:tcPr>
            <w:tcW w:w="0" w:type="auto"/>
          </w:tcPr>
          <w:p w14:paraId="41703CEE" w14:textId="77777777" w:rsidR="0084055F" w:rsidRPr="00727898" w:rsidRDefault="0084055F" w:rsidP="00A950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Per SD</w:t>
            </w:r>
          </w:p>
        </w:tc>
        <w:tc>
          <w:tcPr>
            <w:tcW w:w="0" w:type="auto"/>
          </w:tcPr>
          <w:p w14:paraId="09DE3E52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359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9.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2E098AAF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23(1.06-1.43)</w:t>
            </w:r>
          </w:p>
        </w:tc>
        <w:tc>
          <w:tcPr>
            <w:tcW w:w="0" w:type="auto"/>
          </w:tcPr>
          <w:p w14:paraId="3F1A2C92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0" w:type="auto"/>
          </w:tcPr>
          <w:p w14:paraId="6A2CC470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21(1.05-1.40)</w:t>
            </w:r>
          </w:p>
        </w:tc>
        <w:tc>
          <w:tcPr>
            <w:tcW w:w="0" w:type="auto"/>
          </w:tcPr>
          <w:p w14:paraId="5278F000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0" w:type="auto"/>
          </w:tcPr>
          <w:p w14:paraId="049C1EBF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15(0.99-1.33)</w:t>
            </w:r>
          </w:p>
        </w:tc>
        <w:tc>
          <w:tcPr>
            <w:tcW w:w="0" w:type="auto"/>
          </w:tcPr>
          <w:p w14:paraId="74544AB1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.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71</w:t>
            </w:r>
          </w:p>
        </w:tc>
      </w:tr>
      <w:tr w:rsidR="00727898" w:rsidRPr="00727898" w14:paraId="386F33E3" w14:textId="77777777" w:rsidTr="00A95094">
        <w:trPr>
          <w:jc w:val="center"/>
        </w:trPr>
        <w:tc>
          <w:tcPr>
            <w:tcW w:w="0" w:type="auto"/>
          </w:tcPr>
          <w:p w14:paraId="1D49CD60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1</w:t>
            </w:r>
          </w:p>
        </w:tc>
        <w:tc>
          <w:tcPr>
            <w:tcW w:w="0" w:type="auto"/>
          </w:tcPr>
          <w:p w14:paraId="3358902D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25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20.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679FDFF1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7B5F1955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A5BCA98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7E77CE4E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532832A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0DDED3C7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27898" w:rsidRPr="00727898" w14:paraId="6AC6E9E6" w14:textId="77777777" w:rsidTr="00A95094">
        <w:trPr>
          <w:jc w:val="center"/>
        </w:trPr>
        <w:tc>
          <w:tcPr>
            <w:tcW w:w="0" w:type="auto"/>
          </w:tcPr>
          <w:p w14:paraId="1D2666F4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2</w:t>
            </w:r>
          </w:p>
        </w:tc>
        <w:tc>
          <w:tcPr>
            <w:tcW w:w="0" w:type="auto"/>
          </w:tcPr>
          <w:p w14:paraId="65487029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05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6.6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2703C6B6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78(0.56-1.09)</w:t>
            </w:r>
          </w:p>
        </w:tc>
        <w:tc>
          <w:tcPr>
            <w:tcW w:w="0" w:type="auto"/>
          </w:tcPr>
          <w:p w14:paraId="56EB0A95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151</w:t>
            </w:r>
          </w:p>
        </w:tc>
        <w:tc>
          <w:tcPr>
            <w:tcW w:w="0" w:type="auto"/>
          </w:tcPr>
          <w:p w14:paraId="1201E780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78(0.56-1.07)</w:t>
            </w:r>
          </w:p>
        </w:tc>
        <w:tc>
          <w:tcPr>
            <w:tcW w:w="0" w:type="auto"/>
          </w:tcPr>
          <w:p w14:paraId="6E1AC628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125</w:t>
            </w:r>
          </w:p>
        </w:tc>
        <w:tc>
          <w:tcPr>
            <w:tcW w:w="0" w:type="auto"/>
          </w:tcPr>
          <w:p w14:paraId="1430D044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72(0.52-0.98)</w:t>
            </w:r>
          </w:p>
        </w:tc>
        <w:tc>
          <w:tcPr>
            <w:tcW w:w="0" w:type="auto"/>
          </w:tcPr>
          <w:p w14:paraId="2FB26B30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040</w:t>
            </w:r>
          </w:p>
        </w:tc>
      </w:tr>
      <w:tr w:rsidR="00727898" w:rsidRPr="00727898" w14:paraId="147F500C" w14:textId="77777777" w:rsidTr="00A95094">
        <w:trPr>
          <w:jc w:val="center"/>
        </w:trPr>
        <w:tc>
          <w:tcPr>
            <w:tcW w:w="0" w:type="auto"/>
          </w:tcPr>
          <w:p w14:paraId="6C08181C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3</w:t>
            </w:r>
          </w:p>
        </w:tc>
        <w:tc>
          <w:tcPr>
            <w:tcW w:w="0" w:type="auto"/>
          </w:tcPr>
          <w:p w14:paraId="0D91D83F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29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20.4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2F2195EC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13(0.81-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.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58)</w:t>
            </w:r>
          </w:p>
        </w:tc>
        <w:tc>
          <w:tcPr>
            <w:tcW w:w="0" w:type="auto"/>
          </w:tcPr>
          <w:p w14:paraId="36813894" w14:textId="77777777" w:rsidR="0084055F" w:rsidRPr="00727898" w:rsidRDefault="0084055F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482</w:t>
            </w:r>
          </w:p>
        </w:tc>
        <w:tc>
          <w:tcPr>
            <w:tcW w:w="0" w:type="auto"/>
          </w:tcPr>
          <w:p w14:paraId="1664684D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10(0.78-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.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55)</w:t>
            </w:r>
          </w:p>
        </w:tc>
        <w:tc>
          <w:tcPr>
            <w:tcW w:w="0" w:type="auto"/>
          </w:tcPr>
          <w:p w14:paraId="2501FFFB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590</w:t>
            </w:r>
          </w:p>
        </w:tc>
        <w:tc>
          <w:tcPr>
            <w:tcW w:w="0" w:type="auto"/>
          </w:tcPr>
          <w:p w14:paraId="58C607E4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86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60-1.23)</w:t>
            </w:r>
          </w:p>
        </w:tc>
        <w:tc>
          <w:tcPr>
            <w:tcW w:w="0" w:type="auto"/>
          </w:tcPr>
          <w:p w14:paraId="40298926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409</w:t>
            </w:r>
          </w:p>
        </w:tc>
      </w:tr>
      <w:tr w:rsidR="00727898" w:rsidRPr="00727898" w14:paraId="54380998" w14:textId="77777777" w:rsidTr="00A95094">
        <w:trPr>
          <w:jc w:val="center"/>
        </w:trPr>
        <w:tc>
          <w:tcPr>
            <w:tcW w:w="0" w:type="auto"/>
          </w:tcPr>
          <w:p w14:paraId="732E9CA5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0DD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 xml:space="preserve"> for trend</w:t>
            </w:r>
          </w:p>
        </w:tc>
        <w:tc>
          <w:tcPr>
            <w:tcW w:w="0" w:type="auto"/>
          </w:tcPr>
          <w:p w14:paraId="5E3C604C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D473546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FD3AD53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481</w:t>
            </w:r>
          </w:p>
        </w:tc>
        <w:tc>
          <w:tcPr>
            <w:tcW w:w="0" w:type="auto"/>
          </w:tcPr>
          <w:p w14:paraId="36AD1C66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A274754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585</w:t>
            </w:r>
          </w:p>
        </w:tc>
        <w:tc>
          <w:tcPr>
            <w:tcW w:w="0" w:type="auto"/>
          </w:tcPr>
          <w:p w14:paraId="3FE825ED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803C8B8" w14:textId="77777777" w:rsidR="0084055F" w:rsidRPr="00727898" w:rsidRDefault="0084055F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439</w:t>
            </w:r>
          </w:p>
        </w:tc>
      </w:tr>
    </w:tbl>
    <w:p w14:paraId="26CA21B5" w14:textId="6E3B97E2" w:rsidR="0084055F" w:rsidRPr="00727898" w:rsidRDefault="0084055F" w:rsidP="0084055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1 was adjusted for age, </w:t>
      </w:r>
      <w:r w:rsidRPr="0072789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gender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>, race;</w:t>
      </w:r>
      <w:r w:rsidRPr="0072789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2 was adjusted for age, </w:t>
      </w:r>
      <w:r w:rsidRPr="0072789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gender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>, race, smoking status, education level, family income to poverty ratio, marital status;</w:t>
      </w:r>
      <w:r w:rsidRPr="0072789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3was adjusted for age, </w:t>
      </w:r>
      <w:r w:rsidRPr="0072789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gender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>, race, smoking status, education level, family income to poverty ratio, marital status, hypertension, BMI, SBP, LDL-C, HDL-C, TG, HbA1c, eGFR.</w:t>
      </w:r>
    </w:p>
    <w:p w14:paraId="384717BE" w14:textId="77777777" w:rsidR="002F3F97" w:rsidRPr="00727898" w:rsidRDefault="002F3F97" w:rsidP="0084055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BFDEDDE" w14:textId="583281E8" w:rsidR="002F3F97" w:rsidRPr="00727898" w:rsidRDefault="002F3F97" w:rsidP="002F3F9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27898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Table</w:t>
      </w:r>
      <w:r w:rsidRPr="007278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2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associations of HOMA2-IR with CV mortality among participants without diabetes.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1462"/>
        <w:gridCol w:w="1092"/>
        <w:gridCol w:w="1216"/>
        <w:gridCol w:w="576"/>
        <w:gridCol w:w="1216"/>
        <w:gridCol w:w="576"/>
        <w:gridCol w:w="1216"/>
        <w:gridCol w:w="576"/>
      </w:tblGrid>
      <w:tr w:rsidR="00727898" w:rsidRPr="00727898" w14:paraId="0BB08344" w14:textId="77777777" w:rsidTr="00A950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vMerge w:val="restart"/>
          </w:tcPr>
          <w:p w14:paraId="2DB231A6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HOMA2-IR</w:t>
            </w:r>
          </w:p>
        </w:tc>
        <w:tc>
          <w:tcPr>
            <w:tcW w:w="0" w:type="auto"/>
            <w:vMerge w:val="restart"/>
          </w:tcPr>
          <w:p w14:paraId="28277E01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Events, n (%)</w:t>
            </w:r>
          </w:p>
        </w:tc>
        <w:tc>
          <w:tcPr>
            <w:tcW w:w="0" w:type="auto"/>
            <w:gridSpan w:val="6"/>
          </w:tcPr>
          <w:p w14:paraId="0E19B7E5" w14:textId="77777777" w:rsidR="007A2373" w:rsidRPr="00727898" w:rsidRDefault="007A2373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R (95% CI), </w:t>
            </w:r>
            <w:r w:rsidRPr="009950DD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27898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value</w:t>
            </w:r>
          </w:p>
        </w:tc>
      </w:tr>
      <w:tr w:rsidR="00727898" w:rsidRPr="00727898" w14:paraId="6385775B" w14:textId="77777777" w:rsidTr="00A95094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0DA88E97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1672E3E4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509D5BAC" w14:textId="77777777" w:rsidR="007A2373" w:rsidRPr="00727898" w:rsidRDefault="007A2373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Model 1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3FD2B804" w14:textId="77777777" w:rsidR="007A2373" w:rsidRPr="00727898" w:rsidRDefault="007A2373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Model2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11EA45D3" w14:textId="77777777" w:rsidR="007A2373" w:rsidRPr="00727898" w:rsidRDefault="007A2373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Model3</w:t>
            </w:r>
          </w:p>
        </w:tc>
      </w:tr>
      <w:tr w:rsidR="00727898" w:rsidRPr="00727898" w14:paraId="3F17FC26" w14:textId="77777777" w:rsidTr="00A95094">
        <w:trPr>
          <w:jc w:val="center"/>
        </w:trPr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1240D7BF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ardiovascular mortality</w:t>
            </w:r>
            <w:r w:rsidRPr="00727898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5CA16D43" w14:textId="77777777" w:rsidR="007A2373" w:rsidRPr="00727898" w:rsidRDefault="007A2373" w:rsidP="00A950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All</w:t>
            </w:r>
            <w:r w:rsidRPr="0072789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participant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7E989FE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55FA945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1ED874C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06C302C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180DF5A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8055198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27898" w:rsidRPr="00727898" w14:paraId="104D7749" w14:textId="77777777" w:rsidTr="00A95094">
        <w:trPr>
          <w:jc w:val="center"/>
        </w:trPr>
        <w:tc>
          <w:tcPr>
            <w:tcW w:w="0" w:type="auto"/>
          </w:tcPr>
          <w:p w14:paraId="16312608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Per SD</w:t>
            </w:r>
          </w:p>
        </w:tc>
        <w:tc>
          <w:tcPr>
            <w:tcW w:w="0" w:type="auto"/>
          </w:tcPr>
          <w:p w14:paraId="768CCDC8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417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6.6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12BF596F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10(0.96-1.25)</w:t>
            </w:r>
          </w:p>
        </w:tc>
        <w:tc>
          <w:tcPr>
            <w:tcW w:w="0" w:type="auto"/>
          </w:tcPr>
          <w:p w14:paraId="51D6C0D4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164</w:t>
            </w:r>
          </w:p>
        </w:tc>
        <w:tc>
          <w:tcPr>
            <w:tcW w:w="0" w:type="auto"/>
          </w:tcPr>
          <w:p w14:paraId="36B06620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10(0.97-1.24)</w:t>
            </w:r>
          </w:p>
        </w:tc>
        <w:tc>
          <w:tcPr>
            <w:tcW w:w="0" w:type="auto"/>
          </w:tcPr>
          <w:p w14:paraId="284A9CB0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141</w:t>
            </w:r>
          </w:p>
        </w:tc>
        <w:tc>
          <w:tcPr>
            <w:tcW w:w="0" w:type="auto"/>
          </w:tcPr>
          <w:p w14:paraId="5169D537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00(0.85-1.17)</w:t>
            </w:r>
          </w:p>
        </w:tc>
        <w:tc>
          <w:tcPr>
            <w:tcW w:w="0" w:type="auto"/>
          </w:tcPr>
          <w:p w14:paraId="6425918B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98</w:t>
            </w:r>
          </w:p>
        </w:tc>
      </w:tr>
      <w:tr w:rsidR="00727898" w:rsidRPr="00727898" w14:paraId="6494CADD" w14:textId="77777777" w:rsidTr="00A95094">
        <w:trPr>
          <w:jc w:val="center"/>
        </w:trPr>
        <w:tc>
          <w:tcPr>
            <w:tcW w:w="0" w:type="auto"/>
          </w:tcPr>
          <w:p w14:paraId="06E5F3AE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1</w:t>
            </w:r>
          </w:p>
        </w:tc>
        <w:tc>
          <w:tcPr>
            <w:tcW w:w="0" w:type="auto"/>
          </w:tcPr>
          <w:p w14:paraId="3EC20A9D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37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6.7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351E0FEA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5D55468B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B8027BA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6E80CD41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E4F29C7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1E02982D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27898" w:rsidRPr="00727898" w14:paraId="7A7EC65B" w14:textId="77777777" w:rsidTr="00A95094">
        <w:trPr>
          <w:jc w:val="center"/>
        </w:trPr>
        <w:tc>
          <w:tcPr>
            <w:tcW w:w="0" w:type="auto"/>
          </w:tcPr>
          <w:p w14:paraId="3B377C4B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2</w:t>
            </w:r>
          </w:p>
        </w:tc>
        <w:tc>
          <w:tcPr>
            <w:tcW w:w="0" w:type="auto"/>
          </w:tcPr>
          <w:p w14:paraId="5AA81453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44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6.8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7D208E23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86(0.63-1.18)</w:t>
            </w:r>
          </w:p>
        </w:tc>
        <w:tc>
          <w:tcPr>
            <w:tcW w:w="0" w:type="auto"/>
          </w:tcPr>
          <w:p w14:paraId="64F9DAAF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346</w:t>
            </w:r>
          </w:p>
        </w:tc>
        <w:tc>
          <w:tcPr>
            <w:tcW w:w="0" w:type="auto"/>
          </w:tcPr>
          <w:p w14:paraId="60476315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87(0.64-1.18)</w:t>
            </w:r>
          </w:p>
        </w:tc>
        <w:tc>
          <w:tcPr>
            <w:tcW w:w="0" w:type="auto"/>
          </w:tcPr>
          <w:p w14:paraId="2DB111F8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376</w:t>
            </w:r>
          </w:p>
        </w:tc>
        <w:tc>
          <w:tcPr>
            <w:tcW w:w="0" w:type="auto"/>
          </w:tcPr>
          <w:p w14:paraId="7D0B1BCD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2(0.67-1.26)</w:t>
            </w:r>
          </w:p>
        </w:tc>
        <w:tc>
          <w:tcPr>
            <w:tcW w:w="0" w:type="auto"/>
          </w:tcPr>
          <w:p w14:paraId="2E3676F8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594</w:t>
            </w:r>
          </w:p>
        </w:tc>
      </w:tr>
      <w:tr w:rsidR="00727898" w:rsidRPr="00727898" w14:paraId="38FBB993" w14:textId="77777777" w:rsidTr="00A95094">
        <w:trPr>
          <w:jc w:val="center"/>
        </w:trPr>
        <w:tc>
          <w:tcPr>
            <w:tcW w:w="0" w:type="auto"/>
          </w:tcPr>
          <w:p w14:paraId="6C8C8F16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3</w:t>
            </w:r>
          </w:p>
        </w:tc>
        <w:tc>
          <w:tcPr>
            <w:tcW w:w="0" w:type="auto"/>
          </w:tcPr>
          <w:p w14:paraId="675A2CE9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36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6.4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0979D278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0(0.66-1.22)</w:t>
            </w:r>
          </w:p>
        </w:tc>
        <w:tc>
          <w:tcPr>
            <w:tcW w:w="0" w:type="auto"/>
          </w:tcPr>
          <w:p w14:paraId="218C07AF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482</w:t>
            </w:r>
          </w:p>
        </w:tc>
        <w:tc>
          <w:tcPr>
            <w:tcW w:w="0" w:type="auto"/>
          </w:tcPr>
          <w:p w14:paraId="140F7FFF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88(0.65-1.19)</w:t>
            </w:r>
          </w:p>
        </w:tc>
        <w:tc>
          <w:tcPr>
            <w:tcW w:w="0" w:type="auto"/>
          </w:tcPr>
          <w:p w14:paraId="31AE0EB0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400</w:t>
            </w:r>
          </w:p>
        </w:tc>
        <w:tc>
          <w:tcPr>
            <w:tcW w:w="0" w:type="auto"/>
          </w:tcPr>
          <w:p w14:paraId="7D76407D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89(0.65-1.21)</w:t>
            </w:r>
          </w:p>
        </w:tc>
        <w:tc>
          <w:tcPr>
            <w:tcW w:w="0" w:type="auto"/>
          </w:tcPr>
          <w:p w14:paraId="3C94F159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444</w:t>
            </w:r>
          </w:p>
        </w:tc>
      </w:tr>
      <w:tr w:rsidR="00727898" w:rsidRPr="00727898" w14:paraId="14AA53B6" w14:textId="77777777" w:rsidTr="00A95094">
        <w:trPr>
          <w:jc w:val="center"/>
        </w:trPr>
        <w:tc>
          <w:tcPr>
            <w:tcW w:w="0" w:type="auto"/>
          </w:tcPr>
          <w:p w14:paraId="2C0B18DE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9950DD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 xml:space="preserve"> for trend</w:t>
            </w:r>
          </w:p>
        </w:tc>
        <w:tc>
          <w:tcPr>
            <w:tcW w:w="0" w:type="auto"/>
          </w:tcPr>
          <w:p w14:paraId="40C5B5AB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BD743B9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C4E11E9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499</w:t>
            </w:r>
          </w:p>
        </w:tc>
        <w:tc>
          <w:tcPr>
            <w:tcW w:w="0" w:type="auto"/>
          </w:tcPr>
          <w:p w14:paraId="2A11DB4E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A171A01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414</w:t>
            </w:r>
          </w:p>
        </w:tc>
        <w:tc>
          <w:tcPr>
            <w:tcW w:w="0" w:type="auto"/>
          </w:tcPr>
          <w:p w14:paraId="334D4399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6271701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449</w:t>
            </w:r>
          </w:p>
        </w:tc>
      </w:tr>
      <w:tr w:rsidR="00727898" w:rsidRPr="00727898" w14:paraId="26EC3C59" w14:textId="77777777" w:rsidTr="00A95094">
        <w:trPr>
          <w:jc w:val="center"/>
        </w:trPr>
        <w:tc>
          <w:tcPr>
            <w:tcW w:w="0" w:type="auto"/>
            <w:gridSpan w:val="2"/>
          </w:tcPr>
          <w:p w14:paraId="655A387E" w14:textId="77777777" w:rsidR="007A2373" w:rsidRPr="00727898" w:rsidRDefault="007A2373" w:rsidP="00A950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lastRenderedPageBreak/>
              <w:t>BMI</w:t>
            </w:r>
            <w:r w:rsidRPr="0072789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25kg/m2</w:t>
            </w:r>
          </w:p>
        </w:tc>
        <w:tc>
          <w:tcPr>
            <w:tcW w:w="0" w:type="auto"/>
          </w:tcPr>
          <w:p w14:paraId="51362FA3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6CE4F57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3C68F40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3727181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87920E0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9EF285D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27898" w:rsidRPr="00727898" w14:paraId="120258CA" w14:textId="77777777" w:rsidTr="00A95094">
        <w:trPr>
          <w:jc w:val="center"/>
        </w:trPr>
        <w:tc>
          <w:tcPr>
            <w:tcW w:w="0" w:type="auto"/>
          </w:tcPr>
          <w:p w14:paraId="4FD3DD86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Per SD</w:t>
            </w:r>
          </w:p>
        </w:tc>
        <w:tc>
          <w:tcPr>
            <w:tcW w:w="0" w:type="auto"/>
          </w:tcPr>
          <w:p w14:paraId="0DE64A8E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19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5.6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56C6DA23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9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82-1.19)</w:t>
            </w:r>
          </w:p>
        </w:tc>
        <w:tc>
          <w:tcPr>
            <w:tcW w:w="0" w:type="auto"/>
          </w:tcPr>
          <w:p w14:paraId="25AB6588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879</w:t>
            </w:r>
          </w:p>
        </w:tc>
        <w:tc>
          <w:tcPr>
            <w:tcW w:w="0" w:type="auto"/>
          </w:tcPr>
          <w:p w14:paraId="3B62CCB3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00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83-1.22)</w:t>
            </w:r>
          </w:p>
        </w:tc>
        <w:tc>
          <w:tcPr>
            <w:tcW w:w="0" w:type="auto"/>
          </w:tcPr>
          <w:p w14:paraId="5853D501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74</w:t>
            </w:r>
          </w:p>
        </w:tc>
        <w:tc>
          <w:tcPr>
            <w:tcW w:w="0" w:type="auto"/>
          </w:tcPr>
          <w:p w14:paraId="231F695F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05(0.88-1.26)</w:t>
            </w:r>
          </w:p>
        </w:tc>
        <w:tc>
          <w:tcPr>
            <w:tcW w:w="0" w:type="auto"/>
          </w:tcPr>
          <w:p w14:paraId="071A2B78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</w:tr>
      <w:tr w:rsidR="00727898" w:rsidRPr="00727898" w14:paraId="4CF2ABA7" w14:textId="77777777" w:rsidTr="00A95094">
        <w:trPr>
          <w:jc w:val="center"/>
        </w:trPr>
        <w:tc>
          <w:tcPr>
            <w:tcW w:w="0" w:type="auto"/>
          </w:tcPr>
          <w:p w14:paraId="7F14E7B7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1</w:t>
            </w:r>
          </w:p>
        </w:tc>
        <w:tc>
          <w:tcPr>
            <w:tcW w:w="0" w:type="auto"/>
          </w:tcPr>
          <w:p w14:paraId="600A495F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4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5.8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05AD9EF4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70B79728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E2ED34A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756C9E2A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2FC9AC1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0FC9D4BA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27898" w:rsidRPr="00727898" w14:paraId="4F238B03" w14:textId="77777777" w:rsidTr="00A95094">
        <w:trPr>
          <w:jc w:val="center"/>
        </w:trPr>
        <w:tc>
          <w:tcPr>
            <w:tcW w:w="0" w:type="auto"/>
          </w:tcPr>
          <w:p w14:paraId="14AFF578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2</w:t>
            </w:r>
          </w:p>
        </w:tc>
        <w:tc>
          <w:tcPr>
            <w:tcW w:w="0" w:type="auto"/>
          </w:tcPr>
          <w:p w14:paraId="3D68C13B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38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5.3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76C9B698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09(0.58-2.06)</w:t>
            </w:r>
          </w:p>
        </w:tc>
        <w:tc>
          <w:tcPr>
            <w:tcW w:w="0" w:type="auto"/>
          </w:tcPr>
          <w:p w14:paraId="336ECDF8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786</w:t>
            </w:r>
          </w:p>
        </w:tc>
        <w:tc>
          <w:tcPr>
            <w:tcW w:w="0" w:type="auto"/>
          </w:tcPr>
          <w:p w14:paraId="3CE07A89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10(0.54-2.24)</w:t>
            </w:r>
          </w:p>
        </w:tc>
        <w:tc>
          <w:tcPr>
            <w:tcW w:w="0" w:type="auto"/>
          </w:tcPr>
          <w:p w14:paraId="0AC9B2A3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786</w:t>
            </w:r>
          </w:p>
        </w:tc>
        <w:tc>
          <w:tcPr>
            <w:tcW w:w="0" w:type="auto"/>
          </w:tcPr>
          <w:p w14:paraId="76D6DB06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42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71-2.81)</w:t>
            </w:r>
          </w:p>
        </w:tc>
        <w:tc>
          <w:tcPr>
            <w:tcW w:w="0" w:type="auto"/>
          </w:tcPr>
          <w:p w14:paraId="2B9D5DC8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320</w:t>
            </w:r>
          </w:p>
        </w:tc>
      </w:tr>
      <w:tr w:rsidR="00727898" w:rsidRPr="00727898" w14:paraId="32D98290" w14:textId="77777777" w:rsidTr="00A95094">
        <w:trPr>
          <w:jc w:val="center"/>
        </w:trPr>
        <w:tc>
          <w:tcPr>
            <w:tcW w:w="0" w:type="auto"/>
          </w:tcPr>
          <w:p w14:paraId="2198C543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3</w:t>
            </w:r>
          </w:p>
        </w:tc>
        <w:tc>
          <w:tcPr>
            <w:tcW w:w="0" w:type="auto"/>
          </w:tcPr>
          <w:p w14:paraId="7CD466A4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4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5.8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7B729078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01(0.63-1.61)</w:t>
            </w:r>
          </w:p>
        </w:tc>
        <w:tc>
          <w:tcPr>
            <w:tcW w:w="0" w:type="auto"/>
          </w:tcPr>
          <w:p w14:paraId="751D4533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71</w:t>
            </w:r>
          </w:p>
        </w:tc>
        <w:tc>
          <w:tcPr>
            <w:tcW w:w="0" w:type="auto"/>
          </w:tcPr>
          <w:p w14:paraId="7EF4AE3C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9(0.60-1.64)</w:t>
            </w:r>
          </w:p>
        </w:tc>
        <w:tc>
          <w:tcPr>
            <w:tcW w:w="0" w:type="auto"/>
          </w:tcPr>
          <w:p w14:paraId="0BCD259E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78</w:t>
            </w:r>
          </w:p>
        </w:tc>
        <w:tc>
          <w:tcPr>
            <w:tcW w:w="0" w:type="auto"/>
          </w:tcPr>
          <w:p w14:paraId="5828CE94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29(0.80-2.08)</w:t>
            </w:r>
          </w:p>
        </w:tc>
        <w:tc>
          <w:tcPr>
            <w:tcW w:w="0" w:type="auto"/>
          </w:tcPr>
          <w:p w14:paraId="3089D5BD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295</w:t>
            </w:r>
          </w:p>
        </w:tc>
      </w:tr>
      <w:tr w:rsidR="00727898" w:rsidRPr="00727898" w14:paraId="6F81CEC3" w14:textId="77777777" w:rsidTr="00A95094">
        <w:trPr>
          <w:jc w:val="center"/>
        </w:trPr>
        <w:tc>
          <w:tcPr>
            <w:tcW w:w="0" w:type="auto"/>
          </w:tcPr>
          <w:p w14:paraId="5D728C0D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0DD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 xml:space="preserve"> for trend</w:t>
            </w:r>
          </w:p>
        </w:tc>
        <w:tc>
          <w:tcPr>
            <w:tcW w:w="0" w:type="auto"/>
          </w:tcPr>
          <w:p w14:paraId="0E73C257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9F34180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4248053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69</w:t>
            </w:r>
          </w:p>
        </w:tc>
        <w:tc>
          <w:tcPr>
            <w:tcW w:w="0" w:type="auto"/>
          </w:tcPr>
          <w:p w14:paraId="175BCC2B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7B44332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06</w:t>
            </w:r>
          </w:p>
        </w:tc>
        <w:tc>
          <w:tcPr>
            <w:tcW w:w="0" w:type="auto"/>
          </w:tcPr>
          <w:p w14:paraId="1982AA23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4C5B371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346</w:t>
            </w:r>
          </w:p>
        </w:tc>
      </w:tr>
      <w:tr w:rsidR="00727898" w:rsidRPr="00727898" w14:paraId="02EAE8CD" w14:textId="77777777" w:rsidTr="00A95094">
        <w:trPr>
          <w:jc w:val="center"/>
        </w:trPr>
        <w:tc>
          <w:tcPr>
            <w:tcW w:w="0" w:type="auto"/>
          </w:tcPr>
          <w:p w14:paraId="61E61170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25</w:t>
            </w:r>
            <w:r w:rsidRPr="0072789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  <w:t>≤</w:t>
            </w:r>
            <w:r w:rsidRPr="00727898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BMI</w:t>
            </w:r>
            <w:r w:rsidRPr="0072789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30kg/m2</w:t>
            </w:r>
          </w:p>
        </w:tc>
        <w:tc>
          <w:tcPr>
            <w:tcW w:w="0" w:type="auto"/>
          </w:tcPr>
          <w:p w14:paraId="5237E69B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59697E2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D4D8F32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37B3FB0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A472A91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738B82B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5FE2C01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27898" w:rsidRPr="00727898" w14:paraId="4070D09D" w14:textId="77777777" w:rsidTr="00A95094">
        <w:trPr>
          <w:jc w:val="center"/>
        </w:trPr>
        <w:tc>
          <w:tcPr>
            <w:tcW w:w="0" w:type="auto"/>
          </w:tcPr>
          <w:p w14:paraId="08F1AA10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Per SD</w:t>
            </w:r>
          </w:p>
        </w:tc>
        <w:tc>
          <w:tcPr>
            <w:tcW w:w="0" w:type="auto"/>
          </w:tcPr>
          <w:p w14:paraId="3A15D406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66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7.3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7273BB17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12(0.92-1.36)</w:t>
            </w:r>
          </w:p>
        </w:tc>
        <w:tc>
          <w:tcPr>
            <w:tcW w:w="0" w:type="auto"/>
          </w:tcPr>
          <w:p w14:paraId="5CDD58DD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73</w:t>
            </w:r>
          </w:p>
        </w:tc>
        <w:tc>
          <w:tcPr>
            <w:tcW w:w="0" w:type="auto"/>
          </w:tcPr>
          <w:p w14:paraId="32A70BB3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07(0.87-1.30)</w:t>
            </w:r>
          </w:p>
        </w:tc>
        <w:tc>
          <w:tcPr>
            <w:tcW w:w="0" w:type="auto"/>
          </w:tcPr>
          <w:p w14:paraId="4D789DB4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527</w:t>
            </w:r>
          </w:p>
        </w:tc>
        <w:tc>
          <w:tcPr>
            <w:tcW w:w="0" w:type="auto"/>
          </w:tcPr>
          <w:p w14:paraId="2746EDC4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05(0.84-1.32)</w:t>
            </w:r>
          </w:p>
        </w:tc>
        <w:tc>
          <w:tcPr>
            <w:tcW w:w="0" w:type="auto"/>
          </w:tcPr>
          <w:p w14:paraId="671C36D7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644</w:t>
            </w:r>
          </w:p>
        </w:tc>
      </w:tr>
      <w:tr w:rsidR="00727898" w:rsidRPr="00727898" w14:paraId="06DA2D33" w14:textId="77777777" w:rsidTr="00A95094">
        <w:trPr>
          <w:jc w:val="center"/>
        </w:trPr>
        <w:tc>
          <w:tcPr>
            <w:tcW w:w="0" w:type="auto"/>
          </w:tcPr>
          <w:p w14:paraId="42FFF033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1</w:t>
            </w:r>
          </w:p>
        </w:tc>
        <w:tc>
          <w:tcPr>
            <w:tcW w:w="0" w:type="auto"/>
          </w:tcPr>
          <w:p w14:paraId="6FAEB435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54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7.2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1C4453BC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044D1E27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D8A8341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65DA1A38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B2CCCBA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00B6FB7A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27898" w:rsidRPr="00727898" w14:paraId="2A3D3C13" w14:textId="77777777" w:rsidTr="00A95094">
        <w:trPr>
          <w:jc w:val="center"/>
        </w:trPr>
        <w:tc>
          <w:tcPr>
            <w:tcW w:w="0" w:type="auto"/>
          </w:tcPr>
          <w:p w14:paraId="7B04A1A4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2</w:t>
            </w:r>
          </w:p>
        </w:tc>
        <w:tc>
          <w:tcPr>
            <w:tcW w:w="0" w:type="auto"/>
          </w:tcPr>
          <w:p w14:paraId="7BBA0B0C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53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7.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2B46B456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91(0.59-1.40)</w:t>
            </w:r>
          </w:p>
        </w:tc>
        <w:tc>
          <w:tcPr>
            <w:tcW w:w="0" w:type="auto"/>
          </w:tcPr>
          <w:p w14:paraId="52810D26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682</w:t>
            </w:r>
          </w:p>
        </w:tc>
        <w:tc>
          <w:tcPr>
            <w:tcW w:w="0" w:type="auto"/>
          </w:tcPr>
          <w:p w14:paraId="3BE256B4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89(0.57-1.39)</w:t>
            </w:r>
          </w:p>
        </w:tc>
        <w:tc>
          <w:tcPr>
            <w:tcW w:w="0" w:type="auto"/>
          </w:tcPr>
          <w:p w14:paraId="75250071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607</w:t>
            </w:r>
          </w:p>
        </w:tc>
        <w:tc>
          <w:tcPr>
            <w:tcW w:w="0" w:type="auto"/>
          </w:tcPr>
          <w:p w14:paraId="278EF314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85(0.52-1.39)</w:t>
            </w:r>
          </w:p>
        </w:tc>
        <w:tc>
          <w:tcPr>
            <w:tcW w:w="0" w:type="auto"/>
          </w:tcPr>
          <w:p w14:paraId="320FFBD7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524</w:t>
            </w:r>
          </w:p>
        </w:tc>
      </w:tr>
      <w:tr w:rsidR="00727898" w:rsidRPr="00727898" w14:paraId="73ADCFEF" w14:textId="77777777" w:rsidTr="00A95094">
        <w:trPr>
          <w:jc w:val="center"/>
        </w:trPr>
        <w:tc>
          <w:tcPr>
            <w:tcW w:w="0" w:type="auto"/>
          </w:tcPr>
          <w:p w14:paraId="0A367DFF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3</w:t>
            </w:r>
          </w:p>
        </w:tc>
        <w:tc>
          <w:tcPr>
            <w:tcW w:w="0" w:type="auto"/>
          </w:tcPr>
          <w:p w14:paraId="678C51FD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59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7.7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0D323326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89(0.58-1.39)</w:t>
            </w:r>
          </w:p>
        </w:tc>
        <w:tc>
          <w:tcPr>
            <w:tcW w:w="0" w:type="auto"/>
          </w:tcPr>
          <w:p w14:paraId="59E10348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619</w:t>
            </w:r>
          </w:p>
        </w:tc>
        <w:tc>
          <w:tcPr>
            <w:tcW w:w="0" w:type="auto"/>
          </w:tcPr>
          <w:p w14:paraId="2847D020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85(0.54-1.33)</w:t>
            </w:r>
          </w:p>
        </w:tc>
        <w:tc>
          <w:tcPr>
            <w:tcW w:w="0" w:type="auto"/>
          </w:tcPr>
          <w:p w14:paraId="660835D6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469</w:t>
            </w:r>
          </w:p>
        </w:tc>
        <w:tc>
          <w:tcPr>
            <w:tcW w:w="0" w:type="auto"/>
          </w:tcPr>
          <w:p w14:paraId="64064741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77(0.47-1.26)</w:t>
            </w:r>
          </w:p>
        </w:tc>
        <w:tc>
          <w:tcPr>
            <w:tcW w:w="0" w:type="auto"/>
          </w:tcPr>
          <w:p w14:paraId="5FE873C2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303</w:t>
            </w:r>
          </w:p>
        </w:tc>
      </w:tr>
      <w:tr w:rsidR="00727898" w:rsidRPr="00727898" w14:paraId="306C1F2F" w14:textId="77777777" w:rsidTr="00A95094">
        <w:trPr>
          <w:jc w:val="center"/>
        </w:trPr>
        <w:tc>
          <w:tcPr>
            <w:tcW w:w="0" w:type="auto"/>
          </w:tcPr>
          <w:p w14:paraId="6E0F0AB1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0DD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 xml:space="preserve"> for trend</w:t>
            </w:r>
          </w:p>
        </w:tc>
        <w:tc>
          <w:tcPr>
            <w:tcW w:w="0" w:type="auto"/>
          </w:tcPr>
          <w:p w14:paraId="521A26B4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04BB1B7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2ED89A8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625</w:t>
            </w:r>
          </w:p>
        </w:tc>
        <w:tc>
          <w:tcPr>
            <w:tcW w:w="0" w:type="auto"/>
          </w:tcPr>
          <w:p w14:paraId="6DC6B324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AD3665C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476</w:t>
            </w:r>
          </w:p>
        </w:tc>
        <w:tc>
          <w:tcPr>
            <w:tcW w:w="0" w:type="auto"/>
          </w:tcPr>
          <w:p w14:paraId="1B0AD920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A38644A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306</w:t>
            </w:r>
          </w:p>
        </w:tc>
      </w:tr>
      <w:tr w:rsidR="00727898" w:rsidRPr="00727898" w14:paraId="1E5590D4" w14:textId="77777777" w:rsidTr="00A95094">
        <w:trPr>
          <w:jc w:val="center"/>
        </w:trPr>
        <w:tc>
          <w:tcPr>
            <w:tcW w:w="0" w:type="auto"/>
          </w:tcPr>
          <w:p w14:paraId="3EF51FAC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B</w:t>
            </w:r>
            <w:r w:rsidRPr="0072789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  <w:t>MI≥30kg/m2</w:t>
            </w:r>
          </w:p>
        </w:tc>
        <w:tc>
          <w:tcPr>
            <w:tcW w:w="0" w:type="auto"/>
          </w:tcPr>
          <w:p w14:paraId="5CCCDBE7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A1D25A1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B395CDF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2AC8026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EBD00EE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3D97D1B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9A15C0F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27898" w:rsidRPr="00727898" w14:paraId="02EB5B07" w14:textId="77777777" w:rsidTr="00A95094">
        <w:trPr>
          <w:jc w:val="center"/>
        </w:trPr>
        <w:tc>
          <w:tcPr>
            <w:tcW w:w="0" w:type="auto"/>
          </w:tcPr>
          <w:p w14:paraId="53A1E5A3" w14:textId="77777777" w:rsidR="007A2373" w:rsidRPr="00727898" w:rsidRDefault="007A2373" w:rsidP="00A950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Per SD</w:t>
            </w:r>
          </w:p>
        </w:tc>
        <w:tc>
          <w:tcPr>
            <w:tcW w:w="0" w:type="auto"/>
          </w:tcPr>
          <w:p w14:paraId="04F38924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32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7.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0DE0E546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9(0.73-1.36)</w:t>
            </w:r>
          </w:p>
        </w:tc>
        <w:tc>
          <w:tcPr>
            <w:tcW w:w="0" w:type="auto"/>
          </w:tcPr>
          <w:p w14:paraId="07C874F1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59</w:t>
            </w:r>
          </w:p>
        </w:tc>
        <w:tc>
          <w:tcPr>
            <w:tcW w:w="0" w:type="auto"/>
          </w:tcPr>
          <w:p w14:paraId="303AF21B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00(0.74-1.35)</w:t>
            </w:r>
          </w:p>
        </w:tc>
        <w:tc>
          <w:tcPr>
            <w:tcW w:w="0" w:type="auto"/>
          </w:tcPr>
          <w:p w14:paraId="6066C442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98</w:t>
            </w:r>
          </w:p>
        </w:tc>
        <w:tc>
          <w:tcPr>
            <w:tcW w:w="0" w:type="auto"/>
          </w:tcPr>
          <w:p w14:paraId="6183F8A2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84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61-1.15)</w:t>
            </w:r>
          </w:p>
        </w:tc>
        <w:tc>
          <w:tcPr>
            <w:tcW w:w="0" w:type="auto"/>
          </w:tcPr>
          <w:p w14:paraId="1EE644D5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281</w:t>
            </w:r>
          </w:p>
        </w:tc>
      </w:tr>
      <w:tr w:rsidR="00727898" w:rsidRPr="00727898" w14:paraId="295950D9" w14:textId="77777777" w:rsidTr="00A95094">
        <w:trPr>
          <w:jc w:val="center"/>
        </w:trPr>
        <w:tc>
          <w:tcPr>
            <w:tcW w:w="0" w:type="auto"/>
          </w:tcPr>
          <w:p w14:paraId="1A0FBF23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1</w:t>
            </w:r>
          </w:p>
        </w:tc>
        <w:tc>
          <w:tcPr>
            <w:tcW w:w="0" w:type="auto"/>
          </w:tcPr>
          <w:p w14:paraId="69245FE8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58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9.3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33802EFC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57973C02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FE5F6FC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14410EB8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EDE7546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5745BC65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27898" w:rsidRPr="00727898" w14:paraId="23BBAA60" w14:textId="77777777" w:rsidTr="00A95094">
        <w:trPr>
          <w:jc w:val="center"/>
        </w:trPr>
        <w:tc>
          <w:tcPr>
            <w:tcW w:w="0" w:type="auto"/>
          </w:tcPr>
          <w:p w14:paraId="627F6CB9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2</w:t>
            </w:r>
          </w:p>
        </w:tc>
        <w:tc>
          <w:tcPr>
            <w:tcW w:w="0" w:type="auto"/>
          </w:tcPr>
          <w:p w14:paraId="4D7AD185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32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5.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7BC4ACC3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63(0.36-1.10)</w:t>
            </w:r>
          </w:p>
        </w:tc>
        <w:tc>
          <w:tcPr>
            <w:tcW w:w="0" w:type="auto"/>
          </w:tcPr>
          <w:p w14:paraId="43249FB0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101</w:t>
            </w:r>
          </w:p>
        </w:tc>
        <w:tc>
          <w:tcPr>
            <w:tcW w:w="0" w:type="auto"/>
          </w:tcPr>
          <w:p w14:paraId="6F0EFDAC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63(0.37-1.07)</w:t>
            </w:r>
          </w:p>
        </w:tc>
        <w:tc>
          <w:tcPr>
            <w:tcW w:w="0" w:type="auto"/>
          </w:tcPr>
          <w:p w14:paraId="2D26AE6A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085</w:t>
            </w:r>
          </w:p>
        </w:tc>
        <w:tc>
          <w:tcPr>
            <w:tcW w:w="0" w:type="auto"/>
          </w:tcPr>
          <w:p w14:paraId="3FFDE6F5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59(0.32-1.07)</w:t>
            </w:r>
          </w:p>
        </w:tc>
        <w:tc>
          <w:tcPr>
            <w:tcW w:w="0" w:type="auto"/>
          </w:tcPr>
          <w:p w14:paraId="0A9225AA" w14:textId="77777777" w:rsidR="007A2373" w:rsidRPr="00727898" w:rsidRDefault="007A2373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082</w:t>
            </w:r>
          </w:p>
        </w:tc>
      </w:tr>
      <w:tr w:rsidR="00727898" w:rsidRPr="00727898" w14:paraId="3F90806F" w14:textId="77777777" w:rsidTr="00A95094">
        <w:trPr>
          <w:jc w:val="center"/>
        </w:trPr>
        <w:tc>
          <w:tcPr>
            <w:tcW w:w="0" w:type="auto"/>
          </w:tcPr>
          <w:p w14:paraId="7183E084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3</w:t>
            </w:r>
          </w:p>
        </w:tc>
        <w:tc>
          <w:tcPr>
            <w:tcW w:w="0" w:type="auto"/>
          </w:tcPr>
          <w:p w14:paraId="6B491845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42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6.7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6E34F3B1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89(0.54-1.45)</w:t>
            </w:r>
          </w:p>
        </w:tc>
        <w:tc>
          <w:tcPr>
            <w:tcW w:w="0" w:type="auto"/>
          </w:tcPr>
          <w:p w14:paraId="0075CB69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630</w:t>
            </w:r>
          </w:p>
        </w:tc>
        <w:tc>
          <w:tcPr>
            <w:tcW w:w="0" w:type="auto"/>
          </w:tcPr>
          <w:p w14:paraId="4209233B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0(0.55-1.46)</w:t>
            </w:r>
          </w:p>
        </w:tc>
        <w:tc>
          <w:tcPr>
            <w:tcW w:w="0" w:type="auto"/>
          </w:tcPr>
          <w:p w14:paraId="73996F17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658</w:t>
            </w:r>
          </w:p>
        </w:tc>
        <w:tc>
          <w:tcPr>
            <w:tcW w:w="0" w:type="auto"/>
          </w:tcPr>
          <w:p w14:paraId="6047B6CC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63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36-1.12)</w:t>
            </w:r>
          </w:p>
        </w:tc>
        <w:tc>
          <w:tcPr>
            <w:tcW w:w="0" w:type="auto"/>
          </w:tcPr>
          <w:p w14:paraId="3A3C8A40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115</w:t>
            </w:r>
          </w:p>
        </w:tc>
      </w:tr>
      <w:tr w:rsidR="00727898" w:rsidRPr="00727898" w14:paraId="707EEC87" w14:textId="77777777" w:rsidTr="00A95094">
        <w:trPr>
          <w:jc w:val="center"/>
        </w:trPr>
        <w:tc>
          <w:tcPr>
            <w:tcW w:w="0" w:type="auto"/>
          </w:tcPr>
          <w:p w14:paraId="259BEB3B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0DD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 xml:space="preserve"> for trend</w:t>
            </w:r>
          </w:p>
        </w:tc>
        <w:tc>
          <w:tcPr>
            <w:tcW w:w="0" w:type="auto"/>
          </w:tcPr>
          <w:p w14:paraId="699C0628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1A51090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4792A98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385</w:t>
            </w:r>
          </w:p>
        </w:tc>
        <w:tc>
          <w:tcPr>
            <w:tcW w:w="0" w:type="auto"/>
          </w:tcPr>
          <w:p w14:paraId="4763F198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0382F08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350</w:t>
            </w:r>
          </w:p>
        </w:tc>
        <w:tc>
          <w:tcPr>
            <w:tcW w:w="0" w:type="auto"/>
          </w:tcPr>
          <w:p w14:paraId="66712570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DB62A3B" w14:textId="77777777" w:rsidR="007A2373" w:rsidRPr="00727898" w:rsidRDefault="007A2373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</w:tr>
    </w:tbl>
    <w:p w14:paraId="5889D04B" w14:textId="77777777" w:rsidR="004C3993" w:rsidRPr="00727898" w:rsidRDefault="004C3993" w:rsidP="004C399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1 was adjusted for age, </w:t>
      </w:r>
      <w:r w:rsidRPr="0072789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gender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>, race;</w:t>
      </w:r>
      <w:r w:rsidRPr="0072789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2 was adjusted for age, </w:t>
      </w:r>
      <w:r w:rsidRPr="0072789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gender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>, race, smoking status, education level, family income to poverty ratio, marital status;</w:t>
      </w:r>
      <w:r w:rsidRPr="0072789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3was adjusted for age, </w:t>
      </w:r>
      <w:r w:rsidRPr="0072789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gender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>, race, smoking status, education level, family income to poverty ratio, marital status, hypertension, BMI, SBP, LDL-C, HDL-C, TG, HbA1c, eGFR.</w:t>
      </w:r>
    </w:p>
    <w:p w14:paraId="71B50D75" w14:textId="77777777" w:rsidR="00F17B0D" w:rsidRPr="00727898" w:rsidRDefault="00F17B0D" w:rsidP="004C399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8D193D7" w14:textId="28281CB9" w:rsidR="00F17B0D" w:rsidRPr="00727898" w:rsidRDefault="00F17B0D" w:rsidP="00F17B0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27898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Table</w:t>
      </w:r>
      <w:r w:rsidRPr="007278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3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associations of HOMA2-IR with all-cause mortality among participants with different tertiles of WC.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752"/>
        <w:gridCol w:w="517"/>
        <w:gridCol w:w="235"/>
        <w:gridCol w:w="1216"/>
        <w:gridCol w:w="576"/>
        <w:gridCol w:w="1216"/>
        <w:gridCol w:w="576"/>
        <w:gridCol w:w="1216"/>
        <w:gridCol w:w="576"/>
        <w:gridCol w:w="910"/>
      </w:tblGrid>
      <w:tr w:rsidR="00727898" w:rsidRPr="00727898" w14:paraId="1941222A" w14:textId="77777777" w:rsidTr="00A950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vMerge w:val="restart"/>
          </w:tcPr>
          <w:p w14:paraId="69D137E8" w14:textId="77777777" w:rsidR="008A45B0" w:rsidRPr="00727898" w:rsidRDefault="008A45B0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WC</w:t>
            </w:r>
          </w:p>
        </w:tc>
        <w:tc>
          <w:tcPr>
            <w:tcW w:w="0" w:type="auto"/>
            <w:gridSpan w:val="8"/>
          </w:tcPr>
          <w:p w14:paraId="1A5AAE67" w14:textId="77777777" w:rsidR="008A45B0" w:rsidRPr="00727898" w:rsidRDefault="008A45B0" w:rsidP="00A9509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HOMA2-IR</w:t>
            </w:r>
          </w:p>
        </w:tc>
        <w:tc>
          <w:tcPr>
            <w:tcW w:w="0" w:type="auto"/>
            <w:tcBorders>
              <w:bottom w:val="nil"/>
            </w:tcBorders>
          </w:tcPr>
          <w:p w14:paraId="23E16735" w14:textId="77777777" w:rsidR="008A45B0" w:rsidRPr="00727898" w:rsidRDefault="008A45B0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 xml:space="preserve"> for trend</w:t>
            </w:r>
          </w:p>
        </w:tc>
      </w:tr>
      <w:tr w:rsidR="00727898" w:rsidRPr="00727898" w14:paraId="03E98648" w14:textId="77777777" w:rsidTr="00A95094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72C86ACA" w14:textId="77777777" w:rsidR="008A45B0" w:rsidRPr="00727898" w:rsidRDefault="008A45B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0DB5B6CE" w14:textId="77777777" w:rsidR="008A45B0" w:rsidRPr="00727898" w:rsidRDefault="008A45B0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1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0F32B436" w14:textId="77777777" w:rsidR="008A45B0" w:rsidRPr="00727898" w:rsidRDefault="008A45B0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2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27383803" w14:textId="77777777" w:rsidR="008A45B0" w:rsidRPr="00727898" w:rsidRDefault="008A45B0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2C98E00" w14:textId="77777777" w:rsidR="008A45B0" w:rsidRPr="00727898" w:rsidRDefault="008A45B0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er S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95977B4" w14:textId="77777777" w:rsidR="008A45B0" w:rsidRPr="00727898" w:rsidRDefault="008A45B0" w:rsidP="00A95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8522F32" w14:textId="77777777" w:rsidR="008A45B0" w:rsidRPr="00727898" w:rsidRDefault="008A45B0" w:rsidP="00A95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27898" w:rsidRPr="00727898" w14:paraId="4B6845FD" w14:textId="77777777" w:rsidTr="00A95094">
        <w:trPr>
          <w:jc w:val="center"/>
        </w:trPr>
        <w:tc>
          <w:tcPr>
            <w:tcW w:w="0" w:type="auto"/>
          </w:tcPr>
          <w:p w14:paraId="30D12809" w14:textId="77777777" w:rsidR="008A45B0" w:rsidRPr="00727898" w:rsidRDefault="008A45B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1</w:t>
            </w:r>
          </w:p>
        </w:tc>
        <w:tc>
          <w:tcPr>
            <w:tcW w:w="0" w:type="auto"/>
          </w:tcPr>
          <w:p w14:paraId="62F9BDBB" w14:textId="77777777" w:rsidR="008A45B0" w:rsidRPr="00727898" w:rsidRDefault="008A45B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21F08E52" w14:textId="77777777" w:rsidR="008A45B0" w:rsidRPr="00727898" w:rsidRDefault="008A45B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4909C09" w14:textId="77777777" w:rsidR="008A45B0" w:rsidRPr="00727898" w:rsidRDefault="008A45B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25(0.83-1.86)</w:t>
            </w:r>
          </w:p>
        </w:tc>
        <w:tc>
          <w:tcPr>
            <w:tcW w:w="0" w:type="auto"/>
          </w:tcPr>
          <w:p w14:paraId="5ABEBA3E" w14:textId="77777777" w:rsidR="008A45B0" w:rsidRPr="00727898" w:rsidRDefault="008A45B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283</w:t>
            </w:r>
          </w:p>
        </w:tc>
        <w:tc>
          <w:tcPr>
            <w:tcW w:w="0" w:type="auto"/>
          </w:tcPr>
          <w:p w14:paraId="61FBC678" w14:textId="77777777" w:rsidR="008A45B0" w:rsidRPr="00727898" w:rsidRDefault="008A45B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18(0.80-1.74)</w:t>
            </w:r>
          </w:p>
        </w:tc>
        <w:tc>
          <w:tcPr>
            <w:tcW w:w="0" w:type="auto"/>
          </w:tcPr>
          <w:p w14:paraId="12F9E3A8" w14:textId="77777777" w:rsidR="008A45B0" w:rsidRPr="00727898" w:rsidRDefault="008A45B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408</w:t>
            </w:r>
          </w:p>
        </w:tc>
        <w:tc>
          <w:tcPr>
            <w:tcW w:w="0" w:type="auto"/>
          </w:tcPr>
          <w:p w14:paraId="179F5364" w14:textId="77777777" w:rsidR="008A45B0" w:rsidRPr="00727898" w:rsidRDefault="008A45B0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08(0.98-1.20)</w:t>
            </w:r>
          </w:p>
        </w:tc>
        <w:tc>
          <w:tcPr>
            <w:tcW w:w="0" w:type="auto"/>
          </w:tcPr>
          <w:p w14:paraId="564ECF03" w14:textId="77777777" w:rsidR="008A45B0" w:rsidRPr="00727898" w:rsidRDefault="008A45B0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118</w:t>
            </w:r>
          </w:p>
        </w:tc>
        <w:tc>
          <w:tcPr>
            <w:tcW w:w="0" w:type="auto"/>
          </w:tcPr>
          <w:p w14:paraId="28687BF6" w14:textId="77777777" w:rsidR="008A45B0" w:rsidRPr="00727898" w:rsidRDefault="008A45B0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406</w:t>
            </w:r>
          </w:p>
        </w:tc>
      </w:tr>
      <w:tr w:rsidR="00727898" w:rsidRPr="00727898" w14:paraId="6D1D5795" w14:textId="77777777" w:rsidTr="00A95094">
        <w:trPr>
          <w:jc w:val="center"/>
        </w:trPr>
        <w:tc>
          <w:tcPr>
            <w:tcW w:w="0" w:type="auto"/>
          </w:tcPr>
          <w:p w14:paraId="7A51C888" w14:textId="77777777" w:rsidR="008A45B0" w:rsidRPr="00727898" w:rsidRDefault="008A45B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2</w:t>
            </w:r>
          </w:p>
        </w:tc>
        <w:tc>
          <w:tcPr>
            <w:tcW w:w="0" w:type="auto"/>
          </w:tcPr>
          <w:p w14:paraId="2E871081" w14:textId="77777777" w:rsidR="008A45B0" w:rsidRPr="00727898" w:rsidRDefault="008A45B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0E90EB86" w14:textId="77777777" w:rsidR="008A45B0" w:rsidRPr="00727898" w:rsidRDefault="008A45B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8A8322B" w14:textId="77777777" w:rsidR="008A45B0" w:rsidRPr="00727898" w:rsidRDefault="008A45B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17(0.91-1.50)</w:t>
            </w:r>
          </w:p>
        </w:tc>
        <w:tc>
          <w:tcPr>
            <w:tcW w:w="0" w:type="auto"/>
          </w:tcPr>
          <w:p w14:paraId="17998832" w14:textId="77777777" w:rsidR="008A45B0" w:rsidRPr="00727898" w:rsidRDefault="008A45B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215</w:t>
            </w:r>
          </w:p>
        </w:tc>
        <w:tc>
          <w:tcPr>
            <w:tcW w:w="0" w:type="auto"/>
          </w:tcPr>
          <w:p w14:paraId="780AA134" w14:textId="77777777" w:rsidR="008A45B0" w:rsidRPr="00727898" w:rsidRDefault="008A45B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5(0.70-1.29)</w:t>
            </w:r>
          </w:p>
        </w:tc>
        <w:tc>
          <w:tcPr>
            <w:tcW w:w="0" w:type="auto"/>
          </w:tcPr>
          <w:p w14:paraId="4AD74D30" w14:textId="77777777" w:rsidR="008A45B0" w:rsidRPr="00727898" w:rsidRDefault="008A45B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758</w:t>
            </w:r>
          </w:p>
        </w:tc>
        <w:tc>
          <w:tcPr>
            <w:tcW w:w="0" w:type="auto"/>
          </w:tcPr>
          <w:p w14:paraId="40B909AC" w14:textId="77777777" w:rsidR="008A45B0" w:rsidRPr="00727898" w:rsidRDefault="008A45B0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04(0.93-1.17)</w:t>
            </w:r>
          </w:p>
        </w:tc>
        <w:tc>
          <w:tcPr>
            <w:tcW w:w="0" w:type="auto"/>
          </w:tcPr>
          <w:p w14:paraId="15B4E028" w14:textId="77777777" w:rsidR="008A45B0" w:rsidRPr="00727898" w:rsidRDefault="008A45B0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504</w:t>
            </w:r>
          </w:p>
        </w:tc>
        <w:tc>
          <w:tcPr>
            <w:tcW w:w="0" w:type="auto"/>
          </w:tcPr>
          <w:p w14:paraId="57081BBF" w14:textId="77777777" w:rsidR="008A45B0" w:rsidRPr="00727898" w:rsidRDefault="008A45B0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828</w:t>
            </w:r>
          </w:p>
        </w:tc>
      </w:tr>
      <w:tr w:rsidR="00727898" w:rsidRPr="00727898" w14:paraId="085135D7" w14:textId="77777777" w:rsidTr="00A95094">
        <w:trPr>
          <w:jc w:val="center"/>
        </w:trPr>
        <w:tc>
          <w:tcPr>
            <w:tcW w:w="0" w:type="auto"/>
          </w:tcPr>
          <w:p w14:paraId="19B5F03C" w14:textId="77777777" w:rsidR="008A45B0" w:rsidRPr="00727898" w:rsidRDefault="008A45B0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3</w:t>
            </w:r>
          </w:p>
        </w:tc>
        <w:tc>
          <w:tcPr>
            <w:tcW w:w="0" w:type="auto"/>
          </w:tcPr>
          <w:p w14:paraId="73CDE012" w14:textId="77777777" w:rsidR="008A45B0" w:rsidRPr="00727898" w:rsidRDefault="008A45B0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3C1A0E2C" w14:textId="77777777" w:rsidR="008A45B0" w:rsidRPr="00727898" w:rsidRDefault="008A45B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E9E7CBC" w14:textId="77777777" w:rsidR="008A45B0" w:rsidRPr="00727898" w:rsidRDefault="008A45B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74(0.60-0.92)</w:t>
            </w:r>
          </w:p>
        </w:tc>
        <w:tc>
          <w:tcPr>
            <w:tcW w:w="0" w:type="auto"/>
          </w:tcPr>
          <w:p w14:paraId="31240E77" w14:textId="77777777" w:rsidR="008A45B0" w:rsidRPr="00727898" w:rsidRDefault="008A45B0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0" w:type="auto"/>
          </w:tcPr>
          <w:p w14:paraId="4F4BC0B9" w14:textId="77777777" w:rsidR="008A45B0" w:rsidRPr="00727898" w:rsidRDefault="008A45B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01(0.78-1.32)</w:t>
            </w:r>
          </w:p>
        </w:tc>
        <w:tc>
          <w:tcPr>
            <w:tcW w:w="0" w:type="auto"/>
          </w:tcPr>
          <w:p w14:paraId="282D5CB7" w14:textId="77777777" w:rsidR="008A45B0" w:rsidRPr="00727898" w:rsidRDefault="008A45B0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26</w:t>
            </w:r>
          </w:p>
        </w:tc>
        <w:tc>
          <w:tcPr>
            <w:tcW w:w="0" w:type="auto"/>
          </w:tcPr>
          <w:p w14:paraId="6F4A9458" w14:textId="77777777" w:rsidR="008A45B0" w:rsidRPr="00727898" w:rsidRDefault="008A45B0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19(1.05-1.34)</w:t>
            </w:r>
          </w:p>
        </w:tc>
        <w:tc>
          <w:tcPr>
            <w:tcW w:w="0" w:type="auto"/>
          </w:tcPr>
          <w:p w14:paraId="1B29F932" w14:textId="77777777" w:rsidR="008A45B0" w:rsidRPr="00727898" w:rsidRDefault="008A45B0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005</w:t>
            </w:r>
          </w:p>
        </w:tc>
        <w:tc>
          <w:tcPr>
            <w:tcW w:w="0" w:type="auto"/>
          </w:tcPr>
          <w:p w14:paraId="3449A524" w14:textId="77777777" w:rsidR="008A45B0" w:rsidRPr="00727898" w:rsidRDefault="008A45B0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943</w:t>
            </w:r>
          </w:p>
        </w:tc>
      </w:tr>
    </w:tbl>
    <w:p w14:paraId="2D0358C0" w14:textId="606530BB" w:rsidR="008A45B0" w:rsidRPr="00727898" w:rsidRDefault="008A45B0" w:rsidP="008A45B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atistical model was adjusted for age, </w:t>
      </w:r>
      <w:r w:rsidRPr="0072789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gender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>, race, smoking status, education level, family income to poverty ratio, marital status, hypertension,</w:t>
      </w:r>
      <w:r w:rsidR="001F35E0"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>diabetes, BMI, SBP, LDL-C, HDL-C, TG, HbA1c, eGFR.</w:t>
      </w:r>
    </w:p>
    <w:p w14:paraId="22E4A66E" w14:textId="77777777" w:rsidR="00F17B0D" w:rsidRPr="00727898" w:rsidRDefault="00F17B0D" w:rsidP="004C399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EDA4CE4" w14:textId="4788EC8A" w:rsidR="005778B4" w:rsidRPr="00727898" w:rsidRDefault="005778B4" w:rsidP="005778B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27898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Table</w:t>
      </w:r>
      <w:r w:rsidRPr="007278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</w:t>
      </w:r>
      <w:r w:rsidR="001F35E0" w:rsidRPr="007278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4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associations of HOMA2-IR with CV mortality among participants with different tertiles of WC.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752"/>
        <w:gridCol w:w="517"/>
        <w:gridCol w:w="235"/>
        <w:gridCol w:w="1216"/>
        <w:gridCol w:w="576"/>
        <w:gridCol w:w="1216"/>
        <w:gridCol w:w="576"/>
        <w:gridCol w:w="1216"/>
        <w:gridCol w:w="576"/>
        <w:gridCol w:w="910"/>
      </w:tblGrid>
      <w:tr w:rsidR="00727898" w:rsidRPr="00727898" w14:paraId="0A18CC10" w14:textId="77777777" w:rsidTr="00A950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vMerge w:val="restart"/>
          </w:tcPr>
          <w:p w14:paraId="6AB9B56B" w14:textId="77777777" w:rsidR="001F35E0" w:rsidRPr="00727898" w:rsidRDefault="001F35E0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WC</w:t>
            </w:r>
          </w:p>
        </w:tc>
        <w:tc>
          <w:tcPr>
            <w:tcW w:w="0" w:type="auto"/>
            <w:gridSpan w:val="8"/>
          </w:tcPr>
          <w:p w14:paraId="7171B611" w14:textId="77777777" w:rsidR="001F35E0" w:rsidRPr="00727898" w:rsidRDefault="001F35E0" w:rsidP="00A9509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HOMA2-IR</w:t>
            </w:r>
          </w:p>
        </w:tc>
        <w:tc>
          <w:tcPr>
            <w:tcW w:w="0" w:type="auto"/>
            <w:tcBorders>
              <w:bottom w:val="nil"/>
            </w:tcBorders>
          </w:tcPr>
          <w:p w14:paraId="32628F1B" w14:textId="77777777" w:rsidR="001F35E0" w:rsidRPr="00727898" w:rsidRDefault="001F35E0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 xml:space="preserve"> for trend</w:t>
            </w:r>
          </w:p>
        </w:tc>
      </w:tr>
      <w:tr w:rsidR="00727898" w:rsidRPr="00727898" w14:paraId="63E2F3BC" w14:textId="77777777" w:rsidTr="00A95094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74593FB3" w14:textId="77777777" w:rsidR="001F35E0" w:rsidRPr="00727898" w:rsidRDefault="001F35E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1EEDB795" w14:textId="77777777" w:rsidR="001F35E0" w:rsidRPr="00727898" w:rsidRDefault="001F35E0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1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20A884DB" w14:textId="77777777" w:rsidR="001F35E0" w:rsidRPr="00727898" w:rsidRDefault="001F35E0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2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7BFD8219" w14:textId="77777777" w:rsidR="001F35E0" w:rsidRPr="00727898" w:rsidRDefault="001F35E0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774F04B" w14:textId="77777777" w:rsidR="001F35E0" w:rsidRPr="00727898" w:rsidRDefault="001F35E0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er S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C3346C8" w14:textId="77777777" w:rsidR="001F35E0" w:rsidRPr="00727898" w:rsidRDefault="001F35E0" w:rsidP="00A95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62F692F" w14:textId="77777777" w:rsidR="001F35E0" w:rsidRPr="00727898" w:rsidRDefault="001F35E0" w:rsidP="00A95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27898" w:rsidRPr="00727898" w14:paraId="10EC2B93" w14:textId="77777777" w:rsidTr="00A95094">
        <w:trPr>
          <w:jc w:val="center"/>
        </w:trPr>
        <w:tc>
          <w:tcPr>
            <w:tcW w:w="0" w:type="auto"/>
          </w:tcPr>
          <w:p w14:paraId="14AD4DF7" w14:textId="77777777" w:rsidR="001F35E0" w:rsidRPr="00727898" w:rsidRDefault="001F35E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1</w:t>
            </w:r>
          </w:p>
        </w:tc>
        <w:tc>
          <w:tcPr>
            <w:tcW w:w="0" w:type="auto"/>
          </w:tcPr>
          <w:p w14:paraId="5794A7F7" w14:textId="77777777" w:rsidR="001F35E0" w:rsidRPr="00727898" w:rsidRDefault="001F35E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7CFC8126" w14:textId="77777777" w:rsidR="001F35E0" w:rsidRPr="00727898" w:rsidRDefault="001F35E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DF38783" w14:textId="77777777" w:rsidR="001F35E0" w:rsidRPr="00727898" w:rsidRDefault="001F35E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44(0.82-2.53)</w:t>
            </w:r>
          </w:p>
        </w:tc>
        <w:tc>
          <w:tcPr>
            <w:tcW w:w="0" w:type="auto"/>
          </w:tcPr>
          <w:p w14:paraId="02A29E69" w14:textId="77777777" w:rsidR="001F35E0" w:rsidRPr="00727898" w:rsidRDefault="001F35E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199</w:t>
            </w:r>
          </w:p>
        </w:tc>
        <w:tc>
          <w:tcPr>
            <w:tcW w:w="0" w:type="auto"/>
          </w:tcPr>
          <w:p w14:paraId="33A3D253" w14:textId="77777777" w:rsidR="001F35E0" w:rsidRPr="00727898" w:rsidRDefault="001F35E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21(0.73-1.99)</w:t>
            </w:r>
          </w:p>
        </w:tc>
        <w:tc>
          <w:tcPr>
            <w:tcW w:w="0" w:type="auto"/>
          </w:tcPr>
          <w:p w14:paraId="2EC88C21" w14:textId="77777777" w:rsidR="001F35E0" w:rsidRPr="00727898" w:rsidRDefault="001F35E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462</w:t>
            </w:r>
          </w:p>
        </w:tc>
        <w:tc>
          <w:tcPr>
            <w:tcW w:w="0" w:type="auto"/>
          </w:tcPr>
          <w:p w14:paraId="5EB48D87" w14:textId="77777777" w:rsidR="001F35E0" w:rsidRPr="00727898" w:rsidRDefault="001F35E0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17(1.00-1.37)</w:t>
            </w:r>
          </w:p>
        </w:tc>
        <w:tc>
          <w:tcPr>
            <w:tcW w:w="0" w:type="auto"/>
          </w:tcPr>
          <w:p w14:paraId="4FA64F15" w14:textId="77777777" w:rsidR="001F35E0" w:rsidRPr="00727898" w:rsidRDefault="001F35E0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044</w:t>
            </w:r>
          </w:p>
        </w:tc>
        <w:tc>
          <w:tcPr>
            <w:tcW w:w="0" w:type="auto"/>
          </w:tcPr>
          <w:p w14:paraId="3A34A6B4" w14:textId="77777777" w:rsidR="001F35E0" w:rsidRPr="00727898" w:rsidRDefault="001F35E0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539</w:t>
            </w:r>
          </w:p>
        </w:tc>
      </w:tr>
      <w:tr w:rsidR="00727898" w:rsidRPr="00727898" w14:paraId="6275A7BC" w14:textId="77777777" w:rsidTr="00A95094">
        <w:trPr>
          <w:jc w:val="center"/>
        </w:trPr>
        <w:tc>
          <w:tcPr>
            <w:tcW w:w="0" w:type="auto"/>
          </w:tcPr>
          <w:p w14:paraId="4F505442" w14:textId="77777777" w:rsidR="001F35E0" w:rsidRPr="00727898" w:rsidRDefault="001F35E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2</w:t>
            </w:r>
          </w:p>
        </w:tc>
        <w:tc>
          <w:tcPr>
            <w:tcW w:w="0" w:type="auto"/>
          </w:tcPr>
          <w:p w14:paraId="57BD481C" w14:textId="77777777" w:rsidR="001F35E0" w:rsidRPr="00727898" w:rsidRDefault="001F35E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138435BD" w14:textId="77777777" w:rsidR="001F35E0" w:rsidRPr="00727898" w:rsidRDefault="001F35E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20E45C9" w14:textId="77777777" w:rsidR="001F35E0" w:rsidRPr="00727898" w:rsidRDefault="001F35E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00(0.63-1.60)</w:t>
            </w:r>
          </w:p>
        </w:tc>
        <w:tc>
          <w:tcPr>
            <w:tcW w:w="0" w:type="auto"/>
          </w:tcPr>
          <w:p w14:paraId="08981DB8" w14:textId="77777777" w:rsidR="001F35E0" w:rsidRPr="00727898" w:rsidRDefault="001F35E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83</w:t>
            </w:r>
          </w:p>
        </w:tc>
        <w:tc>
          <w:tcPr>
            <w:tcW w:w="0" w:type="auto"/>
          </w:tcPr>
          <w:p w14:paraId="4EB8CC52" w14:textId="77777777" w:rsidR="001F35E0" w:rsidRPr="00727898" w:rsidRDefault="001F35E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87(0.48-1.58)</w:t>
            </w:r>
          </w:p>
        </w:tc>
        <w:tc>
          <w:tcPr>
            <w:tcW w:w="0" w:type="auto"/>
          </w:tcPr>
          <w:p w14:paraId="228353A3" w14:textId="77777777" w:rsidR="001F35E0" w:rsidRPr="00727898" w:rsidRDefault="001F35E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652</w:t>
            </w:r>
          </w:p>
        </w:tc>
        <w:tc>
          <w:tcPr>
            <w:tcW w:w="0" w:type="auto"/>
          </w:tcPr>
          <w:p w14:paraId="232C52A2" w14:textId="77777777" w:rsidR="001F35E0" w:rsidRPr="00727898" w:rsidRDefault="001F35E0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04(0.84-1.29)</w:t>
            </w:r>
          </w:p>
        </w:tc>
        <w:tc>
          <w:tcPr>
            <w:tcW w:w="0" w:type="auto"/>
          </w:tcPr>
          <w:p w14:paraId="766AD017" w14:textId="77777777" w:rsidR="001F35E0" w:rsidRPr="00727898" w:rsidRDefault="001F35E0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708</w:t>
            </w:r>
          </w:p>
        </w:tc>
        <w:tc>
          <w:tcPr>
            <w:tcW w:w="0" w:type="auto"/>
          </w:tcPr>
          <w:p w14:paraId="7ABDE7E1" w14:textId="77777777" w:rsidR="001F35E0" w:rsidRPr="00727898" w:rsidRDefault="001F35E0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672</w:t>
            </w:r>
          </w:p>
        </w:tc>
      </w:tr>
      <w:tr w:rsidR="00727898" w:rsidRPr="00727898" w14:paraId="1A94FAC6" w14:textId="77777777" w:rsidTr="00A95094">
        <w:trPr>
          <w:jc w:val="center"/>
        </w:trPr>
        <w:tc>
          <w:tcPr>
            <w:tcW w:w="0" w:type="auto"/>
          </w:tcPr>
          <w:p w14:paraId="56B0C105" w14:textId="77777777" w:rsidR="001F35E0" w:rsidRPr="00727898" w:rsidRDefault="001F35E0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3</w:t>
            </w:r>
          </w:p>
        </w:tc>
        <w:tc>
          <w:tcPr>
            <w:tcW w:w="0" w:type="auto"/>
          </w:tcPr>
          <w:p w14:paraId="55E9C1F8" w14:textId="77777777" w:rsidR="001F35E0" w:rsidRPr="00727898" w:rsidRDefault="001F35E0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03C3292E" w14:textId="77777777" w:rsidR="001F35E0" w:rsidRPr="00727898" w:rsidRDefault="001F35E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10F7444" w14:textId="77777777" w:rsidR="001F35E0" w:rsidRPr="00727898" w:rsidRDefault="001F35E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75(0.49-1.15)</w:t>
            </w:r>
          </w:p>
        </w:tc>
        <w:tc>
          <w:tcPr>
            <w:tcW w:w="0" w:type="auto"/>
          </w:tcPr>
          <w:p w14:paraId="78EC5B7F" w14:textId="77777777" w:rsidR="001F35E0" w:rsidRPr="00727898" w:rsidRDefault="001F35E0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188</w:t>
            </w:r>
          </w:p>
        </w:tc>
        <w:tc>
          <w:tcPr>
            <w:tcW w:w="0" w:type="auto"/>
          </w:tcPr>
          <w:p w14:paraId="1E7F0EA6" w14:textId="77777777" w:rsidR="001F35E0" w:rsidRPr="00727898" w:rsidRDefault="001F35E0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3(0.55-1.57)</w:t>
            </w:r>
          </w:p>
        </w:tc>
        <w:tc>
          <w:tcPr>
            <w:tcW w:w="0" w:type="auto"/>
          </w:tcPr>
          <w:p w14:paraId="0B61C55C" w14:textId="77777777" w:rsidR="001F35E0" w:rsidRPr="00727898" w:rsidRDefault="001F35E0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773</w:t>
            </w:r>
          </w:p>
        </w:tc>
        <w:tc>
          <w:tcPr>
            <w:tcW w:w="0" w:type="auto"/>
          </w:tcPr>
          <w:p w14:paraId="40DCFFBD" w14:textId="77777777" w:rsidR="001F35E0" w:rsidRPr="00727898" w:rsidRDefault="001F35E0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12(0.89-1.42)</w:t>
            </w:r>
          </w:p>
        </w:tc>
        <w:tc>
          <w:tcPr>
            <w:tcW w:w="0" w:type="auto"/>
          </w:tcPr>
          <w:p w14:paraId="794BBAAA" w14:textId="77777777" w:rsidR="001F35E0" w:rsidRPr="00727898" w:rsidRDefault="001F35E0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329</w:t>
            </w:r>
          </w:p>
        </w:tc>
        <w:tc>
          <w:tcPr>
            <w:tcW w:w="0" w:type="auto"/>
          </w:tcPr>
          <w:p w14:paraId="6945171F" w14:textId="77777777" w:rsidR="001F35E0" w:rsidRPr="00727898" w:rsidRDefault="001F35E0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740</w:t>
            </w:r>
          </w:p>
        </w:tc>
      </w:tr>
    </w:tbl>
    <w:p w14:paraId="3EE06684" w14:textId="77777777" w:rsidR="001F35E0" w:rsidRPr="00727898" w:rsidRDefault="001F35E0" w:rsidP="001F35E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atistical model was adjusted for age, </w:t>
      </w:r>
      <w:r w:rsidRPr="0072789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gender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>, race, smoking status, education level, family income to poverty ratio, marital status, hypertension, diabetes, BMI, SBP, LDL-C, HDL-C, TG, HbA1c, eGFR.</w:t>
      </w:r>
    </w:p>
    <w:p w14:paraId="54A6676B" w14:textId="77777777" w:rsidR="005778B4" w:rsidRPr="00727898" w:rsidRDefault="005778B4" w:rsidP="004C399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8230C02" w14:textId="496E3A9C" w:rsidR="005260F9" w:rsidRPr="00727898" w:rsidRDefault="005260F9" w:rsidP="005260F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27898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lastRenderedPageBreak/>
        <w:t>Table</w:t>
      </w:r>
      <w:r w:rsidRPr="007278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</w:t>
      </w:r>
      <w:r w:rsidR="00255171" w:rsidRPr="007278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5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associations of HOMA2-IR with all-cause mortality among participants with different tertiles of TG/HDL</w:t>
      </w:r>
      <w:r w:rsidR="00AB1975"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>-C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atio.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803"/>
        <w:gridCol w:w="517"/>
        <w:gridCol w:w="235"/>
        <w:gridCol w:w="1216"/>
        <w:gridCol w:w="576"/>
        <w:gridCol w:w="1216"/>
        <w:gridCol w:w="576"/>
        <w:gridCol w:w="1216"/>
        <w:gridCol w:w="576"/>
        <w:gridCol w:w="910"/>
      </w:tblGrid>
      <w:tr w:rsidR="00C4618C" w:rsidRPr="00727898" w14:paraId="0F420442" w14:textId="77777777" w:rsidTr="00A950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vMerge w:val="restart"/>
          </w:tcPr>
          <w:p w14:paraId="65686BBB" w14:textId="77777777" w:rsidR="005260F9" w:rsidRPr="00727898" w:rsidRDefault="005260F9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G/HDL</w:t>
            </w:r>
          </w:p>
        </w:tc>
        <w:tc>
          <w:tcPr>
            <w:tcW w:w="0" w:type="auto"/>
            <w:gridSpan w:val="8"/>
          </w:tcPr>
          <w:p w14:paraId="71F9D77F" w14:textId="77777777" w:rsidR="005260F9" w:rsidRPr="00727898" w:rsidRDefault="005260F9" w:rsidP="00A9509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HOMA2-IR</w:t>
            </w:r>
          </w:p>
        </w:tc>
        <w:tc>
          <w:tcPr>
            <w:tcW w:w="0" w:type="auto"/>
            <w:tcBorders>
              <w:bottom w:val="nil"/>
            </w:tcBorders>
          </w:tcPr>
          <w:p w14:paraId="18CD18ED" w14:textId="77777777" w:rsidR="005260F9" w:rsidRPr="00727898" w:rsidRDefault="005260F9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 xml:space="preserve"> for trend</w:t>
            </w:r>
          </w:p>
        </w:tc>
      </w:tr>
      <w:tr w:rsidR="00C4618C" w:rsidRPr="00727898" w14:paraId="29D1F977" w14:textId="77777777" w:rsidTr="00A95094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72AA0861" w14:textId="77777777" w:rsidR="005260F9" w:rsidRPr="00727898" w:rsidRDefault="005260F9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0010581E" w14:textId="77777777" w:rsidR="005260F9" w:rsidRPr="00727898" w:rsidRDefault="005260F9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1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0E113983" w14:textId="77777777" w:rsidR="005260F9" w:rsidRPr="00727898" w:rsidRDefault="005260F9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2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45D81C6D" w14:textId="77777777" w:rsidR="005260F9" w:rsidRPr="00727898" w:rsidRDefault="005260F9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EC74DD2" w14:textId="77777777" w:rsidR="005260F9" w:rsidRPr="00727898" w:rsidRDefault="005260F9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er S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F0138D9" w14:textId="77777777" w:rsidR="005260F9" w:rsidRPr="00727898" w:rsidRDefault="005260F9" w:rsidP="00A95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CEEA237" w14:textId="77777777" w:rsidR="005260F9" w:rsidRPr="00727898" w:rsidRDefault="005260F9" w:rsidP="00A95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18C" w:rsidRPr="00727898" w14:paraId="695108DC" w14:textId="77777777" w:rsidTr="00A95094">
        <w:trPr>
          <w:jc w:val="center"/>
        </w:trPr>
        <w:tc>
          <w:tcPr>
            <w:tcW w:w="0" w:type="auto"/>
          </w:tcPr>
          <w:p w14:paraId="775C09C4" w14:textId="77777777" w:rsidR="005260F9" w:rsidRPr="00727898" w:rsidRDefault="005260F9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1</w:t>
            </w:r>
          </w:p>
        </w:tc>
        <w:tc>
          <w:tcPr>
            <w:tcW w:w="0" w:type="auto"/>
          </w:tcPr>
          <w:p w14:paraId="20EFA59B" w14:textId="77777777" w:rsidR="005260F9" w:rsidRPr="00727898" w:rsidRDefault="005260F9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24B0F976" w14:textId="77777777" w:rsidR="005260F9" w:rsidRPr="00727898" w:rsidRDefault="005260F9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45EE8A7" w14:textId="77777777" w:rsidR="005260F9" w:rsidRPr="00727898" w:rsidRDefault="005260F9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06(0.78-1.44)</w:t>
            </w:r>
          </w:p>
        </w:tc>
        <w:tc>
          <w:tcPr>
            <w:tcW w:w="0" w:type="auto"/>
          </w:tcPr>
          <w:p w14:paraId="38101EC4" w14:textId="77777777" w:rsidR="005260F9" w:rsidRPr="00727898" w:rsidRDefault="005260F9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698</w:t>
            </w:r>
          </w:p>
        </w:tc>
        <w:tc>
          <w:tcPr>
            <w:tcW w:w="0" w:type="auto"/>
          </w:tcPr>
          <w:p w14:paraId="5D7925B6" w14:textId="77777777" w:rsidR="005260F9" w:rsidRPr="00727898" w:rsidRDefault="005260F9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02(0.67-1.56)</w:t>
            </w:r>
          </w:p>
        </w:tc>
        <w:tc>
          <w:tcPr>
            <w:tcW w:w="0" w:type="auto"/>
          </w:tcPr>
          <w:p w14:paraId="0BA88F29" w14:textId="77777777" w:rsidR="005260F9" w:rsidRPr="00727898" w:rsidRDefault="005260F9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22</w:t>
            </w:r>
          </w:p>
        </w:tc>
        <w:tc>
          <w:tcPr>
            <w:tcW w:w="0" w:type="auto"/>
          </w:tcPr>
          <w:p w14:paraId="5C88DBC7" w14:textId="77777777" w:rsidR="005260F9" w:rsidRPr="00727898" w:rsidRDefault="005260F9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15(1.01-1.31)</w:t>
            </w:r>
          </w:p>
        </w:tc>
        <w:tc>
          <w:tcPr>
            <w:tcW w:w="0" w:type="auto"/>
          </w:tcPr>
          <w:p w14:paraId="096450DD" w14:textId="77777777" w:rsidR="005260F9" w:rsidRPr="00727898" w:rsidRDefault="005260F9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035</w:t>
            </w:r>
          </w:p>
        </w:tc>
        <w:tc>
          <w:tcPr>
            <w:tcW w:w="0" w:type="auto"/>
          </w:tcPr>
          <w:p w14:paraId="687EF384" w14:textId="77777777" w:rsidR="005260F9" w:rsidRPr="00727898" w:rsidRDefault="005260F9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913</w:t>
            </w:r>
          </w:p>
        </w:tc>
      </w:tr>
      <w:tr w:rsidR="00C4618C" w:rsidRPr="00727898" w14:paraId="7199CA2A" w14:textId="77777777" w:rsidTr="00A95094">
        <w:trPr>
          <w:jc w:val="center"/>
        </w:trPr>
        <w:tc>
          <w:tcPr>
            <w:tcW w:w="0" w:type="auto"/>
          </w:tcPr>
          <w:p w14:paraId="64CDCE11" w14:textId="77777777" w:rsidR="005260F9" w:rsidRPr="00727898" w:rsidRDefault="005260F9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2</w:t>
            </w:r>
          </w:p>
        </w:tc>
        <w:tc>
          <w:tcPr>
            <w:tcW w:w="0" w:type="auto"/>
          </w:tcPr>
          <w:p w14:paraId="46673C77" w14:textId="77777777" w:rsidR="005260F9" w:rsidRPr="00727898" w:rsidRDefault="005260F9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0187765A" w14:textId="77777777" w:rsidR="005260F9" w:rsidRPr="00727898" w:rsidRDefault="005260F9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4D41B5C" w14:textId="77777777" w:rsidR="005260F9" w:rsidRPr="00727898" w:rsidRDefault="005260F9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87(0.67-1.14)</w:t>
            </w:r>
          </w:p>
        </w:tc>
        <w:tc>
          <w:tcPr>
            <w:tcW w:w="0" w:type="auto"/>
          </w:tcPr>
          <w:p w14:paraId="182A68E6" w14:textId="77777777" w:rsidR="005260F9" w:rsidRPr="00727898" w:rsidRDefault="005260F9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308</w:t>
            </w:r>
          </w:p>
        </w:tc>
        <w:tc>
          <w:tcPr>
            <w:tcW w:w="0" w:type="auto"/>
          </w:tcPr>
          <w:p w14:paraId="2E0701A5" w14:textId="77777777" w:rsidR="005260F9" w:rsidRPr="00727898" w:rsidRDefault="005260F9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0(0.68-1.20)</w:t>
            </w:r>
          </w:p>
        </w:tc>
        <w:tc>
          <w:tcPr>
            <w:tcW w:w="0" w:type="auto"/>
          </w:tcPr>
          <w:p w14:paraId="5DD6D25C" w14:textId="77777777" w:rsidR="005260F9" w:rsidRPr="00727898" w:rsidRDefault="005260F9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487</w:t>
            </w:r>
          </w:p>
        </w:tc>
        <w:tc>
          <w:tcPr>
            <w:tcW w:w="0" w:type="auto"/>
          </w:tcPr>
          <w:p w14:paraId="1550EED6" w14:textId="77777777" w:rsidR="005260F9" w:rsidRPr="00727898" w:rsidRDefault="005260F9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15(0.98,1.34)</w:t>
            </w:r>
          </w:p>
        </w:tc>
        <w:tc>
          <w:tcPr>
            <w:tcW w:w="0" w:type="auto"/>
          </w:tcPr>
          <w:p w14:paraId="5CE7524B" w14:textId="77777777" w:rsidR="005260F9" w:rsidRPr="00727898" w:rsidRDefault="005260F9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085</w:t>
            </w:r>
          </w:p>
        </w:tc>
        <w:tc>
          <w:tcPr>
            <w:tcW w:w="0" w:type="auto"/>
          </w:tcPr>
          <w:p w14:paraId="314CFD2F" w14:textId="77777777" w:rsidR="005260F9" w:rsidRPr="00727898" w:rsidRDefault="005260F9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462</w:t>
            </w:r>
          </w:p>
        </w:tc>
      </w:tr>
      <w:tr w:rsidR="00C4618C" w:rsidRPr="00727898" w14:paraId="7D8CF24E" w14:textId="77777777" w:rsidTr="00A95094">
        <w:trPr>
          <w:jc w:val="center"/>
        </w:trPr>
        <w:tc>
          <w:tcPr>
            <w:tcW w:w="0" w:type="auto"/>
          </w:tcPr>
          <w:p w14:paraId="33EDA226" w14:textId="77777777" w:rsidR="005260F9" w:rsidRPr="00727898" w:rsidRDefault="005260F9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3</w:t>
            </w:r>
          </w:p>
        </w:tc>
        <w:tc>
          <w:tcPr>
            <w:tcW w:w="0" w:type="auto"/>
          </w:tcPr>
          <w:p w14:paraId="3E724D11" w14:textId="77777777" w:rsidR="005260F9" w:rsidRPr="00727898" w:rsidRDefault="005260F9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42036708" w14:textId="77777777" w:rsidR="005260F9" w:rsidRPr="00727898" w:rsidRDefault="005260F9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794804A" w14:textId="77777777" w:rsidR="005260F9" w:rsidRPr="00727898" w:rsidRDefault="005260F9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78(0.61-1.00)</w:t>
            </w:r>
          </w:p>
        </w:tc>
        <w:tc>
          <w:tcPr>
            <w:tcW w:w="0" w:type="auto"/>
          </w:tcPr>
          <w:p w14:paraId="370A5D51" w14:textId="77777777" w:rsidR="005260F9" w:rsidRPr="00727898" w:rsidRDefault="005260F9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049</w:t>
            </w:r>
          </w:p>
        </w:tc>
        <w:tc>
          <w:tcPr>
            <w:tcW w:w="0" w:type="auto"/>
          </w:tcPr>
          <w:p w14:paraId="23AABC60" w14:textId="77777777" w:rsidR="005260F9" w:rsidRPr="00727898" w:rsidRDefault="005260F9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8(0.70-1.36)</w:t>
            </w:r>
          </w:p>
        </w:tc>
        <w:tc>
          <w:tcPr>
            <w:tcW w:w="0" w:type="auto"/>
          </w:tcPr>
          <w:p w14:paraId="68098172" w14:textId="77777777" w:rsidR="005260F9" w:rsidRPr="00727898" w:rsidRDefault="005260F9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887</w:t>
            </w:r>
          </w:p>
        </w:tc>
        <w:tc>
          <w:tcPr>
            <w:tcW w:w="0" w:type="auto"/>
          </w:tcPr>
          <w:p w14:paraId="4FB7D2B2" w14:textId="77777777" w:rsidR="005260F9" w:rsidRPr="00727898" w:rsidRDefault="005260F9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13(1.01,1.28)</w:t>
            </w:r>
          </w:p>
        </w:tc>
        <w:tc>
          <w:tcPr>
            <w:tcW w:w="0" w:type="auto"/>
          </w:tcPr>
          <w:p w14:paraId="5A1AE029" w14:textId="77777777" w:rsidR="005260F9" w:rsidRPr="00727898" w:rsidRDefault="005260F9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041</w:t>
            </w:r>
          </w:p>
        </w:tc>
        <w:tc>
          <w:tcPr>
            <w:tcW w:w="0" w:type="auto"/>
          </w:tcPr>
          <w:p w14:paraId="54167B81" w14:textId="77777777" w:rsidR="005260F9" w:rsidRPr="00727898" w:rsidRDefault="005260F9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889</w:t>
            </w:r>
          </w:p>
        </w:tc>
      </w:tr>
    </w:tbl>
    <w:p w14:paraId="4C0C4335" w14:textId="77777777" w:rsidR="005260F9" w:rsidRPr="00727898" w:rsidRDefault="005260F9" w:rsidP="005260F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atistical model was adjusted for age, </w:t>
      </w:r>
      <w:r w:rsidRPr="0072789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gender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>, race, smoking status, education level, family income to poverty ratio, marital status, hypertension, diabetes, BMI, SBP, LDL-C, HDL-C, TG, HbA1c, eGFR.</w:t>
      </w:r>
    </w:p>
    <w:p w14:paraId="05269A17" w14:textId="77777777" w:rsidR="001F35E0" w:rsidRPr="00727898" w:rsidRDefault="001F35E0" w:rsidP="004C399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60C0B7F" w14:textId="252C3BCF" w:rsidR="00255171" w:rsidRPr="00727898" w:rsidRDefault="00255171" w:rsidP="0025517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27898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Table</w:t>
      </w:r>
      <w:r w:rsidRPr="007278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6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associations of HOMA2-IR with CV mortality among participants with different tertiles of TG/HDL</w:t>
      </w:r>
      <w:r w:rsidR="00AB1975"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>-C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atio.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803"/>
        <w:gridCol w:w="517"/>
        <w:gridCol w:w="235"/>
        <w:gridCol w:w="1216"/>
        <w:gridCol w:w="576"/>
        <w:gridCol w:w="1216"/>
        <w:gridCol w:w="576"/>
        <w:gridCol w:w="1203"/>
        <w:gridCol w:w="576"/>
        <w:gridCol w:w="910"/>
      </w:tblGrid>
      <w:tr w:rsidR="00C4618C" w:rsidRPr="00727898" w14:paraId="3560567D" w14:textId="77777777" w:rsidTr="00A950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vMerge w:val="restart"/>
          </w:tcPr>
          <w:p w14:paraId="21B73D41" w14:textId="77777777" w:rsidR="00255171" w:rsidRPr="00727898" w:rsidRDefault="00255171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G/HDL</w:t>
            </w:r>
          </w:p>
        </w:tc>
        <w:tc>
          <w:tcPr>
            <w:tcW w:w="0" w:type="auto"/>
            <w:gridSpan w:val="8"/>
          </w:tcPr>
          <w:p w14:paraId="0DB5ACE6" w14:textId="77777777" w:rsidR="00255171" w:rsidRPr="00727898" w:rsidRDefault="00255171" w:rsidP="00A9509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HOMA2-IR</w:t>
            </w:r>
          </w:p>
        </w:tc>
        <w:tc>
          <w:tcPr>
            <w:tcW w:w="0" w:type="auto"/>
            <w:tcBorders>
              <w:bottom w:val="nil"/>
            </w:tcBorders>
          </w:tcPr>
          <w:p w14:paraId="0DB6B592" w14:textId="77777777" w:rsidR="00255171" w:rsidRPr="00727898" w:rsidRDefault="00255171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 xml:space="preserve"> for trend</w:t>
            </w:r>
          </w:p>
        </w:tc>
      </w:tr>
      <w:tr w:rsidR="00C4618C" w:rsidRPr="00727898" w14:paraId="3B6397D0" w14:textId="77777777" w:rsidTr="00A95094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4BE2D8F1" w14:textId="77777777" w:rsidR="00255171" w:rsidRPr="00727898" w:rsidRDefault="00255171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58A98618" w14:textId="77777777" w:rsidR="00255171" w:rsidRPr="00727898" w:rsidRDefault="00255171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1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7A8A19D0" w14:textId="77777777" w:rsidR="00255171" w:rsidRPr="00727898" w:rsidRDefault="00255171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2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1F0D2B43" w14:textId="77777777" w:rsidR="00255171" w:rsidRPr="00727898" w:rsidRDefault="00255171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74175FE" w14:textId="77777777" w:rsidR="00255171" w:rsidRPr="00727898" w:rsidRDefault="00255171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er S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5586426" w14:textId="77777777" w:rsidR="00255171" w:rsidRPr="00727898" w:rsidRDefault="00255171" w:rsidP="00A95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B06B53C" w14:textId="77777777" w:rsidR="00255171" w:rsidRPr="00727898" w:rsidRDefault="00255171" w:rsidP="00A95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18C" w:rsidRPr="00727898" w14:paraId="06345905" w14:textId="77777777" w:rsidTr="00A95094">
        <w:trPr>
          <w:jc w:val="center"/>
        </w:trPr>
        <w:tc>
          <w:tcPr>
            <w:tcW w:w="0" w:type="auto"/>
          </w:tcPr>
          <w:p w14:paraId="76C3D84E" w14:textId="77777777" w:rsidR="00255171" w:rsidRPr="00727898" w:rsidRDefault="00255171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1</w:t>
            </w:r>
          </w:p>
        </w:tc>
        <w:tc>
          <w:tcPr>
            <w:tcW w:w="0" w:type="auto"/>
          </w:tcPr>
          <w:p w14:paraId="524E2F0E" w14:textId="77777777" w:rsidR="00255171" w:rsidRPr="00727898" w:rsidRDefault="00255171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1C701CB5" w14:textId="77777777" w:rsidR="00255171" w:rsidRPr="00727898" w:rsidRDefault="00255171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409FF75" w14:textId="77777777" w:rsidR="00255171" w:rsidRPr="00727898" w:rsidRDefault="00255171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36(0.90-2.06)</w:t>
            </w:r>
          </w:p>
        </w:tc>
        <w:tc>
          <w:tcPr>
            <w:tcW w:w="0" w:type="auto"/>
          </w:tcPr>
          <w:p w14:paraId="5E99EBB7" w14:textId="77777777" w:rsidR="00255171" w:rsidRPr="00727898" w:rsidRDefault="00255171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143</w:t>
            </w:r>
          </w:p>
        </w:tc>
        <w:tc>
          <w:tcPr>
            <w:tcW w:w="0" w:type="auto"/>
          </w:tcPr>
          <w:p w14:paraId="51F4BEDF" w14:textId="77777777" w:rsidR="00255171" w:rsidRPr="00727898" w:rsidRDefault="00255171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4(0.49-1.83)</w:t>
            </w:r>
          </w:p>
        </w:tc>
        <w:tc>
          <w:tcPr>
            <w:tcW w:w="0" w:type="auto"/>
          </w:tcPr>
          <w:p w14:paraId="354B405D" w14:textId="77777777" w:rsidR="00255171" w:rsidRPr="00727898" w:rsidRDefault="00255171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860</w:t>
            </w:r>
          </w:p>
        </w:tc>
        <w:tc>
          <w:tcPr>
            <w:tcW w:w="0" w:type="auto"/>
          </w:tcPr>
          <w:p w14:paraId="22F0F0FA" w14:textId="77777777" w:rsidR="00255171" w:rsidRPr="00727898" w:rsidRDefault="00255171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03(0.81,1.32)</w:t>
            </w:r>
          </w:p>
        </w:tc>
        <w:tc>
          <w:tcPr>
            <w:tcW w:w="0" w:type="auto"/>
          </w:tcPr>
          <w:p w14:paraId="10595B59" w14:textId="77777777" w:rsidR="00255171" w:rsidRPr="00727898" w:rsidRDefault="00255171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784</w:t>
            </w:r>
          </w:p>
        </w:tc>
        <w:tc>
          <w:tcPr>
            <w:tcW w:w="0" w:type="auto"/>
          </w:tcPr>
          <w:p w14:paraId="4F122578" w14:textId="77777777" w:rsidR="00255171" w:rsidRPr="00727898" w:rsidRDefault="00255171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848</w:t>
            </w:r>
          </w:p>
        </w:tc>
      </w:tr>
      <w:tr w:rsidR="00C4618C" w:rsidRPr="00727898" w14:paraId="2BB4D4D2" w14:textId="77777777" w:rsidTr="00A95094">
        <w:trPr>
          <w:jc w:val="center"/>
        </w:trPr>
        <w:tc>
          <w:tcPr>
            <w:tcW w:w="0" w:type="auto"/>
          </w:tcPr>
          <w:p w14:paraId="2147C1ED" w14:textId="77777777" w:rsidR="00255171" w:rsidRPr="00727898" w:rsidRDefault="00255171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2</w:t>
            </w:r>
          </w:p>
        </w:tc>
        <w:tc>
          <w:tcPr>
            <w:tcW w:w="0" w:type="auto"/>
          </w:tcPr>
          <w:p w14:paraId="58E761E9" w14:textId="77777777" w:rsidR="00255171" w:rsidRPr="00727898" w:rsidRDefault="00255171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3FA4060E" w14:textId="77777777" w:rsidR="00255171" w:rsidRPr="00727898" w:rsidRDefault="00255171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2891BD5" w14:textId="77777777" w:rsidR="00255171" w:rsidRPr="00727898" w:rsidRDefault="00255171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88(0.56-1.38)</w:t>
            </w:r>
          </w:p>
        </w:tc>
        <w:tc>
          <w:tcPr>
            <w:tcW w:w="0" w:type="auto"/>
          </w:tcPr>
          <w:p w14:paraId="30FD7E91" w14:textId="77777777" w:rsidR="00255171" w:rsidRPr="00727898" w:rsidRDefault="00255171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573</w:t>
            </w:r>
          </w:p>
        </w:tc>
        <w:tc>
          <w:tcPr>
            <w:tcW w:w="0" w:type="auto"/>
          </w:tcPr>
          <w:p w14:paraId="07ED3F65" w14:textId="77777777" w:rsidR="00255171" w:rsidRPr="00727898" w:rsidRDefault="00255171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73(0.47-1.15)</w:t>
            </w:r>
          </w:p>
        </w:tc>
        <w:tc>
          <w:tcPr>
            <w:tcW w:w="0" w:type="auto"/>
          </w:tcPr>
          <w:p w14:paraId="33A5BA71" w14:textId="77777777" w:rsidR="00255171" w:rsidRPr="00727898" w:rsidRDefault="00255171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178</w:t>
            </w:r>
          </w:p>
        </w:tc>
        <w:tc>
          <w:tcPr>
            <w:tcW w:w="0" w:type="auto"/>
          </w:tcPr>
          <w:p w14:paraId="77EE5617" w14:textId="77777777" w:rsidR="00255171" w:rsidRPr="00727898" w:rsidRDefault="00255171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13(0.85,1.51)</w:t>
            </w:r>
          </w:p>
        </w:tc>
        <w:tc>
          <w:tcPr>
            <w:tcW w:w="0" w:type="auto"/>
          </w:tcPr>
          <w:p w14:paraId="0D69B6C8" w14:textId="77777777" w:rsidR="00255171" w:rsidRPr="00727898" w:rsidRDefault="00255171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398</w:t>
            </w:r>
          </w:p>
        </w:tc>
        <w:tc>
          <w:tcPr>
            <w:tcW w:w="0" w:type="auto"/>
          </w:tcPr>
          <w:p w14:paraId="2B95C50A" w14:textId="77777777" w:rsidR="00255171" w:rsidRPr="00727898" w:rsidRDefault="00255171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176</w:t>
            </w:r>
          </w:p>
        </w:tc>
      </w:tr>
      <w:tr w:rsidR="00C4618C" w:rsidRPr="00727898" w14:paraId="12786065" w14:textId="77777777" w:rsidTr="00A95094">
        <w:trPr>
          <w:jc w:val="center"/>
        </w:trPr>
        <w:tc>
          <w:tcPr>
            <w:tcW w:w="0" w:type="auto"/>
          </w:tcPr>
          <w:p w14:paraId="53553B01" w14:textId="77777777" w:rsidR="00255171" w:rsidRPr="00727898" w:rsidRDefault="00255171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ertile 3</w:t>
            </w:r>
          </w:p>
        </w:tc>
        <w:tc>
          <w:tcPr>
            <w:tcW w:w="0" w:type="auto"/>
          </w:tcPr>
          <w:p w14:paraId="07C5707B" w14:textId="77777777" w:rsidR="00255171" w:rsidRPr="00727898" w:rsidRDefault="00255171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</w:tcPr>
          <w:p w14:paraId="3C78CD5D" w14:textId="77777777" w:rsidR="00255171" w:rsidRPr="00727898" w:rsidRDefault="00255171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16B48D9" w14:textId="77777777" w:rsidR="00255171" w:rsidRPr="00727898" w:rsidRDefault="00255171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78(0.45-1.35)</w:t>
            </w:r>
          </w:p>
        </w:tc>
        <w:tc>
          <w:tcPr>
            <w:tcW w:w="0" w:type="auto"/>
          </w:tcPr>
          <w:p w14:paraId="0BD65B11" w14:textId="77777777" w:rsidR="00255171" w:rsidRPr="00727898" w:rsidRDefault="00255171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372</w:t>
            </w:r>
          </w:p>
        </w:tc>
        <w:tc>
          <w:tcPr>
            <w:tcW w:w="0" w:type="auto"/>
          </w:tcPr>
          <w:p w14:paraId="3970516D" w14:textId="77777777" w:rsidR="00255171" w:rsidRPr="00727898" w:rsidRDefault="00255171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01(0.62-1.64)</w:t>
            </w:r>
          </w:p>
        </w:tc>
        <w:tc>
          <w:tcPr>
            <w:tcW w:w="0" w:type="auto"/>
          </w:tcPr>
          <w:p w14:paraId="24F0950F" w14:textId="77777777" w:rsidR="00255171" w:rsidRPr="00727898" w:rsidRDefault="00255171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74</w:t>
            </w:r>
          </w:p>
        </w:tc>
        <w:tc>
          <w:tcPr>
            <w:tcW w:w="0" w:type="auto"/>
          </w:tcPr>
          <w:p w14:paraId="3C932323" w14:textId="77777777" w:rsidR="00255171" w:rsidRPr="00727898" w:rsidRDefault="00255171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08(0.87,1.35)</w:t>
            </w:r>
          </w:p>
        </w:tc>
        <w:tc>
          <w:tcPr>
            <w:tcW w:w="0" w:type="auto"/>
          </w:tcPr>
          <w:p w14:paraId="73B7C283" w14:textId="77777777" w:rsidR="00255171" w:rsidRPr="00727898" w:rsidRDefault="00255171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471</w:t>
            </w:r>
          </w:p>
        </w:tc>
        <w:tc>
          <w:tcPr>
            <w:tcW w:w="0" w:type="auto"/>
          </w:tcPr>
          <w:p w14:paraId="6BAE22C2" w14:textId="77777777" w:rsidR="00255171" w:rsidRPr="00727898" w:rsidRDefault="00255171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921</w:t>
            </w:r>
          </w:p>
        </w:tc>
      </w:tr>
    </w:tbl>
    <w:p w14:paraId="40C5A5B2" w14:textId="77777777" w:rsidR="0035211D" w:rsidRPr="00727898" w:rsidRDefault="0035211D" w:rsidP="0035211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atistical model was adjusted for age, </w:t>
      </w:r>
      <w:r w:rsidRPr="0072789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gender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>, race, smoking status, education level, family income to poverty ratio, marital status, hypertension, diabetes, BMI, SBP, LDL-C, HDL-C, TG, HbA1c, eGFR.</w:t>
      </w:r>
    </w:p>
    <w:p w14:paraId="1076E118" w14:textId="77777777" w:rsidR="00255171" w:rsidRPr="00727898" w:rsidRDefault="00255171" w:rsidP="004C399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D1DCC00" w14:textId="34B6B6F0" w:rsidR="002F3F97" w:rsidRPr="00727898" w:rsidRDefault="00843EFA" w:rsidP="0084055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27898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Table</w:t>
      </w:r>
      <w:r w:rsidRPr="007278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7 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demographic and clinical characteristics of study population </w:t>
      </w:r>
      <w:r w:rsidR="004F4CA0"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>of propensity score matching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30"/>
        <w:gridCol w:w="1534"/>
        <w:gridCol w:w="1539"/>
        <w:gridCol w:w="1539"/>
        <w:gridCol w:w="1539"/>
        <w:gridCol w:w="625"/>
      </w:tblGrid>
      <w:tr w:rsidR="00C4618C" w:rsidRPr="00727898" w14:paraId="62E464AF" w14:textId="77777777" w:rsidTr="00A950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bottom w:val="nil"/>
            </w:tcBorders>
          </w:tcPr>
          <w:p w14:paraId="7A99C3BD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0" w:type="auto"/>
            <w:tcBorders>
              <w:bottom w:val="nil"/>
            </w:tcBorders>
          </w:tcPr>
          <w:p w14:paraId="77F7146E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Overall</w:t>
            </w:r>
          </w:p>
        </w:tc>
        <w:tc>
          <w:tcPr>
            <w:tcW w:w="0" w:type="auto"/>
            <w:gridSpan w:val="3"/>
          </w:tcPr>
          <w:p w14:paraId="5CD7BA05" w14:textId="77777777" w:rsidR="00791D7A" w:rsidRPr="00727898" w:rsidRDefault="00791D7A" w:rsidP="00A95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HOMA2-IR</w:t>
            </w:r>
          </w:p>
        </w:tc>
        <w:tc>
          <w:tcPr>
            <w:tcW w:w="0" w:type="auto"/>
            <w:tcBorders>
              <w:bottom w:val="nil"/>
            </w:tcBorders>
          </w:tcPr>
          <w:p w14:paraId="5B08279C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18C" w:rsidRPr="00727898" w14:paraId="02152EBD" w14:textId="77777777" w:rsidTr="00A95094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EF785AF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8D06AEF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EA31D14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Tertile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 xml:space="preserve"> 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29F6255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Tertile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 xml:space="preserve"> 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78C1718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Tertile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45EC0BF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 xml:space="preserve"> value</w:t>
            </w:r>
          </w:p>
        </w:tc>
      </w:tr>
      <w:tr w:rsidR="00C4618C" w:rsidRPr="00727898" w14:paraId="76A0FD94" w14:textId="77777777" w:rsidTr="00A95094"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01AEC9DA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Participants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298264B9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354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0A5EE459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756ADFAE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2013FCA4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39CFDEBE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18C" w:rsidRPr="00727898" w14:paraId="56B29BAC" w14:textId="77777777" w:rsidTr="00A95094">
        <w:tc>
          <w:tcPr>
            <w:tcW w:w="0" w:type="auto"/>
            <w:tcBorders>
              <w:top w:val="nil"/>
            </w:tcBorders>
          </w:tcPr>
          <w:p w14:paraId="192D1FD0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Age(years)</w:t>
            </w:r>
          </w:p>
        </w:tc>
        <w:tc>
          <w:tcPr>
            <w:tcW w:w="0" w:type="auto"/>
            <w:tcBorders>
              <w:top w:val="nil"/>
            </w:tcBorders>
          </w:tcPr>
          <w:p w14:paraId="732A2A94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43.93±15.24</w:t>
            </w:r>
          </w:p>
        </w:tc>
        <w:tc>
          <w:tcPr>
            <w:tcW w:w="0" w:type="auto"/>
            <w:tcBorders>
              <w:top w:val="nil"/>
            </w:tcBorders>
          </w:tcPr>
          <w:p w14:paraId="33B05C90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44.27±15.97</w:t>
            </w:r>
          </w:p>
        </w:tc>
        <w:tc>
          <w:tcPr>
            <w:tcW w:w="0" w:type="auto"/>
            <w:tcBorders>
              <w:top w:val="nil"/>
            </w:tcBorders>
          </w:tcPr>
          <w:p w14:paraId="0FDBD044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10±1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6.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7ED16CE8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43.46±13.41</w:t>
            </w:r>
          </w:p>
        </w:tc>
        <w:tc>
          <w:tcPr>
            <w:tcW w:w="0" w:type="auto"/>
            <w:tcBorders>
              <w:top w:val="nil"/>
            </w:tcBorders>
          </w:tcPr>
          <w:p w14:paraId="434C06ED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34</w:t>
            </w:r>
          </w:p>
        </w:tc>
      </w:tr>
      <w:tr w:rsidR="00C4618C" w:rsidRPr="00727898" w14:paraId="0AA091F3" w14:textId="77777777" w:rsidTr="00A95094">
        <w:tc>
          <w:tcPr>
            <w:tcW w:w="0" w:type="auto"/>
          </w:tcPr>
          <w:p w14:paraId="1D0AECB4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Male, n (%)</w:t>
            </w:r>
          </w:p>
        </w:tc>
        <w:tc>
          <w:tcPr>
            <w:tcW w:w="0" w:type="auto"/>
          </w:tcPr>
          <w:p w14:paraId="4727795A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741(51.70)</w:t>
            </w:r>
          </w:p>
        </w:tc>
        <w:tc>
          <w:tcPr>
            <w:tcW w:w="0" w:type="auto"/>
          </w:tcPr>
          <w:p w14:paraId="506741DE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593(48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0" w:type="auto"/>
          </w:tcPr>
          <w:p w14:paraId="2456C920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560(50.19)</w:t>
            </w:r>
          </w:p>
        </w:tc>
        <w:tc>
          <w:tcPr>
            <w:tcW w:w="0" w:type="auto"/>
          </w:tcPr>
          <w:p w14:paraId="306EA48C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588(55.67)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#£</w:t>
            </w:r>
          </w:p>
        </w:tc>
        <w:tc>
          <w:tcPr>
            <w:tcW w:w="0" w:type="auto"/>
          </w:tcPr>
          <w:p w14:paraId="1FAB531F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010</w:t>
            </w:r>
          </w:p>
        </w:tc>
      </w:tr>
      <w:tr w:rsidR="00C4618C" w:rsidRPr="00727898" w14:paraId="23E71F3A" w14:textId="77777777" w:rsidTr="00A95094">
        <w:tc>
          <w:tcPr>
            <w:tcW w:w="0" w:type="auto"/>
          </w:tcPr>
          <w:p w14:paraId="4D0BC7E8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  <w:t>Race, n (%)</w:t>
            </w:r>
          </w:p>
        </w:tc>
        <w:tc>
          <w:tcPr>
            <w:tcW w:w="0" w:type="auto"/>
          </w:tcPr>
          <w:p w14:paraId="5800E4B3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5528391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98E11AA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A48853F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B2C773C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4618C" w:rsidRPr="00727898" w14:paraId="51C4EBC0" w14:textId="77777777" w:rsidTr="00A95094">
        <w:tc>
          <w:tcPr>
            <w:tcW w:w="0" w:type="auto"/>
          </w:tcPr>
          <w:p w14:paraId="74A5B33B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Hispanic White</w:t>
            </w:r>
          </w:p>
        </w:tc>
        <w:tc>
          <w:tcPr>
            <w:tcW w:w="0" w:type="auto"/>
          </w:tcPr>
          <w:p w14:paraId="13D9E35C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578(68.53)</w:t>
            </w:r>
          </w:p>
        </w:tc>
        <w:tc>
          <w:tcPr>
            <w:tcW w:w="0" w:type="auto"/>
          </w:tcPr>
          <w:p w14:paraId="28F3FCE4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610(73.68)</w:t>
            </w:r>
          </w:p>
        </w:tc>
        <w:tc>
          <w:tcPr>
            <w:tcW w:w="0" w:type="auto"/>
          </w:tcPr>
          <w:p w14:paraId="333980B5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537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70.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9)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00B7D57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431(62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55)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#£</w:t>
            </w:r>
          </w:p>
        </w:tc>
        <w:tc>
          <w:tcPr>
            <w:tcW w:w="0" w:type="auto"/>
          </w:tcPr>
          <w:p w14:paraId="13D4476D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18C" w:rsidRPr="00727898" w14:paraId="76A74DB4" w14:textId="77777777" w:rsidTr="00A95094">
        <w:tc>
          <w:tcPr>
            <w:tcW w:w="0" w:type="auto"/>
          </w:tcPr>
          <w:p w14:paraId="0A9505B6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xican American</w:t>
            </w:r>
          </w:p>
        </w:tc>
        <w:tc>
          <w:tcPr>
            <w:tcW w:w="0" w:type="auto"/>
          </w:tcPr>
          <w:p w14:paraId="1208CC3F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774(7.67)</w:t>
            </w:r>
          </w:p>
        </w:tc>
        <w:tc>
          <w:tcPr>
            <w:tcW w:w="0" w:type="auto"/>
          </w:tcPr>
          <w:p w14:paraId="7690380B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99(6.76)</w:t>
            </w:r>
          </w:p>
        </w:tc>
        <w:tc>
          <w:tcPr>
            <w:tcW w:w="0" w:type="auto"/>
          </w:tcPr>
          <w:p w14:paraId="15C2EFD1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86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7.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276D51A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89(8.73)</w:t>
            </w:r>
          </w:p>
        </w:tc>
        <w:tc>
          <w:tcPr>
            <w:tcW w:w="0" w:type="auto"/>
          </w:tcPr>
          <w:p w14:paraId="53DA3EC7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18C" w:rsidRPr="00727898" w14:paraId="16BB4B9A" w14:textId="77777777" w:rsidTr="00A95094">
        <w:tc>
          <w:tcPr>
            <w:tcW w:w="0" w:type="auto"/>
          </w:tcPr>
          <w:p w14:paraId="0B5CE46F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Hispanic Black</w:t>
            </w:r>
          </w:p>
        </w:tc>
        <w:tc>
          <w:tcPr>
            <w:tcW w:w="0" w:type="auto"/>
          </w:tcPr>
          <w:p w14:paraId="05B43B7D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675(10.94)</w:t>
            </w:r>
          </w:p>
        </w:tc>
        <w:tc>
          <w:tcPr>
            <w:tcW w:w="0" w:type="auto"/>
          </w:tcPr>
          <w:p w14:paraId="6E5AD09F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16(9.50)</w:t>
            </w:r>
          </w:p>
        </w:tc>
        <w:tc>
          <w:tcPr>
            <w:tcW w:w="0" w:type="auto"/>
          </w:tcPr>
          <w:p w14:paraId="2D025607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82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9.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DAB2488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77(1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4.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39)</w:t>
            </w:r>
          </w:p>
        </w:tc>
        <w:tc>
          <w:tcPr>
            <w:tcW w:w="0" w:type="auto"/>
          </w:tcPr>
          <w:p w14:paraId="39A55504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18C" w:rsidRPr="00727898" w14:paraId="2BB6E17B" w14:textId="77777777" w:rsidTr="00A95094">
        <w:tc>
          <w:tcPr>
            <w:tcW w:w="0" w:type="auto"/>
          </w:tcPr>
          <w:p w14:paraId="2A5021EC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 Hispanic</w:t>
            </w:r>
          </w:p>
        </w:tc>
        <w:tc>
          <w:tcPr>
            <w:tcW w:w="0" w:type="auto"/>
          </w:tcPr>
          <w:p w14:paraId="5F321F71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91(7.84)</w:t>
            </w:r>
          </w:p>
        </w:tc>
        <w:tc>
          <w:tcPr>
            <w:tcW w:w="0" w:type="auto"/>
          </w:tcPr>
          <w:p w14:paraId="20ED218C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34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3.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0" w:type="auto"/>
          </w:tcPr>
          <w:p w14:paraId="442CB620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78(9.11)</w:t>
            </w:r>
          </w:p>
        </w:tc>
        <w:tc>
          <w:tcPr>
            <w:tcW w:w="0" w:type="auto"/>
          </w:tcPr>
          <w:p w14:paraId="0253C14C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79(9.45)</w:t>
            </w:r>
          </w:p>
        </w:tc>
        <w:tc>
          <w:tcPr>
            <w:tcW w:w="0" w:type="auto"/>
          </w:tcPr>
          <w:p w14:paraId="622B21A7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18C" w:rsidRPr="00727898" w14:paraId="156CB36A" w14:textId="77777777" w:rsidTr="00A95094">
        <w:tc>
          <w:tcPr>
            <w:tcW w:w="0" w:type="auto"/>
          </w:tcPr>
          <w:p w14:paraId="21F5060D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 Race</w:t>
            </w:r>
          </w:p>
        </w:tc>
        <w:tc>
          <w:tcPr>
            <w:tcW w:w="0" w:type="auto"/>
          </w:tcPr>
          <w:p w14:paraId="4FF5D672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36(5.02)</w:t>
            </w:r>
          </w:p>
        </w:tc>
        <w:tc>
          <w:tcPr>
            <w:tcW w:w="0" w:type="auto"/>
          </w:tcPr>
          <w:p w14:paraId="2530B652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59(6.9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8CF38A3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35(4.13)</w:t>
            </w:r>
          </w:p>
        </w:tc>
        <w:tc>
          <w:tcPr>
            <w:tcW w:w="0" w:type="auto"/>
          </w:tcPr>
          <w:p w14:paraId="20BC9EAE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42(4.89)</w:t>
            </w:r>
          </w:p>
        </w:tc>
        <w:tc>
          <w:tcPr>
            <w:tcW w:w="0" w:type="auto"/>
          </w:tcPr>
          <w:p w14:paraId="7F204E67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18C" w:rsidRPr="00727898" w14:paraId="33776721" w14:textId="77777777" w:rsidTr="00A95094">
        <w:tc>
          <w:tcPr>
            <w:tcW w:w="0" w:type="auto"/>
          </w:tcPr>
          <w:p w14:paraId="062BB5DD" w14:textId="77777777" w:rsidR="00791D7A" w:rsidRPr="00727898" w:rsidRDefault="00791D7A" w:rsidP="00A950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ducation level, n (%)</w:t>
            </w:r>
          </w:p>
        </w:tc>
        <w:tc>
          <w:tcPr>
            <w:tcW w:w="0" w:type="auto"/>
          </w:tcPr>
          <w:p w14:paraId="55EC9648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04E2E6E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2582FD8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C302AF1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EEC1F3E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038</w:t>
            </w:r>
          </w:p>
        </w:tc>
      </w:tr>
      <w:tr w:rsidR="00C4618C" w:rsidRPr="00727898" w14:paraId="35991ED9" w14:textId="77777777" w:rsidTr="00A95094">
        <w:tc>
          <w:tcPr>
            <w:tcW w:w="0" w:type="auto"/>
          </w:tcPr>
          <w:p w14:paraId="06BC30E0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 school or equivalent</w:t>
            </w:r>
          </w:p>
        </w:tc>
        <w:tc>
          <w:tcPr>
            <w:tcW w:w="0" w:type="auto"/>
          </w:tcPr>
          <w:p w14:paraId="7CABAEF7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698(56.61)</w:t>
            </w:r>
          </w:p>
        </w:tc>
        <w:tc>
          <w:tcPr>
            <w:tcW w:w="0" w:type="auto"/>
          </w:tcPr>
          <w:p w14:paraId="61643B04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570(55.18)</w:t>
            </w:r>
          </w:p>
        </w:tc>
        <w:tc>
          <w:tcPr>
            <w:tcW w:w="0" w:type="auto"/>
          </w:tcPr>
          <w:p w14:paraId="5D3905A8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538(56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4)</w:t>
            </w:r>
          </w:p>
        </w:tc>
        <w:tc>
          <w:tcPr>
            <w:tcW w:w="0" w:type="auto"/>
          </w:tcPr>
          <w:p w14:paraId="6F9AEBE0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590(57.16)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0" w:type="auto"/>
          </w:tcPr>
          <w:p w14:paraId="2557D528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18C" w:rsidRPr="00727898" w14:paraId="2309146D" w14:textId="77777777" w:rsidTr="00A95094">
        <w:tc>
          <w:tcPr>
            <w:tcW w:w="0" w:type="auto"/>
          </w:tcPr>
          <w:p w14:paraId="4E4130F7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Less than high school</w:t>
            </w:r>
          </w:p>
        </w:tc>
        <w:tc>
          <w:tcPr>
            <w:tcW w:w="0" w:type="auto"/>
          </w:tcPr>
          <w:p w14:paraId="36004E2B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029(20.37)</w:t>
            </w:r>
          </w:p>
        </w:tc>
        <w:tc>
          <w:tcPr>
            <w:tcW w:w="0" w:type="auto"/>
          </w:tcPr>
          <w:p w14:paraId="44C3AAAD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304(16.63)</w:t>
            </w:r>
          </w:p>
        </w:tc>
        <w:tc>
          <w:tcPr>
            <w:tcW w:w="0" w:type="auto"/>
          </w:tcPr>
          <w:p w14:paraId="21778DA2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379(20.78)</w:t>
            </w:r>
          </w:p>
        </w:tc>
        <w:tc>
          <w:tcPr>
            <w:tcW w:w="0" w:type="auto"/>
          </w:tcPr>
          <w:p w14:paraId="02815114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346(22.44)</w:t>
            </w:r>
          </w:p>
        </w:tc>
        <w:tc>
          <w:tcPr>
            <w:tcW w:w="0" w:type="auto"/>
          </w:tcPr>
          <w:p w14:paraId="36101BD9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18C" w:rsidRPr="00727898" w14:paraId="3B08CCD9" w14:textId="77777777" w:rsidTr="00A95094">
        <w:tc>
          <w:tcPr>
            <w:tcW w:w="0" w:type="auto"/>
          </w:tcPr>
          <w:p w14:paraId="2E6153BE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lege or above</w:t>
            </w:r>
          </w:p>
        </w:tc>
        <w:tc>
          <w:tcPr>
            <w:tcW w:w="0" w:type="auto"/>
          </w:tcPr>
          <w:p w14:paraId="66D67810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627(23.02)</w:t>
            </w:r>
          </w:p>
        </w:tc>
        <w:tc>
          <w:tcPr>
            <w:tcW w:w="0" w:type="auto"/>
          </w:tcPr>
          <w:p w14:paraId="4CC8E80F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44(28.19)</w:t>
            </w:r>
          </w:p>
        </w:tc>
        <w:tc>
          <w:tcPr>
            <w:tcW w:w="0" w:type="auto"/>
          </w:tcPr>
          <w:p w14:paraId="527B7704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01(2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28)</w:t>
            </w:r>
          </w:p>
        </w:tc>
        <w:tc>
          <w:tcPr>
            <w:tcW w:w="0" w:type="auto"/>
          </w:tcPr>
          <w:p w14:paraId="6591C00C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82(20.40)</w:t>
            </w:r>
          </w:p>
        </w:tc>
        <w:tc>
          <w:tcPr>
            <w:tcW w:w="0" w:type="auto"/>
          </w:tcPr>
          <w:p w14:paraId="23818645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18C" w:rsidRPr="00727898" w14:paraId="60B243F8" w14:textId="77777777" w:rsidTr="00A95094">
        <w:tc>
          <w:tcPr>
            <w:tcW w:w="0" w:type="auto"/>
          </w:tcPr>
          <w:p w14:paraId="5BA77B1F" w14:textId="77777777" w:rsidR="00791D7A" w:rsidRPr="00727898" w:rsidRDefault="00791D7A" w:rsidP="00A950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Family income to </w:t>
            </w:r>
            <w:r w:rsidRPr="0072789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>poverty ratio, n (%)</w:t>
            </w:r>
          </w:p>
        </w:tc>
        <w:tc>
          <w:tcPr>
            <w:tcW w:w="0" w:type="auto"/>
          </w:tcPr>
          <w:p w14:paraId="432B2961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9DF5543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7D6E22D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9AFB555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4CC67AD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931</w:t>
            </w:r>
          </w:p>
        </w:tc>
      </w:tr>
      <w:tr w:rsidR="00C4618C" w:rsidRPr="00727898" w14:paraId="57357270" w14:textId="77777777" w:rsidTr="00A95094">
        <w:tc>
          <w:tcPr>
            <w:tcW w:w="0" w:type="auto"/>
          </w:tcPr>
          <w:p w14:paraId="31E65F21" w14:textId="77777777" w:rsidR="00791D7A" w:rsidRPr="00727898" w:rsidRDefault="00791D7A" w:rsidP="00A950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3</w:t>
            </w:r>
          </w:p>
        </w:tc>
        <w:tc>
          <w:tcPr>
            <w:tcW w:w="0" w:type="auto"/>
          </w:tcPr>
          <w:p w14:paraId="6DDC4D40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397(51.22)</w:t>
            </w:r>
          </w:p>
        </w:tc>
        <w:tc>
          <w:tcPr>
            <w:tcW w:w="0" w:type="auto"/>
          </w:tcPr>
          <w:p w14:paraId="378C8F67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452(52.68)</w:t>
            </w:r>
          </w:p>
        </w:tc>
        <w:tc>
          <w:tcPr>
            <w:tcW w:w="0" w:type="auto"/>
          </w:tcPr>
          <w:p w14:paraId="266645B3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477(51.0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C8CB15B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468(50.43)</w:t>
            </w:r>
          </w:p>
        </w:tc>
        <w:tc>
          <w:tcPr>
            <w:tcW w:w="0" w:type="auto"/>
          </w:tcPr>
          <w:p w14:paraId="7C7CB4EA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18C" w:rsidRPr="00727898" w14:paraId="5E63F6FD" w14:textId="77777777" w:rsidTr="00A95094">
        <w:tc>
          <w:tcPr>
            <w:tcW w:w="0" w:type="auto"/>
          </w:tcPr>
          <w:p w14:paraId="38740F3A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1&amp;&lt;3</w:t>
            </w:r>
          </w:p>
        </w:tc>
        <w:tc>
          <w:tcPr>
            <w:tcW w:w="0" w:type="auto"/>
          </w:tcPr>
          <w:p w14:paraId="5778E40F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340(35.32)</w:t>
            </w:r>
          </w:p>
        </w:tc>
        <w:tc>
          <w:tcPr>
            <w:tcW w:w="0" w:type="auto"/>
          </w:tcPr>
          <w:p w14:paraId="53D1F1EF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446(34.44)</w:t>
            </w:r>
          </w:p>
        </w:tc>
        <w:tc>
          <w:tcPr>
            <w:tcW w:w="0" w:type="auto"/>
          </w:tcPr>
          <w:p w14:paraId="383B398A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436(35.28)</w:t>
            </w:r>
          </w:p>
        </w:tc>
        <w:tc>
          <w:tcPr>
            <w:tcW w:w="0" w:type="auto"/>
          </w:tcPr>
          <w:p w14:paraId="531B2332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458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.0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3221A9E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18C" w:rsidRPr="00727898" w14:paraId="104FCF20" w14:textId="77777777" w:rsidTr="00A95094">
        <w:tc>
          <w:tcPr>
            <w:tcW w:w="0" w:type="auto"/>
          </w:tcPr>
          <w:p w14:paraId="3C072EB6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1</w:t>
            </w:r>
          </w:p>
        </w:tc>
        <w:tc>
          <w:tcPr>
            <w:tcW w:w="0" w:type="auto"/>
          </w:tcPr>
          <w:p w14:paraId="7A97DE0C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617(13.46)</w:t>
            </w:r>
          </w:p>
        </w:tc>
        <w:tc>
          <w:tcPr>
            <w:tcW w:w="0" w:type="auto"/>
          </w:tcPr>
          <w:p w14:paraId="2F2E5BB6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20(12.88)</w:t>
            </w:r>
          </w:p>
        </w:tc>
        <w:tc>
          <w:tcPr>
            <w:tcW w:w="0" w:type="auto"/>
          </w:tcPr>
          <w:p w14:paraId="20811795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05(13.68)</w:t>
            </w:r>
          </w:p>
        </w:tc>
        <w:tc>
          <w:tcPr>
            <w:tcW w:w="0" w:type="auto"/>
          </w:tcPr>
          <w:p w14:paraId="13726707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92(13.56)</w:t>
            </w:r>
          </w:p>
        </w:tc>
        <w:tc>
          <w:tcPr>
            <w:tcW w:w="0" w:type="auto"/>
          </w:tcPr>
          <w:p w14:paraId="26E73E5A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18C" w:rsidRPr="00727898" w14:paraId="0F15A269" w14:textId="77777777" w:rsidTr="00A95094">
        <w:tc>
          <w:tcPr>
            <w:tcW w:w="0" w:type="auto"/>
          </w:tcPr>
          <w:p w14:paraId="60C9BC97" w14:textId="77777777" w:rsidR="00791D7A" w:rsidRPr="00727898" w:rsidRDefault="00791D7A" w:rsidP="00A950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rital status, n (%)</w:t>
            </w:r>
          </w:p>
        </w:tc>
        <w:tc>
          <w:tcPr>
            <w:tcW w:w="0" w:type="auto"/>
          </w:tcPr>
          <w:p w14:paraId="3654CF03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E967DFA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E6BE27F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BDCF396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67985FA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385</w:t>
            </w:r>
          </w:p>
        </w:tc>
      </w:tr>
      <w:tr w:rsidR="00C4618C" w:rsidRPr="00727898" w14:paraId="17B65881" w14:textId="77777777" w:rsidTr="00A95094">
        <w:tc>
          <w:tcPr>
            <w:tcW w:w="0" w:type="auto"/>
          </w:tcPr>
          <w:p w14:paraId="4C0460C6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rried</w:t>
            </w:r>
          </w:p>
        </w:tc>
        <w:tc>
          <w:tcPr>
            <w:tcW w:w="0" w:type="auto"/>
          </w:tcPr>
          <w:p w14:paraId="5F016278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891(60.00)</w:t>
            </w:r>
          </w:p>
        </w:tc>
        <w:tc>
          <w:tcPr>
            <w:tcW w:w="0" w:type="auto"/>
          </w:tcPr>
          <w:p w14:paraId="532B8DEE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603(57.85)</w:t>
            </w:r>
          </w:p>
        </w:tc>
        <w:tc>
          <w:tcPr>
            <w:tcW w:w="0" w:type="auto"/>
          </w:tcPr>
          <w:p w14:paraId="48F0B25C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659(62.07)</w:t>
            </w:r>
          </w:p>
        </w:tc>
        <w:tc>
          <w:tcPr>
            <w:tcW w:w="0" w:type="auto"/>
          </w:tcPr>
          <w:p w14:paraId="54F75786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629(58.76)</w:t>
            </w:r>
          </w:p>
        </w:tc>
        <w:tc>
          <w:tcPr>
            <w:tcW w:w="0" w:type="auto"/>
          </w:tcPr>
          <w:p w14:paraId="2FE5A34C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18C" w:rsidRPr="00727898" w14:paraId="60804385" w14:textId="77777777" w:rsidTr="00A95094">
        <w:tc>
          <w:tcPr>
            <w:tcW w:w="0" w:type="auto"/>
          </w:tcPr>
          <w:p w14:paraId="496E01B0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0" w:type="auto"/>
          </w:tcPr>
          <w:p w14:paraId="1C4398F4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897(22.77)</w:t>
            </w:r>
          </w:p>
        </w:tc>
        <w:tc>
          <w:tcPr>
            <w:tcW w:w="0" w:type="auto"/>
          </w:tcPr>
          <w:p w14:paraId="684F7E36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315(24.86)</w:t>
            </w:r>
          </w:p>
        </w:tc>
        <w:tc>
          <w:tcPr>
            <w:tcW w:w="0" w:type="auto"/>
          </w:tcPr>
          <w:p w14:paraId="4CA9D8F3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83(20.95)</w:t>
            </w:r>
          </w:p>
        </w:tc>
        <w:tc>
          <w:tcPr>
            <w:tcW w:w="0" w:type="auto"/>
          </w:tcPr>
          <w:p w14:paraId="2AF4BB5E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99(23.75)</w:t>
            </w:r>
          </w:p>
        </w:tc>
        <w:tc>
          <w:tcPr>
            <w:tcW w:w="0" w:type="auto"/>
          </w:tcPr>
          <w:p w14:paraId="09C4DDDE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18C" w:rsidRPr="00727898" w14:paraId="6DF61EDA" w14:textId="77777777" w:rsidTr="00A95094">
        <w:tc>
          <w:tcPr>
            <w:tcW w:w="0" w:type="auto"/>
          </w:tcPr>
          <w:p w14:paraId="33AB3629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ver married</w:t>
            </w:r>
          </w:p>
        </w:tc>
        <w:tc>
          <w:tcPr>
            <w:tcW w:w="0" w:type="auto"/>
          </w:tcPr>
          <w:p w14:paraId="4A498B80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566(17.22)</w:t>
            </w:r>
          </w:p>
        </w:tc>
        <w:tc>
          <w:tcPr>
            <w:tcW w:w="0" w:type="auto"/>
          </w:tcPr>
          <w:p w14:paraId="027987B8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00(17.29)</w:t>
            </w:r>
          </w:p>
        </w:tc>
        <w:tc>
          <w:tcPr>
            <w:tcW w:w="0" w:type="auto"/>
          </w:tcPr>
          <w:p w14:paraId="0B5845A2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76(1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6.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9)</w:t>
            </w:r>
          </w:p>
        </w:tc>
        <w:tc>
          <w:tcPr>
            <w:tcW w:w="0" w:type="auto"/>
          </w:tcPr>
          <w:p w14:paraId="54741CA3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90(17.50)</w:t>
            </w:r>
          </w:p>
        </w:tc>
        <w:tc>
          <w:tcPr>
            <w:tcW w:w="0" w:type="auto"/>
          </w:tcPr>
          <w:p w14:paraId="057B8050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18C" w:rsidRPr="00727898" w14:paraId="1575DAB1" w14:textId="77777777" w:rsidTr="00A95094">
        <w:tc>
          <w:tcPr>
            <w:tcW w:w="0" w:type="auto"/>
          </w:tcPr>
          <w:p w14:paraId="160A8E54" w14:textId="77777777" w:rsidR="00791D7A" w:rsidRPr="00727898" w:rsidRDefault="00791D7A" w:rsidP="00A950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moking status, n (%)</w:t>
            </w:r>
          </w:p>
        </w:tc>
        <w:tc>
          <w:tcPr>
            <w:tcW w:w="0" w:type="auto"/>
          </w:tcPr>
          <w:p w14:paraId="2E02ED2E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151CE2F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A5FBE0F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60B2F3F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6207002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.108</w:t>
            </w:r>
          </w:p>
        </w:tc>
      </w:tr>
      <w:tr w:rsidR="00C4618C" w:rsidRPr="00727898" w14:paraId="1BAFAD13" w14:textId="77777777" w:rsidTr="00A95094">
        <w:tc>
          <w:tcPr>
            <w:tcW w:w="0" w:type="auto"/>
          </w:tcPr>
          <w:p w14:paraId="6553633C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Never</w:t>
            </w:r>
          </w:p>
        </w:tc>
        <w:tc>
          <w:tcPr>
            <w:tcW w:w="0" w:type="auto"/>
          </w:tcPr>
          <w:p w14:paraId="4B12D1B5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790(51.99)</w:t>
            </w:r>
          </w:p>
        </w:tc>
        <w:tc>
          <w:tcPr>
            <w:tcW w:w="0" w:type="auto"/>
          </w:tcPr>
          <w:p w14:paraId="2C03EF96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571(51.25)</w:t>
            </w:r>
          </w:p>
        </w:tc>
        <w:tc>
          <w:tcPr>
            <w:tcW w:w="0" w:type="auto"/>
          </w:tcPr>
          <w:p w14:paraId="2E0B175F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580(49.39)</w:t>
            </w:r>
          </w:p>
        </w:tc>
        <w:tc>
          <w:tcPr>
            <w:tcW w:w="0" w:type="auto"/>
          </w:tcPr>
          <w:p w14:paraId="7A8C7518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639(55.97)</w:t>
            </w:r>
          </w:p>
        </w:tc>
        <w:tc>
          <w:tcPr>
            <w:tcW w:w="0" w:type="auto"/>
          </w:tcPr>
          <w:p w14:paraId="797514E6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18C" w:rsidRPr="00727898" w14:paraId="505FCD8C" w14:textId="77777777" w:rsidTr="00A95094">
        <w:tc>
          <w:tcPr>
            <w:tcW w:w="0" w:type="auto"/>
          </w:tcPr>
          <w:p w14:paraId="3D8F6C92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urrent</w:t>
            </w:r>
          </w:p>
        </w:tc>
        <w:tc>
          <w:tcPr>
            <w:tcW w:w="0" w:type="auto"/>
          </w:tcPr>
          <w:p w14:paraId="4244FF7F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789(25.21)</w:t>
            </w:r>
          </w:p>
        </w:tc>
        <w:tc>
          <w:tcPr>
            <w:tcW w:w="0" w:type="auto"/>
          </w:tcPr>
          <w:p w14:paraId="6C0A7889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85(27.86)</w:t>
            </w:r>
          </w:p>
        </w:tc>
        <w:tc>
          <w:tcPr>
            <w:tcW w:w="0" w:type="auto"/>
          </w:tcPr>
          <w:p w14:paraId="68BF11F5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66(25.75)</w:t>
            </w:r>
          </w:p>
        </w:tc>
        <w:tc>
          <w:tcPr>
            <w:tcW w:w="0" w:type="auto"/>
          </w:tcPr>
          <w:p w14:paraId="0520DD51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38(22.64)</w:t>
            </w:r>
          </w:p>
        </w:tc>
        <w:tc>
          <w:tcPr>
            <w:tcW w:w="0" w:type="auto"/>
          </w:tcPr>
          <w:p w14:paraId="58D722D3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18C" w:rsidRPr="00727898" w14:paraId="16B6BED2" w14:textId="77777777" w:rsidTr="00A95094">
        <w:tc>
          <w:tcPr>
            <w:tcW w:w="0" w:type="auto"/>
          </w:tcPr>
          <w:p w14:paraId="065D45FC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Former</w:t>
            </w:r>
          </w:p>
        </w:tc>
        <w:tc>
          <w:tcPr>
            <w:tcW w:w="0" w:type="auto"/>
          </w:tcPr>
          <w:p w14:paraId="43528B05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775(22.80)</w:t>
            </w:r>
          </w:p>
        </w:tc>
        <w:tc>
          <w:tcPr>
            <w:tcW w:w="0" w:type="auto"/>
          </w:tcPr>
          <w:p w14:paraId="50AC1AAE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62(20.89)</w:t>
            </w:r>
          </w:p>
        </w:tc>
        <w:tc>
          <w:tcPr>
            <w:tcW w:w="0" w:type="auto"/>
          </w:tcPr>
          <w:p w14:paraId="75885335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72(24.86)</w:t>
            </w:r>
          </w:p>
        </w:tc>
        <w:tc>
          <w:tcPr>
            <w:tcW w:w="0" w:type="auto"/>
          </w:tcPr>
          <w:p w14:paraId="09ED1BD5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41(21.39)</w:t>
            </w:r>
          </w:p>
        </w:tc>
        <w:tc>
          <w:tcPr>
            <w:tcW w:w="0" w:type="auto"/>
          </w:tcPr>
          <w:p w14:paraId="68516C5B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18C" w:rsidRPr="00727898" w14:paraId="0CD2AF34" w14:textId="77777777" w:rsidTr="00A95094">
        <w:tc>
          <w:tcPr>
            <w:tcW w:w="0" w:type="auto"/>
          </w:tcPr>
          <w:p w14:paraId="7BC33702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MI (kg/m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B2234D3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7.32(24.16,31.13)</w:t>
            </w:r>
          </w:p>
        </w:tc>
        <w:tc>
          <w:tcPr>
            <w:tcW w:w="0" w:type="auto"/>
          </w:tcPr>
          <w:p w14:paraId="3A51481D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4.64(22.25,27.47)</w:t>
            </w:r>
          </w:p>
        </w:tc>
        <w:tc>
          <w:tcPr>
            <w:tcW w:w="0" w:type="auto"/>
          </w:tcPr>
          <w:p w14:paraId="5B48429F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6.45(23.88,29.74)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14:paraId="7E30AF8A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31.05(27.64,36.55)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#£</w:t>
            </w:r>
          </w:p>
        </w:tc>
        <w:tc>
          <w:tcPr>
            <w:tcW w:w="0" w:type="auto"/>
          </w:tcPr>
          <w:p w14:paraId="2CCB42E9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4618C" w:rsidRPr="00727898" w14:paraId="39844544" w14:textId="77777777" w:rsidTr="00A95094">
        <w:tc>
          <w:tcPr>
            <w:tcW w:w="0" w:type="auto"/>
          </w:tcPr>
          <w:p w14:paraId="0998071B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W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 (cm)</w:t>
            </w:r>
          </w:p>
        </w:tc>
        <w:tc>
          <w:tcPr>
            <w:tcW w:w="0" w:type="auto"/>
          </w:tcPr>
          <w:p w14:paraId="2855468A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5.81(86.60,105.90)</w:t>
            </w:r>
          </w:p>
        </w:tc>
        <w:tc>
          <w:tcPr>
            <w:tcW w:w="0" w:type="auto"/>
          </w:tcPr>
          <w:p w14:paraId="6A7FEAA8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8.58(80.90,96.20)</w:t>
            </w:r>
          </w:p>
        </w:tc>
        <w:tc>
          <w:tcPr>
            <w:tcW w:w="0" w:type="auto"/>
          </w:tcPr>
          <w:p w14:paraId="485A16A8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3.50(84.80,101.50)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14:paraId="43240CE3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6.41(96.44,117.42)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#£</w:t>
            </w:r>
          </w:p>
        </w:tc>
        <w:tc>
          <w:tcPr>
            <w:tcW w:w="0" w:type="auto"/>
          </w:tcPr>
          <w:p w14:paraId="590F42D8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4618C" w:rsidRPr="00727898" w14:paraId="5A4C9494" w14:textId="77777777" w:rsidTr="00A95094">
        <w:tc>
          <w:tcPr>
            <w:tcW w:w="0" w:type="auto"/>
          </w:tcPr>
          <w:p w14:paraId="226211A7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P (mmHg)</w:t>
            </w:r>
          </w:p>
        </w:tc>
        <w:tc>
          <w:tcPr>
            <w:tcW w:w="0" w:type="auto"/>
          </w:tcPr>
          <w:p w14:paraId="274C063E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19.33(110.00,130.00)</w:t>
            </w:r>
          </w:p>
        </w:tc>
        <w:tc>
          <w:tcPr>
            <w:tcW w:w="0" w:type="auto"/>
          </w:tcPr>
          <w:p w14:paraId="2A983272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16.00(107.33,126.67)</w:t>
            </w:r>
          </w:p>
        </w:tc>
        <w:tc>
          <w:tcPr>
            <w:tcW w:w="0" w:type="auto"/>
          </w:tcPr>
          <w:p w14:paraId="2BD4028D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8.14(108.67,130.67)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14:paraId="7F72AB78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2.00(114.00,132.00)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#£</w:t>
            </w:r>
          </w:p>
        </w:tc>
        <w:tc>
          <w:tcPr>
            <w:tcW w:w="0" w:type="auto"/>
          </w:tcPr>
          <w:p w14:paraId="6D290909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4618C" w:rsidRPr="00727898" w14:paraId="4BA01AA3" w14:textId="77777777" w:rsidTr="00A95094">
        <w:tc>
          <w:tcPr>
            <w:tcW w:w="0" w:type="auto"/>
          </w:tcPr>
          <w:p w14:paraId="46ECEAC6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BP (mmHg)</w:t>
            </w:r>
          </w:p>
        </w:tc>
        <w:tc>
          <w:tcPr>
            <w:tcW w:w="0" w:type="auto"/>
          </w:tcPr>
          <w:p w14:paraId="09F7952F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72.63±10.83</w:t>
            </w:r>
          </w:p>
        </w:tc>
        <w:tc>
          <w:tcPr>
            <w:tcW w:w="0" w:type="auto"/>
          </w:tcPr>
          <w:p w14:paraId="7A22EB16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69.12±10.81</w:t>
            </w:r>
          </w:p>
        </w:tc>
        <w:tc>
          <w:tcPr>
            <w:tcW w:w="0" w:type="auto"/>
          </w:tcPr>
          <w:p w14:paraId="28A1A1FB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72.79±10.08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BCFDEBE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74.87±11.18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#£</w:t>
            </w:r>
          </w:p>
        </w:tc>
        <w:tc>
          <w:tcPr>
            <w:tcW w:w="0" w:type="auto"/>
          </w:tcPr>
          <w:p w14:paraId="50A10094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4618C" w:rsidRPr="00727898" w14:paraId="110FD4FF" w14:textId="77777777" w:rsidTr="00A95094">
        <w:tc>
          <w:tcPr>
            <w:tcW w:w="0" w:type="auto"/>
          </w:tcPr>
          <w:p w14:paraId="582AB621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tension, n (%)</w:t>
            </w:r>
          </w:p>
        </w:tc>
        <w:tc>
          <w:tcPr>
            <w:tcW w:w="0" w:type="auto"/>
          </w:tcPr>
          <w:p w14:paraId="799A04CC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76(25.20)</w:t>
            </w:r>
          </w:p>
        </w:tc>
        <w:tc>
          <w:tcPr>
            <w:tcW w:w="0" w:type="auto"/>
          </w:tcPr>
          <w:p w14:paraId="24B70D22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77(20.60)</w:t>
            </w:r>
          </w:p>
        </w:tc>
        <w:tc>
          <w:tcPr>
            <w:tcW w:w="0" w:type="auto"/>
          </w:tcPr>
          <w:p w14:paraId="1D7F911E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73(20.82)</w:t>
            </w:r>
          </w:p>
        </w:tc>
        <w:tc>
          <w:tcPr>
            <w:tcW w:w="0" w:type="auto"/>
          </w:tcPr>
          <w:p w14:paraId="41EEF57A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426(34.26)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#£</w:t>
            </w:r>
          </w:p>
        </w:tc>
        <w:tc>
          <w:tcPr>
            <w:tcW w:w="0" w:type="auto"/>
          </w:tcPr>
          <w:p w14:paraId="074C3166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4618C" w:rsidRPr="00727898" w14:paraId="07CB06CD" w14:textId="77777777" w:rsidTr="00A95094">
        <w:tc>
          <w:tcPr>
            <w:tcW w:w="0" w:type="auto"/>
          </w:tcPr>
          <w:p w14:paraId="276B044B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betes, n (%)</w:t>
            </w:r>
          </w:p>
        </w:tc>
        <w:tc>
          <w:tcPr>
            <w:tcW w:w="0" w:type="auto"/>
          </w:tcPr>
          <w:p w14:paraId="4F9079ED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364(7.98)</w:t>
            </w:r>
          </w:p>
        </w:tc>
        <w:tc>
          <w:tcPr>
            <w:tcW w:w="0" w:type="auto"/>
          </w:tcPr>
          <w:p w14:paraId="74A25A47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59(3.17)</w:t>
            </w:r>
          </w:p>
        </w:tc>
        <w:tc>
          <w:tcPr>
            <w:tcW w:w="0" w:type="auto"/>
          </w:tcPr>
          <w:p w14:paraId="136E4630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71(4.02)</w:t>
            </w:r>
          </w:p>
        </w:tc>
        <w:tc>
          <w:tcPr>
            <w:tcW w:w="0" w:type="auto"/>
          </w:tcPr>
          <w:p w14:paraId="0887649A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34(16.64)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#£</w:t>
            </w:r>
          </w:p>
        </w:tc>
        <w:tc>
          <w:tcPr>
            <w:tcW w:w="0" w:type="auto"/>
          </w:tcPr>
          <w:p w14:paraId="4D2B0E29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4618C" w:rsidRPr="00727898" w14:paraId="199B4135" w14:textId="77777777" w:rsidTr="00A95094">
        <w:tc>
          <w:tcPr>
            <w:tcW w:w="0" w:type="auto"/>
          </w:tcPr>
          <w:p w14:paraId="12D09A07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tihypertensive drugs, n (%)</w:t>
            </w:r>
          </w:p>
        </w:tc>
        <w:tc>
          <w:tcPr>
            <w:tcW w:w="0" w:type="auto"/>
          </w:tcPr>
          <w:p w14:paraId="67B1B0D1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652(17.06)</w:t>
            </w:r>
          </w:p>
        </w:tc>
        <w:tc>
          <w:tcPr>
            <w:tcW w:w="0" w:type="auto"/>
          </w:tcPr>
          <w:p w14:paraId="26D93D8F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76(12.36)</w:t>
            </w:r>
          </w:p>
        </w:tc>
        <w:tc>
          <w:tcPr>
            <w:tcW w:w="0" w:type="auto"/>
          </w:tcPr>
          <w:p w14:paraId="771B658C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79(13.64)</w:t>
            </w:r>
          </w:p>
        </w:tc>
        <w:tc>
          <w:tcPr>
            <w:tcW w:w="0" w:type="auto"/>
          </w:tcPr>
          <w:p w14:paraId="71139A73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97(24.98)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0" w:type="auto"/>
          </w:tcPr>
          <w:p w14:paraId="181931E1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4618C" w:rsidRPr="00727898" w14:paraId="7A7EA90E" w14:textId="77777777" w:rsidTr="00A95094">
        <w:tc>
          <w:tcPr>
            <w:tcW w:w="0" w:type="auto"/>
          </w:tcPr>
          <w:p w14:paraId="74215821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ucose-lowering drugs, n (%)</w:t>
            </w:r>
          </w:p>
        </w:tc>
        <w:tc>
          <w:tcPr>
            <w:tcW w:w="0" w:type="auto"/>
          </w:tcPr>
          <w:p w14:paraId="3E3EEDF0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87(3.82)</w:t>
            </w:r>
          </w:p>
        </w:tc>
        <w:tc>
          <w:tcPr>
            <w:tcW w:w="0" w:type="auto"/>
          </w:tcPr>
          <w:p w14:paraId="0F3AE516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1(0.94)</w:t>
            </w:r>
          </w:p>
        </w:tc>
        <w:tc>
          <w:tcPr>
            <w:tcW w:w="0" w:type="auto"/>
          </w:tcPr>
          <w:p w14:paraId="617328C0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39(1.91)</w:t>
            </w:r>
          </w:p>
        </w:tc>
        <w:tc>
          <w:tcPr>
            <w:tcW w:w="0" w:type="auto"/>
          </w:tcPr>
          <w:p w14:paraId="19EF2A97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27(8.40)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#£</w:t>
            </w:r>
          </w:p>
        </w:tc>
        <w:tc>
          <w:tcPr>
            <w:tcW w:w="0" w:type="auto"/>
          </w:tcPr>
          <w:p w14:paraId="0741985C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4618C" w:rsidRPr="00727898" w14:paraId="7C13E4E6" w14:textId="77777777" w:rsidTr="00A95094">
        <w:tc>
          <w:tcPr>
            <w:tcW w:w="0" w:type="auto"/>
          </w:tcPr>
          <w:p w14:paraId="682881A8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pid-lowering drugs, n (%)</w:t>
            </w:r>
          </w:p>
        </w:tc>
        <w:tc>
          <w:tcPr>
            <w:tcW w:w="0" w:type="auto"/>
          </w:tcPr>
          <w:p w14:paraId="750308BB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363(11.35)</w:t>
            </w:r>
          </w:p>
        </w:tc>
        <w:tc>
          <w:tcPr>
            <w:tcW w:w="0" w:type="auto"/>
          </w:tcPr>
          <w:p w14:paraId="1072F40F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15(8.72)</w:t>
            </w:r>
          </w:p>
        </w:tc>
        <w:tc>
          <w:tcPr>
            <w:tcW w:w="0" w:type="auto"/>
          </w:tcPr>
          <w:p w14:paraId="25099C52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8(9.68)</w:t>
            </w:r>
          </w:p>
        </w:tc>
        <w:tc>
          <w:tcPr>
            <w:tcW w:w="0" w:type="auto"/>
          </w:tcPr>
          <w:p w14:paraId="7CBECA74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50(15.63)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#£</w:t>
            </w:r>
          </w:p>
        </w:tc>
        <w:tc>
          <w:tcPr>
            <w:tcW w:w="0" w:type="auto"/>
          </w:tcPr>
          <w:p w14:paraId="3E69CE16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4618C" w:rsidRPr="00727898" w14:paraId="6F54484C" w14:textId="77777777" w:rsidTr="00A95094">
        <w:tc>
          <w:tcPr>
            <w:tcW w:w="0" w:type="auto"/>
          </w:tcPr>
          <w:p w14:paraId="224153A0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bA1C (%)</w:t>
            </w:r>
          </w:p>
        </w:tc>
        <w:tc>
          <w:tcPr>
            <w:tcW w:w="0" w:type="auto"/>
          </w:tcPr>
          <w:p w14:paraId="3F31F592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30(5.10,5.50)</w:t>
            </w:r>
          </w:p>
        </w:tc>
        <w:tc>
          <w:tcPr>
            <w:tcW w:w="0" w:type="auto"/>
          </w:tcPr>
          <w:p w14:paraId="7AA6B0B6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5.20(5.00,5.40)</w:t>
            </w:r>
          </w:p>
        </w:tc>
        <w:tc>
          <w:tcPr>
            <w:tcW w:w="0" w:type="auto"/>
          </w:tcPr>
          <w:p w14:paraId="67D62BAD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5.20(5.00,5.40)</w:t>
            </w:r>
          </w:p>
        </w:tc>
        <w:tc>
          <w:tcPr>
            <w:tcW w:w="0" w:type="auto"/>
          </w:tcPr>
          <w:p w14:paraId="1E568BE7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5.50(5.20,5.80)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#£</w:t>
            </w:r>
          </w:p>
        </w:tc>
        <w:tc>
          <w:tcPr>
            <w:tcW w:w="0" w:type="auto"/>
          </w:tcPr>
          <w:p w14:paraId="7941E0A6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4618C" w:rsidRPr="00727898" w14:paraId="509AD922" w14:textId="77777777" w:rsidTr="00A95094">
        <w:tc>
          <w:tcPr>
            <w:tcW w:w="0" w:type="auto"/>
          </w:tcPr>
          <w:p w14:paraId="0F667F87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ucose (mmol/L)</w:t>
            </w:r>
          </w:p>
        </w:tc>
        <w:tc>
          <w:tcPr>
            <w:tcW w:w="0" w:type="auto"/>
          </w:tcPr>
          <w:p w14:paraId="6A371184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5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4(4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,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5.77)</w:t>
            </w:r>
          </w:p>
        </w:tc>
        <w:tc>
          <w:tcPr>
            <w:tcW w:w="0" w:type="auto"/>
          </w:tcPr>
          <w:p w14:paraId="5DA7ECFD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15(4.81,5.50)</w:t>
            </w:r>
          </w:p>
        </w:tc>
        <w:tc>
          <w:tcPr>
            <w:tcW w:w="0" w:type="auto"/>
          </w:tcPr>
          <w:p w14:paraId="0E3B7F4E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5.29(4.95,5.63)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14:paraId="1B8F7B33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63(5.21,6.17)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#£</w:t>
            </w:r>
          </w:p>
        </w:tc>
        <w:tc>
          <w:tcPr>
            <w:tcW w:w="0" w:type="auto"/>
          </w:tcPr>
          <w:p w14:paraId="6A761F47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4618C" w:rsidRPr="00727898" w14:paraId="5C19DA8C" w14:textId="77777777" w:rsidTr="00A95094">
        <w:tc>
          <w:tcPr>
            <w:tcW w:w="0" w:type="auto"/>
          </w:tcPr>
          <w:p w14:paraId="5F88CE3B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sulin(</w:t>
            </w:r>
            <w:proofErr w:type="spellStart"/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mol</w:t>
            </w:r>
            <w:proofErr w:type="spellEnd"/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0" w:type="auto"/>
          </w:tcPr>
          <w:p w14:paraId="1E5CA852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60.37(43.98,86.94)</w:t>
            </w:r>
          </w:p>
        </w:tc>
        <w:tc>
          <w:tcPr>
            <w:tcW w:w="0" w:type="auto"/>
          </w:tcPr>
          <w:p w14:paraId="63B20111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7.12(20.06,34.56)</w:t>
            </w:r>
          </w:p>
        </w:tc>
        <w:tc>
          <w:tcPr>
            <w:tcW w:w="0" w:type="auto"/>
          </w:tcPr>
          <w:p w14:paraId="3EDFDA9E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6.62(49.02,65.64)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14:paraId="2CD2B964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8.70(87.51,145.50)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#£</w:t>
            </w:r>
          </w:p>
        </w:tc>
        <w:tc>
          <w:tcPr>
            <w:tcW w:w="0" w:type="auto"/>
          </w:tcPr>
          <w:p w14:paraId="2B1EEA93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4618C" w:rsidRPr="00727898" w14:paraId="6F159869" w14:textId="77777777" w:rsidTr="00A95094">
        <w:tc>
          <w:tcPr>
            <w:tcW w:w="0" w:type="auto"/>
          </w:tcPr>
          <w:p w14:paraId="66E22232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 (mmol/L)</w:t>
            </w:r>
          </w:p>
        </w:tc>
        <w:tc>
          <w:tcPr>
            <w:tcW w:w="0" w:type="auto"/>
          </w:tcPr>
          <w:p w14:paraId="0C46C33D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5.16±1.10</w:t>
            </w:r>
          </w:p>
        </w:tc>
        <w:tc>
          <w:tcPr>
            <w:tcW w:w="0" w:type="auto"/>
          </w:tcPr>
          <w:p w14:paraId="11BCC44B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5.12±1.10</w:t>
            </w:r>
          </w:p>
        </w:tc>
        <w:tc>
          <w:tcPr>
            <w:tcW w:w="0" w:type="auto"/>
          </w:tcPr>
          <w:p w14:paraId="11C32F84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5.11±1.02</w:t>
            </w:r>
          </w:p>
        </w:tc>
        <w:tc>
          <w:tcPr>
            <w:tcW w:w="0" w:type="auto"/>
          </w:tcPr>
          <w:p w14:paraId="08028C42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5.27±1.18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#£</w:t>
            </w:r>
          </w:p>
        </w:tc>
        <w:tc>
          <w:tcPr>
            <w:tcW w:w="0" w:type="auto"/>
          </w:tcPr>
          <w:p w14:paraId="64CB8762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033</w:t>
            </w:r>
          </w:p>
        </w:tc>
      </w:tr>
      <w:tr w:rsidR="00C4618C" w:rsidRPr="00727898" w14:paraId="43A94982" w14:textId="77777777" w:rsidTr="00A95094">
        <w:tc>
          <w:tcPr>
            <w:tcW w:w="0" w:type="auto"/>
          </w:tcPr>
          <w:p w14:paraId="2A84DDDF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DL-C (mmol/L)</w:t>
            </w:r>
          </w:p>
        </w:tc>
        <w:tc>
          <w:tcPr>
            <w:tcW w:w="0" w:type="auto"/>
          </w:tcPr>
          <w:p w14:paraId="464072E0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3.19±0.98</w:t>
            </w:r>
          </w:p>
        </w:tc>
        <w:tc>
          <w:tcPr>
            <w:tcW w:w="0" w:type="auto"/>
          </w:tcPr>
          <w:p w14:paraId="3183E46D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.95±0.95</w:t>
            </w:r>
          </w:p>
        </w:tc>
        <w:tc>
          <w:tcPr>
            <w:tcW w:w="0" w:type="auto"/>
          </w:tcPr>
          <w:p w14:paraId="2BDEF667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3.24±0.92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39F87DD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3.28±1.05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</w:tcPr>
          <w:p w14:paraId="3A2BF6D6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4618C" w:rsidRPr="00727898" w14:paraId="00F884B6" w14:textId="77777777" w:rsidTr="00A95094">
        <w:tc>
          <w:tcPr>
            <w:tcW w:w="0" w:type="auto"/>
          </w:tcPr>
          <w:p w14:paraId="5075CAEE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DL-C (mmol/L)</w:t>
            </w:r>
          </w:p>
        </w:tc>
        <w:tc>
          <w:tcPr>
            <w:tcW w:w="0" w:type="auto"/>
          </w:tcPr>
          <w:p w14:paraId="51F6E9F8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22(1.03,1.53)</w:t>
            </w:r>
          </w:p>
        </w:tc>
        <w:tc>
          <w:tcPr>
            <w:tcW w:w="0" w:type="auto"/>
          </w:tcPr>
          <w:p w14:paraId="087AC350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47(1.22,1.81)</w:t>
            </w:r>
          </w:p>
        </w:tc>
        <w:tc>
          <w:tcPr>
            <w:tcW w:w="0" w:type="auto"/>
          </w:tcPr>
          <w:p w14:paraId="68A37CF9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23(1.06,1.53)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14:paraId="62FE3D0A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09(0.93,1.27)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#£</w:t>
            </w:r>
          </w:p>
        </w:tc>
        <w:tc>
          <w:tcPr>
            <w:tcW w:w="0" w:type="auto"/>
          </w:tcPr>
          <w:p w14:paraId="4E7887A4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4618C" w:rsidRPr="00727898" w14:paraId="002971E7" w14:textId="77777777" w:rsidTr="00A95094">
        <w:tc>
          <w:tcPr>
            <w:tcW w:w="0" w:type="auto"/>
          </w:tcPr>
          <w:p w14:paraId="5907DD55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lastRenderedPageBreak/>
              <w:t>T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 xml:space="preserve">G 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mol/L)</w:t>
            </w:r>
          </w:p>
        </w:tc>
        <w:tc>
          <w:tcPr>
            <w:tcW w:w="0" w:type="auto"/>
          </w:tcPr>
          <w:p w14:paraId="1DC2EDF5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30(0.87,1.91)</w:t>
            </w:r>
          </w:p>
        </w:tc>
        <w:tc>
          <w:tcPr>
            <w:tcW w:w="0" w:type="auto"/>
          </w:tcPr>
          <w:p w14:paraId="5A2F9A68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91(0.67,1.32)</w:t>
            </w:r>
          </w:p>
        </w:tc>
        <w:tc>
          <w:tcPr>
            <w:tcW w:w="0" w:type="auto"/>
          </w:tcPr>
          <w:p w14:paraId="6F436FC7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24(0.87,1.68)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14:paraId="092429FF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.73(1.23,2.62)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#£</w:t>
            </w:r>
          </w:p>
        </w:tc>
        <w:tc>
          <w:tcPr>
            <w:tcW w:w="0" w:type="auto"/>
          </w:tcPr>
          <w:p w14:paraId="4B6BC320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4618C" w:rsidRPr="00727898" w14:paraId="163F64DC" w14:textId="77777777" w:rsidTr="00A95094">
        <w:tc>
          <w:tcPr>
            <w:tcW w:w="0" w:type="auto"/>
          </w:tcPr>
          <w:p w14:paraId="51036523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GFR(ml/min/1.73m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A4BCEBB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03.93±31.14</w:t>
            </w:r>
          </w:p>
        </w:tc>
        <w:tc>
          <w:tcPr>
            <w:tcW w:w="0" w:type="auto"/>
          </w:tcPr>
          <w:p w14:paraId="194683B9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92.94±20.74</w:t>
            </w:r>
          </w:p>
        </w:tc>
        <w:tc>
          <w:tcPr>
            <w:tcW w:w="0" w:type="auto"/>
          </w:tcPr>
          <w:p w14:paraId="413814FE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08.84±31.67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F8A2460" w14:textId="77777777" w:rsidR="00791D7A" w:rsidRPr="00727898" w:rsidRDefault="00791D7A" w:rsidP="00A950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05.08±34.45</w:t>
            </w:r>
            <w:r w:rsidRPr="0072789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#£</w:t>
            </w:r>
          </w:p>
        </w:tc>
        <w:tc>
          <w:tcPr>
            <w:tcW w:w="0" w:type="auto"/>
          </w:tcPr>
          <w:p w14:paraId="11A23106" w14:textId="77777777" w:rsidR="00791D7A" w:rsidRPr="00727898" w:rsidRDefault="00791D7A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</w:tbl>
    <w:p w14:paraId="37381013" w14:textId="4E83B0F8" w:rsidR="00791D7A" w:rsidRPr="00727898" w:rsidRDefault="0035211D" w:rsidP="0084055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OMA2-IR homeostatic model assessment, BMI body mass index, WC waist circumference, SBP systolic blood pressure, DBP diastolic blood pressure, HbA1C glycosylated hemoglobin, TC total cholesterol, LDL-C low-density lipoprotein, LDL-C high-density lipoprotein, TG triglycerides, eGFR estimated glomerular filtration rate. Weighted means and standard deviation (SD) for continuous variables. Unweighted numbers and weighted proportions for categorical variables. *: </w:t>
      </w:r>
      <w:r w:rsidRPr="009950D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 between tertile1 and tertile2 &lt; 0.05. #: </w:t>
      </w:r>
      <w:r w:rsidRPr="009950D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 between tertile1 and tertile3 &lt; 0.05. £: </w:t>
      </w:r>
      <w:r w:rsidRPr="009950D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 between tertile2 and tertile3 &lt; 0.05.</w:t>
      </w:r>
    </w:p>
    <w:p w14:paraId="4128AA37" w14:textId="77777777" w:rsidR="0035211D" w:rsidRPr="00727898" w:rsidRDefault="0035211D" w:rsidP="0084055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51BF45F" w14:textId="7B4547DC" w:rsidR="0035211D" w:rsidRPr="00727898" w:rsidRDefault="0035211D" w:rsidP="0035211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27898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Table</w:t>
      </w:r>
      <w:r w:rsidRPr="007278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8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associations of HOMA2-IR with all-cause mortality among participants of propensity score matching.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1325"/>
        <w:gridCol w:w="488"/>
        <w:gridCol w:w="230"/>
        <w:gridCol w:w="1154"/>
        <w:gridCol w:w="639"/>
        <w:gridCol w:w="1154"/>
        <w:gridCol w:w="554"/>
        <w:gridCol w:w="1154"/>
        <w:gridCol w:w="554"/>
        <w:gridCol w:w="866"/>
      </w:tblGrid>
      <w:tr w:rsidR="00C4618C" w:rsidRPr="00727898" w14:paraId="33330DFA" w14:textId="77777777" w:rsidTr="00A950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vMerge w:val="restart"/>
          </w:tcPr>
          <w:p w14:paraId="2D2BE20C" w14:textId="77777777" w:rsidR="0035211D" w:rsidRPr="00727898" w:rsidRDefault="0035211D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</w:p>
        </w:tc>
        <w:tc>
          <w:tcPr>
            <w:tcW w:w="0" w:type="auto"/>
            <w:gridSpan w:val="8"/>
          </w:tcPr>
          <w:p w14:paraId="078BB94F" w14:textId="77777777" w:rsidR="0035211D" w:rsidRPr="00727898" w:rsidRDefault="0035211D" w:rsidP="00A9509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HOMA2-IR</w:t>
            </w:r>
          </w:p>
        </w:tc>
        <w:tc>
          <w:tcPr>
            <w:tcW w:w="0" w:type="auto"/>
            <w:tcBorders>
              <w:bottom w:val="nil"/>
            </w:tcBorders>
          </w:tcPr>
          <w:p w14:paraId="1650C21A" w14:textId="77777777" w:rsidR="0035211D" w:rsidRPr="00727898" w:rsidRDefault="0035211D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i/>
                <w:iCs/>
                <w:color w:val="000000" w:themeColor="text1"/>
                <w:szCs w:val="15"/>
              </w:rPr>
              <w:t>P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 xml:space="preserve"> for trend</w:t>
            </w:r>
          </w:p>
        </w:tc>
      </w:tr>
      <w:tr w:rsidR="00C4618C" w:rsidRPr="00727898" w14:paraId="19398C31" w14:textId="77777777" w:rsidTr="00A95094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48AC01F1" w14:textId="77777777" w:rsidR="0035211D" w:rsidRPr="00727898" w:rsidRDefault="0035211D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09D35764" w14:textId="77777777" w:rsidR="0035211D" w:rsidRPr="00727898" w:rsidRDefault="0035211D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Tertile 1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0BCC4CD5" w14:textId="77777777" w:rsidR="0035211D" w:rsidRPr="00727898" w:rsidRDefault="0035211D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Tertile 2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37AC2F04" w14:textId="77777777" w:rsidR="0035211D" w:rsidRPr="00727898" w:rsidRDefault="0035211D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Tertile 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39489A9" w14:textId="77777777" w:rsidR="0035211D" w:rsidRPr="00727898" w:rsidRDefault="0035211D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P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er S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4721719" w14:textId="77777777" w:rsidR="0035211D" w:rsidRPr="00727898" w:rsidRDefault="0035211D" w:rsidP="00A950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7ECF9D7" w14:textId="77777777" w:rsidR="0035211D" w:rsidRPr="00727898" w:rsidRDefault="0035211D" w:rsidP="00A950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</w:p>
        </w:tc>
      </w:tr>
      <w:tr w:rsidR="00C4618C" w:rsidRPr="00727898" w14:paraId="6E6D77FF" w14:textId="77777777" w:rsidTr="00A95094">
        <w:trPr>
          <w:jc w:val="center"/>
        </w:trPr>
        <w:tc>
          <w:tcPr>
            <w:tcW w:w="0" w:type="auto"/>
          </w:tcPr>
          <w:p w14:paraId="4FC3FA88" w14:textId="77777777" w:rsidR="0035211D" w:rsidRPr="00727898" w:rsidRDefault="0035211D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Cs w:val="15"/>
              </w:rPr>
              <w:t>BMI&lt;25kg/m</w:t>
            </w:r>
            <w:r w:rsidRPr="00727898">
              <w:rPr>
                <w:rFonts w:ascii="Times New Roman" w:hAnsi="Times New Roman" w:cs="Times New Roman"/>
                <w:color w:val="000000" w:themeColor="text1"/>
                <w:szCs w:val="15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C6F1F3B" w14:textId="77777777" w:rsidR="0035211D" w:rsidRPr="00727898" w:rsidRDefault="0035211D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Ref.</w:t>
            </w:r>
          </w:p>
        </w:tc>
        <w:tc>
          <w:tcPr>
            <w:tcW w:w="0" w:type="auto"/>
          </w:tcPr>
          <w:p w14:paraId="3E0DDC85" w14:textId="77777777" w:rsidR="0035211D" w:rsidRPr="00727898" w:rsidRDefault="0035211D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</w:p>
        </w:tc>
        <w:tc>
          <w:tcPr>
            <w:tcW w:w="0" w:type="auto"/>
          </w:tcPr>
          <w:p w14:paraId="34D1BC19" w14:textId="77777777" w:rsidR="0035211D" w:rsidRPr="00727898" w:rsidRDefault="0035211D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1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08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(0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72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-1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6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)</w:t>
            </w:r>
          </w:p>
        </w:tc>
        <w:tc>
          <w:tcPr>
            <w:tcW w:w="0" w:type="auto"/>
          </w:tcPr>
          <w:p w14:paraId="6D29E67E" w14:textId="77777777" w:rsidR="0035211D" w:rsidRPr="00727898" w:rsidRDefault="0035211D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0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716</w:t>
            </w:r>
          </w:p>
        </w:tc>
        <w:tc>
          <w:tcPr>
            <w:tcW w:w="0" w:type="auto"/>
          </w:tcPr>
          <w:p w14:paraId="7B7C60B0" w14:textId="77777777" w:rsidR="0035211D" w:rsidRPr="00727898" w:rsidRDefault="0035211D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1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3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(0.8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6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-1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96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)</w:t>
            </w:r>
          </w:p>
        </w:tc>
        <w:tc>
          <w:tcPr>
            <w:tcW w:w="0" w:type="auto"/>
          </w:tcPr>
          <w:p w14:paraId="6D9635F2" w14:textId="77777777" w:rsidR="0035211D" w:rsidRPr="00727898" w:rsidRDefault="0035211D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0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211</w:t>
            </w:r>
          </w:p>
        </w:tc>
        <w:tc>
          <w:tcPr>
            <w:tcW w:w="0" w:type="auto"/>
          </w:tcPr>
          <w:p w14:paraId="36A0886A" w14:textId="77777777" w:rsidR="0035211D" w:rsidRPr="00727898" w:rsidRDefault="0035211D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22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(0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99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-1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5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)</w:t>
            </w:r>
          </w:p>
        </w:tc>
        <w:tc>
          <w:tcPr>
            <w:tcW w:w="0" w:type="auto"/>
          </w:tcPr>
          <w:p w14:paraId="479E1BF4" w14:textId="77777777" w:rsidR="0035211D" w:rsidRPr="00727898" w:rsidRDefault="0035211D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063</w:t>
            </w:r>
          </w:p>
        </w:tc>
        <w:tc>
          <w:tcPr>
            <w:tcW w:w="0" w:type="auto"/>
          </w:tcPr>
          <w:p w14:paraId="17A34A7E" w14:textId="77777777" w:rsidR="0035211D" w:rsidRPr="00727898" w:rsidRDefault="0035211D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209</w:t>
            </w:r>
          </w:p>
        </w:tc>
      </w:tr>
      <w:tr w:rsidR="00C4618C" w:rsidRPr="00727898" w14:paraId="5760E2E1" w14:textId="77777777" w:rsidTr="00A95094">
        <w:trPr>
          <w:jc w:val="center"/>
        </w:trPr>
        <w:tc>
          <w:tcPr>
            <w:tcW w:w="0" w:type="auto"/>
          </w:tcPr>
          <w:p w14:paraId="78A162A0" w14:textId="77777777" w:rsidR="0035211D" w:rsidRPr="00727898" w:rsidRDefault="0035211D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Cs w:val="15"/>
              </w:rPr>
              <w:t>25≤BMI&lt;30kg/m</w:t>
            </w:r>
            <w:r w:rsidRPr="00727898">
              <w:rPr>
                <w:rFonts w:ascii="Times New Roman" w:hAnsi="Times New Roman" w:cs="Times New Roman"/>
                <w:color w:val="000000" w:themeColor="text1"/>
                <w:szCs w:val="15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62519107" w14:textId="77777777" w:rsidR="0035211D" w:rsidRPr="00727898" w:rsidRDefault="0035211D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Ref.</w:t>
            </w:r>
          </w:p>
        </w:tc>
        <w:tc>
          <w:tcPr>
            <w:tcW w:w="0" w:type="auto"/>
          </w:tcPr>
          <w:p w14:paraId="6E35B1F3" w14:textId="77777777" w:rsidR="0035211D" w:rsidRPr="00727898" w:rsidRDefault="0035211D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</w:p>
        </w:tc>
        <w:tc>
          <w:tcPr>
            <w:tcW w:w="0" w:type="auto"/>
          </w:tcPr>
          <w:p w14:paraId="1CF8B383" w14:textId="77777777" w:rsidR="0035211D" w:rsidRPr="00727898" w:rsidRDefault="0035211D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1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2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7(0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83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-1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96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)</w:t>
            </w:r>
          </w:p>
        </w:tc>
        <w:tc>
          <w:tcPr>
            <w:tcW w:w="0" w:type="auto"/>
          </w:tcPr>
          <w:p w14:paraId="0C0B625D" w14:textId="77777777" w:rsidR="0035211D" w:rsidRPr="00727898" w:rsidRDefault="0035211D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0.2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74</w:t>
            </w:r>
          </w:p>
        </w:tc>
        <w:tc>
          <w:tcPr>
            <w:tcW w:w="0" w:type="auto"/>
          </w:tcPr>
          <w:p w14:paraId="2BC93EFC" w14:textId="77777777" w:rsidR="0035211D" w:rsidRPr="00727898" w:rsidRDefault="0035211D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0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88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(0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6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0-1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3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)</w:t>
            </w:r>
          </w:p>
        </w:tc>
        <w:tc>
          <w:tcPr>
            <w:tcW w:w="0" w:type="auto"/>
          </w:tcPr>
          <w:p w14:paraId="62822209" w14:textId="77777777" w:rsidR="0035211D" w:rsidRPr="00727898" w:rsidRDefault="0035211D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0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533</w:t>
            </w:r>
          </w:p>
        </w:tc>
        <w:tc>
          <w:tcPr>
            <w:tcW w:w="0" w:type="auto"/>
          </w:tcPr>
          <w:p w14:paraId="3560A0F7" w14:textId="77777777" w:rsidR="0035211D" w:rsidRPr="00727898" w:rsidRDefault="0035211D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2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4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1.02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-1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52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)</w:t>
            </w:r>
          </w:p>
        </w:tc>
        <w:tc>
          <w:tcPr>
            <w:tcW w:w="0" w:type="auto"/>
          </w:tcPr>
          <w:p w14:paraId="570BFA92" w14:textId="77777777" w:rsidR="0035211D" w:rsidRPr="00727898" w:rsidRDefault="0035211D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035</w:t>
            </w:r>
          </w:p>
        </w:tc>
        <w:tc>
          <w:tcPr>
            <w:tcW w:w="0" w:type="auto"/>
          </w:tcPr>
          <w:p w14:paraId="0198A0E3" w14:textId="77777777" w:rsidR="0035211D" w:rsidRPr="00727898" w:rsidRDefault="0035211D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347</w:t>
            </w:r>
          </w:p>
        </w:tc>
      </w:tr>
      <w:tr w:rsidR="00C4618C" w:rsidRPr="00727898" w14:paraId="534DF13E" w14:textId="77777777" w:rsidTr="00A95094">
        <w:trPr>
          <w:jc w:val="center"/>
        </w:trPr>
        <w:tc>
          <w:tcPr>
            <w:tcW w:w="0" w:type="auto"/>
          </w:tcPr>
          <w:p w14:paraId="3AECB758" w14:textId="77777777" w:rsidR="0035211D" w:rsidRPr="00727898" w:rsidRDefault="0035211D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BMI≥30kg/m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6427599" w14:textId="77777777" w:rsidR="0035211D" w:rsidRPr="00727898" w:rsidRDefault="0035211D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Ref.</w:t>
            </w:r>
          </w:p>
        </w:tc>
        <w:tc>
          <w:tcPr>
            <w:tcW w:w="0" w:type="auto"/>
          </w:tcPr>
          <w:p w14:paraId="5EA6451F" w14:textId="77777777" w:rsidR="0035211D" w:rsidRPr="00727898" w:rsidRDefault="0035211D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</w:p>
        </w:tc>
        <w:tc>
          <w:tcPr>
            <w:tcW w:w="0" w:type="auto"/>
          </w:tcPr>
          <w:p w14:paraId="2BB6AE99" w14:textId="77777777" w:rsidR="0035211D" w:rsidRPr="00727898" w:rsidRDefault="0035211D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0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58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(0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42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-0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79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)</w:t>
            </w:r>
          </w:p>
        </w:tc>
        <w:tc>
          <w:tcPr>
            <w:tcW w:w="0" w:type="auto"/>
          </w:tcPr>
          <w:p w14:paraId="1A54F27C" w14:textId="77777777" w:rsidR="0035211D" w:rsidRPr="00727898" w:rsidRDefault="0035211D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&lt;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0.001</w:t>
            </w:r>
          </w:p>
        </w:tc>
        <w:tc>
          <w:tcPr>
            <w:tcW w:w="0" w:type="auto"/>
          </w:tcPr>
          <w:p w14:paraId="47E73CCA" w14:textId="77777777" w:rsidR="0035211D" w:rsidRPr="00727898" w:rsidRDefault="0035211D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0.67(0.41-1.08)</w:t>
            </w:r>
          </w:p>
        </w:tc>
        <w:tc>
          <w:tcPr>
            <w:tcW w:w="0" w:type="auto"/>
          </w:tcPr>
          <w:p w14:paraId="0D13DEA3" w14:textId="77777777" w:rsidR="0035211D" w:rsidRPr="00727898" w:rsidRDefault="0035211D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0.097</w:t>
            </w:r>
          </w:p>
        </w:tc>
        <w:tc>
          <w:tcPr>
            <w:tcW w:w="0" w:type="auto"/>
          </w:tcPr>
          <w:p w14:paraId="4E50D11B" w14:textId="77777777" w:rsidR="0035211D" w:rsidRPr="00727898" w:rsidRDefault="0035211D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0.9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9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0.76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-1.3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)</w:t>
            </w:r>
          </w:p>
        </w:tc>
        <w:tc>
          <w:tcPr>
            <w:tcW w:w="0" w:type="auto"/>
          </w:tcPr>
          <w:p w14:paraId="0D72D400" w14:textId="77777777" w:rsidR="0035211D" w:rsidRPr="00727898" w:rsidRDefault="0035211D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967</w:t>
            </w:r>
          </w:p>
        </w:tc>
        <w:tc>
          <w:tcPr>
            <w:tcW w:w="0" w:type="auto"/>
          </w:tcPr>
          <w:p w14:paraId="093BB9A7" w14:textId="77777777" w:rsidR="0035211D" w:rsidRPr="00727898" w:rsidRDefault="0035211D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.107</w:t>
            </w:r>
          </w:p>
        </w:tc>
      </w:tr>
    </w:tbl>
    <w:p w14:paraId="7972788D" w14:textId="77777777" w:rsidR="0035211D" w:rsidRPr="00727898" w:rsidRDefault="0035211D" w:rsidP="0035211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atistical model was adjusted for age, </w:t>
      </w:r>
      <w:r w:rsidRPr="0072789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gender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>, race, smoking status, education level, family income to poverty ratio, marital status, hypertension, diabetes, BMI, SBP, LDL-C, HDL-C, TG, HbA1c, eGFR.</w:t>
      </w:r>
    </w:p>
    <w:p w14:paraId="16562E7C" w14:textId="77777777" w:rsidR="0035211D" w:rsidRPr="00727898" w:rsidRDefault="0035211D" w:rsidP="0084055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4477551" w14:textId="67157F0F" w:rsidR="00474C5C" w:rsidRPr="00727898" w:rsidRDefault="00474C5C" w:rsidP="00474C5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27898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Table</w:t>
      </w:r>
      <w:r w:rsidRPr="007278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9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associations of HOMA2-IR with CV mortality among participants of propensity score matching.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1325"/>
        <w:gridCol w:w="488"/>
        <w:gridCol w:w="230"/>
        <w:gridCol w:w="1154"/>
        <w:gridCol w:w="554"/>
        <w:gridCol w:w="1154"/>
        <w:gridCol w:w="554"/>
        <w:gridCol w:w="1154"/>
        <w:gridCol w:w="554"/>
        <w:gridCol w:w="866"/>
      </w:tblGrid>
      <w:tr w:rsidR="00C4618C" w:rsidRPr="00727898" w14:paraId="31A69DBF" w14:textId="77777777" w:rsidTr="00A950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vMerge w:val="restart"/>
          </w:tcPr>
          <w:p w14:paraId="7237CAE1" w14:textId="77777777" w:rsidR="000E0A41" w:rsidRPr="00727898" w:rsidRDefault="000E0A41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</w:p>
        </w:tc>
        <w:tc>
          <w:tcPr>
            <w:tcW w:w="0" w:type="auto"/>
            <w:gridSpan w:val="8"/>
          </w:tcPr>
          <w:p w14:paraId="616EFE97" w14:textId="77777777" w:rsidR="000E0A41" w:rsidRPr="00727898" w:rsidRDefault="000E0A41" w:rsidP="00A9509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HOMA2-IR</w:t>
            </w:r>
          </w:p>
        </w:tc>
        <w:tc>
          <w:tcPr>
            <w:tcW w:w="0" w:type="auto"/>
            <w:tcBorders>
              <w:bottom w:val="nil"/>
            </w:tcBorders>
          </w:tcPr>
          <w:p w14:paraId="7A29D393" w14:textId="77777777" w:rsidR="000E0A41" w:rsidRPr="00727898" w:rsidRDefault="000E0A41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i/>
                <w:iCs/>
                <w:color w:val="000000" w:themeColor="text1"/>
                <w:szCs w:val="15"/>
              </w:rPr>
              <w:t>P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 xml:space="preserve"> for trend</w:t>
            </w:r>
          </w:p>
        </w:tc>
      </w:tr>
      <w:tr w:rsidR="00C4618C" w:rsidRPr="00727898" w14:paraId="708DBD3D" w14:textId="77777777" w:rsidTr="00A95094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5FFE7F3A" w14:textId="77777777" w:rsidR="000E0A41" w:rsidRPr="00727898" w:rsidRDefault="000E0A41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4163C1EA" w14:textId="77777777" w:rsidR="000E0A41" w:rsidRPr="00727898" w:rsidRDefault="000E0A41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Tertile 1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2B1312CA" w14:textId="77777777" w:rsidR="000E0A41" w:rsidRPr="00727898" w:rsidRDefault="000E0A41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Tertile 2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15C48EA0" w14:textId="77777777" w:rsidR="000E0A41" w:rsidRPr="00727898" w:rsidRDefault="000E0A41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Tertile 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0A04F4A" w14:textId="77777777" w:rsidR="000E0A41" w:rsidRPr="00727898" w:rsidRDefault="000E0A41" w:rsidP="00A9509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P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er S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10EA872" w14:textId="77777777" w:rsidR="000E0A41" w:rsidRPr="00727898" w:rsidRDefault="000E0A41" w:rsidP="00A950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A60D9BA" w14:textId="77777777" w:rsidR="000E0A41" w:rsidRPr="00727898" w:rsidRDefault="000E0A41" w:rsidP="00A950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</w:p>
        </w:tc>
      </w:tr>
      <w:tr w:rsidR="00C4618C" w:rsidRPr="00727898" w14:paraId="67E43A5A" w14:textId="77777777" w:rsidTr="00A95094">
        <w:trPr>
          <w:jc w:val="center"/>
        </w:trPr>
        <w:tc>
          <w:tcPr>
            <w:tcW w:w="0" w:type="auto"/>
          </w:tcPr>
          <w:p w14:paraId="08A1B2FE" w14:textId="77777777" w:rsidR="000E0A41" w:rsidRPr="00727898" w:rsidRDefault="000E0A41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Cs w:val="15"/>
              </w:rPr>
              <w:t>BMI&lt;25kg/m</w:t>
            </w:r>
            <w:r w:rsidRPr="00727898">
              <w:rPr>
                <w:rFonts w:ascii="Times New Roman" w:hAnsi="Times New Roman" w:cs="Times New Roman"/>
                <w:color w:val="000000" w:themeColor="text1"/>
                <w:szCs w:val="15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E5C680E" w14:textId="77777777" w:rsidR="000E0A41" w:rsidRPr="00727898" w:rsidRDefault="000E0A41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Ref.</w:t>
            </w:r>
          </w:p>
        </w:tc>
        <w:tc>
          <w:tcPr>
            <w:tcW w:w="0" w:type="auto"/>
          </w:tcPr>
          <w:p w14:paraId="7A10BA3F" w14:textId="77777777" w:rsidR="000E0A41" w:rsidRPr="00727898" w:rsidRDefault="000E0A41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</w:p>
        </w:tc>
        <w:tc>
          <w:tcPr>
            <w:tcW w:w="0" w:type="auto"/>
          </w:tcPr>
          <w:p w14:paraId="6EC608EE" w14:textId="77777777" w:rsidR="000E0A41" w:rsidRPr="00727898" w:rsidRDefault="000E0A41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1.50(0.66-3.40)</w:t>
            </w:r>
          </w:p>
        </w:tc>
        <w:tc>
          <w:tcPr>
            <w:tcW w:w="0" w:type="auto"/>
          </w:tcPr>
          <w:p w14:paraId="3E519104" w14:textId="77777777" w:rsidR="000E0A41" w:rsidRPr="00727898" w:rsidRDefault="000E0A41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0.333</w:t>
            </w:r>
          </w:p>
        </w:tc>
        <w:tc>
          <w:tcPr>
            <w:tcW w:w="0" w:type="auto"/>
          </w:tcPr>
          <w:p w14:paraId="5A351859" w14:textId="77777777" w:rsidR="000E0A41" w:rsidRPr="00727898" w:rsidRDefault="000E0A41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1.08(0.50-2.3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6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)</w:t>
            </w:r>
          </w:p>
        </w:tc>
        <w:tc>
          <w:tcPr>
            <w:tcW w:w="554" w:type="dxa"/>
          </w:tcPr>
          <w:p w14:paraId="41F3FCA0" w14:textId="77777777" w:rsidR="000E0A41" w:rsidRPr="00727898" w:rsidRDefault="000E0A41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0.837</w:t>
            </w:r>
          </w:p>
        </w:tc>
        <w:tc>
          <w:tcPr>
            <w:tcW w:w="1154" w:type="dxa"/>
          </w:tcPr>
          <w:p w14:paraId="482F6E5A" w14:textId="77777777" w:rsidR="000E0A41" w:rsidRPr="00727898" w:rsidRDefault="000E0A41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0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(0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66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-1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53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)</w:t>
            </w:r>
          </w:p>
        </w:tc>
        <w:tc>
          <w:tcPr>
            <w:tcW w:w="0" w:type="auto"/>
          </w:tcPr>
          <w:p w14:paraId="5EA93F92" w14:textId="77777777" w:rsidR="000E0A41" w:rsidRPr="00727898" w:rsidRDefault="000E0A41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996</w:t>
            </w:r>
          </w:p>
        </w:tc>
        <w:tc>
          <w:tcPr>
            <w:tcW w:w="0" w:type="auto"/>
          </w:tcPr>
          <w:p w14:paraId="1DF8ABD1" w14:textId="77777777" w:rsidR="000E0A41" w:rsidRPr="00727898" w:rsidRDefault="000E0A41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.996</w:t>
            </w:r>
          </w:p>
        </w:tc>
      </w:tr>
      <w:tr w:rsidR="00C4618C" w:rsidRPr="00727898" w14:paraId="53169D32" w14:textId="77777777" w:rsidTr="00A95094">
        <w:trPr>
          <w:jc w:val="center"/>
        </w:trPr>
        <w:tc>
          <w:tcPr>
            <w:tcW w:w="0" w:type="auto"/>
          </w:tcPr>
          <w:p w14:paraId="399F8F33" w14:textId="77777777" w:rsidR="000E0A41" w:rsidRPr="00727898" w:rsidRDefault="000E0A41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hAnsi="Times New Roman" w:cs="Times New Roman"/>
                <w:color w:val="000000" w:themeColor="text1"/>
                <w:szCs w:val="15"/>
              </w:rPr>
              <w:t>25≤BMI&lt;30kg/m</w:t>
            </w:r>
            <w:r w:rsidRPr="00727898">
              <w:rPr>
                <w:rFonts w:ascii="Times New Roman" w:hAnsi="Times New Roman" w:cs="Times New Roman"/>
                <w:color w:val="000000" w:themeColor="text1"/>
                <w:szCs w:val="15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9455EB6" w14:textId="77777777" w:rsidR="000E0A41" w:rsidRPr="00727898" w:rsidRDefault="000E0A41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Ref.</w:t>
            </w:r>
          </w:p>
        </w:tc>
        <w:tc>
          <w:tcPr>
            <w:tcW w:w="0" w:type="auto"/>
          </w:tcPr>
          <w:p w14:paraId="354F3506" w14:textId="77777777" w:rsidR="000E0A41" w:rsidRPr="00727898" w:rsidRDefault="000E0A41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</w:p>
        </w:tc>
        <w:tc>
          <w:tcPr>
            <w:tcW w:w="0" w:type="auto"/>
          </w:tcPr>
          <w:p w14:paraId="3AB1F6E7" w14:textId="77777777" w:rsidR="000E0A41" w:rsidRPr="00727898" w:rsidRDefault="000E0A41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2.20(1.16-4.19)</w:t>
            </w:r>
          </w:p>
        </w:tc>
        <w:tc>
          <w:tcPr>
            <w:tcW w:w="0" w:type="auto"/>
          </w:tcPr>
          <w:p w14:paraId="5859DFF2" w14:textId="77777777" w:rsidR="000E0A41" w:rsidRPr="00727898" w:rsidRDefault="000E0A41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0.016</w:t>
            </w:r>
          </w:p>
        </w:tc>
        <w:tc>
          <w:tcPr>
            <w:tcW w:w="0" w:type="auto"/>
          </w:tcPr>
          <w:p w14:paraId="0AF13390" w14:textId="77777777" w:rsidR="000E0A41" w:rsidRPr="00727898" w:rsidRDefault="000E0A41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1.03(0.49-2.17)</w:t>
            </w:r>
          </w:p>
        </w:tc>
        <w:tc>
          <w:tcPr>
            <w:tcW w:w="0" w:type="auto"/>
          </w:tcPr>
          <w:p w14:paraId="6253DD53" w14:textId="77777777" w:rsidR="000E0A41" w:rsidRPr="00727898" w:rsidRDefault="000E0A41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0.932</w:t>
            </w:r>
          </w:p>
        </w:tc>
        <w:tc>
          <w:tcPr>
            <w:tcW w:w="0" w:type="auto"/>
          </w:tcPr>
          <w:p w14:paraId="465E93F7" w14:textId="77777777" w:rsidR="000E0A41" w:rsidRPr="00727898" w:rsidRDefault="000E0A41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1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.0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6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(0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75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-1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49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)</w:t>
            </w:r>
          </w:p>
        </w:tc>
        <w:tc>
          <w:tcPr>
            <w:tcW w:w="0" w:type="auto"/>
          </w:tcPr>
          <w:p w14:paraId="355F4A44" w14:textId="77777777" w:rsidR="000E0A41" w:rsidRPr="00727898" w:rsidRDefault="000E0A41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748</w:t>
            </w:r>
          </w:p>
        </w:tc>
        <w:tc>
          <w:tcPr>
            <w:tcW w:w="0" w:type="auto"/>
          </w:tcPr>
          <w:p w14:paraId="23B0DCE2" w14:textId="77777777" w:rsidR="000E0A41" w:rsidRPr="00727898" w:rsidRDefault="000E0A41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.819</w:t>
            </w:r>
          </w:p>
        </w:tc>
      </w:tr>
      <w:tr w:rsidR="00C4618C" w:rsidRPr="00727898" w14:paraId="235941A1" w14:textId="77777777" w:rsidTr="00A95094">
        <w:trPr>
          <w:jc w:val="center"/>
        </w:trPr>
        <w:tc>
          <w:tcPr>
            <w:tcW w:w="0" w:type="auto"/>
          </w:tcPr>
          <w:p w14:paraId="259971DD" w14:textId="77777777" w:rsidR="000E0A41" w:rsidRPr="00727898" w:rsidRDefault="000E0A41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BMI≥30kg/m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AB1F7F1" w14:textId="77777777" w:rsidR="000E0A41" w:rsidRPr="00727898" w:rsidRDefault="000E0A41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Ref.</w:t>
            </w:r>
          </w:p>
        </w:tc>
        <w:tc>
          <w:tcPr>
            <w:tcW w:w="0" w:type="auto"/>
          </w:tcPr>
          <w:p w14:paraId="6881850E" w14:textId="77777777" w:rsidR="000E0A41" w:rsidRPr="00727898" w:rsidRDefault="000E0A41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</w:p>
        </w:tc>
        <w:tc>
          <w:tcPr>
            <w:tcW w:w="0" w:type="auto"/>
          </w:tcPr>
          <w:p w14:paraId="4BDA663E" w14:textId="77777777" w:rsidR="000E0A41" w:rsidRPr="00727898" w:rsidRDefault="000E0A41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0.99(0.36-2.6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9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)</w:t>
            </w:r>
          </w:p>
        </w:tc>
        <w:tc>
          <w:tcPr>
            <w:tcW w:w="0" w:type="auto"/>
          </w:tcPr>
          <w:p w14:paraId="1491318B" w14:textId="77777777" w:rsidR="000E0A41" w:rsidRPr="00727898" w:rsidRDefault="000E0A41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.984</w:t>
            </w:r>
          </w:p>
        </w:tc>
        <w:tc>
          <w:tcPr>
            <w:tcW w:w="0" w:type="auto"/>
          </w:tcPr>
          <w:p w14:paraId="21264CE2" w14:textId="77777777" w:rsidR="000E0A41" w:rsidRPr="00727898" w:rsidRDefault="000E0A41" w:rsidP="00A95094">
            <w:pPr>
              <w:rPr>
                <w:rFonts w:ascii="Times New Roman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1.13(0.33-3.81)</w:t>
            </w:r>
          </w:p>
        </w:tc>
        <w:tc>
          <w:tcPr>
            <w:tcW w:w="0" w:type="auto"/>
          </w:tcPr>
          <w:p w14:paraId="55603418" w14:textId="77777777" w:rsidR="000E0A41" w:rsidRPr="00727898" w:rsidRDefault="000E0A41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0.846</w:t>
            </w:r>
          </w:p>
        </w:tc>
        <w:tc>
          <w:tcPr>
            <w:tcW w:w="0" w:type="auto"/>
          </w:tcPr>
          <w:p w14:paraId="66BB6D2F" w14:textId="77777777" w:rsidR="000E0A41" w:rsidRPr="00727898" w:rsidRDefault="000E0A41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0.9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(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0.63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-1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28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)</w:t>
            </w:r>
          </w:p>
        </w:tc>
        <w:tc>
          <w:tcPr>
            <w:tcW w:w="0" w:type="auto"/>
          </w:tcPr>
          <w:p w14:paraId="3F589691" w14:textId="77777777" w:rsidR="000E0A41" w:rsidRPr="00727898" w:rsidRDefault="000E0A41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.</w:t>
            </w: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546</w:t>
            </w:r>
          </w:p>
        </w:tc>
        <w:tc>
          <w:tcPr>
            <w:tcW w:w="0" w:type="auto"/>
          </w:tcPr>
          <w:p w14:paraId="44950122" w14:textId="77777777" w:rsidR="000E0A41" w:rsidRPr="00727898" w:rsidRDefault="000E0A41" w:rsidP="00A95094">
            <w:pPr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</w:pPr>
            <w:r w:rsidRPr="00727898">
              <w:rPr>
                <w:rFonts w:ascii="Times New Roman" w:eastAsiaTheme="minorEastAsia" w:hAnsi="Times New Roman" w:cs="Times New Roman" w:hint="eastAsia"/>
                <w:color w:val="000000" w:themeColor="text1"/>
                <w:szCs w:val="15"/>
              </w:rPr>
              <w:t>0</w:t>
            </w:r>
            <w:r w:rsidRPr="00727898">
              <w:rPr>
                <w:rFonts w:ascii="Times New Roman" w:eastAsiaTheme="minorEastAsia" w:hAnsi="Times New Roman" w:cs="Times New Roman"/>
                <w:color w:val="000000" w:themeColor="text1"/>
                <w:szCs w:val="15"/>
              </w:rPr>
              <w:t>.850</w:t>
            </w:r>
          </w:p>
        </w:tc>
      </w:tr>
    </w:tbl>
    <w:p w14:paraId="19310924" w14:textId="77777777" w:rsidR="000E0A41" w:rsidRPr="00727898" w:rsidRDefault="000E0A41" w:rsidP="000E0A4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atistical model was adjusted for age, </w:t>
      </w:r>
      <w:r w:rsidRPr="0072789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gender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>, race, smoking status, education level, family income to poverty ratio, marital status, hypertension, diabetes, BMI, SBP, LDL-C, HDL-C, TG, HbA1c, eGFR.</w:t>
      </w:r>
    </w:p>
    <w:p w14:paraId="1C0CF506" w14:textId="77777777" w:rsidR="000E0A41" w:rsidRPr="00727898" w:rsidRDefault="000E0A41" w:rsidP="00474C5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3CA55B9" w14:textId="5422AF29" w:rsidR="00474C5C" w:rsidRPr="00727898" w:rsidRDefault="00085C4D" w:rsidP="00085C4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2789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 S</w:t>
      </w:r>
      <w:r w:rsidRPr="00727898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1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C0F94" w:rsidRPr="0072789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="002C0F94"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 stratified analysis of association between HOMA2-IR and </w:t>
      </w:r>
      <w:r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>(A) all-cause and (B) CV mortality.</w:t>
      </w:r>
      <w:r w:rsidR="008D0436" w:rsidRPr="00727898">
        <w:rPr>
          <w:color w:val="000000" w:themeColor="text1"/>
        </w:rPr>
        <w:t xml:space="preserve"> </w:t>
      </w:r>
      <w:r w:rsidR="008D0436" w:rsidRPr="00727898">
        <w:rPr>
          <w:rFonts w:ascii="Times New Roman" w:hAnsi="Times New Roman" w:cs="Times New Roman"/>
          <w:color w:val="000000" w:themeColor="text1"/>
          <w:sz w:val="20"/>
          <w:szCs w:val="20"/>
        </w:rPr>
        <w:t>Adjusted model included age, gender, race, smoking status, education level, family income to poverty ratio, marital status, hypertension, diabetes, BMI, SBP, LDL-C, HDL-C, TG, HbA1c, eGFR.</w:t>
      </w:r>
    </w:p>
    <w:sectPr w:rsidR="00474C5C" w:rsidRPr="007278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4545E" w14:textId="77777777" w:rsidR="00E0525C" w:rsidRDefault="00E0525C" w:rsidP="00AB1975">
      <w:r>
        <w:separator/>
      </w:r>
    </w:p>
  </w:endnote>
  <w:endnote w:type="continuationSeparator" w:id="0">
    <w:p w14:paraId="102A2444" w14:textId="77777777" w:rsidR="00E0525C" w:rsidRDefault="00E0525C" w:rsidP="00AB1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44E01" w14:textId="77777777" w:rsidR="00E0525C" w:rsidRDefault="00E0525C" w:rsidP="00AB1975">
      <w:r>
        <w:separator/>
      </w:r>
    </w:p>
  </w:footnote>
  <w:footnote w:type="continuationSeparator" w:id="0">
    <w:p w14:paraId="08F1EA24" w14:textId="77777777" w:rsidR="00E0525C" w:rsidRDefault="00E0525C" w:rsidP="00AB19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DAF"/>
    <w:rsid w:val="0005187A"/>
    <w:rsid w:val="00085C4D"/>
    <w:rsid w:val="000E0A41"/>
    <w:rsid w:val="001F35E0"/>
    <w:rsid w:val="00255171"/>
    <w:rsid w:val="00267AAF"/>
    <w:rsid w:val="002C0F94"/>
    <w:rsid w:val="002F3F97"/>
    <w:rsid w:val="00301C55"/>
    <w:rsid w:val="0035211D"/>
    <w:rsid w:val="003C4966"/>
    <w:rsid w:val="00474C5C"/>
    <w:rsid w:val="004C3993"/>
    <w:rsid w:val="004F4CA0"/>
    <w:rsid w:val="005260F9"/>
    <w:rsid w:val="005778B4"/>
    <w:rsid w:val="00605482"/>
    <w:rsid w:val="00690DAF"/>
    <w:rsid w:val="00727898"/>
    <w:rsid w:val="00791D7A"/>
    <w:rsid w:val="007A2373"/>
    <w:rsid w:val="0084055F"/>
    <w:rsid w:val="00843EFA"/>
    <w:rsid w:val="008A45B0"/>
    <w:rsid w:val="008D0436"/>
    <w:rsid w:val="00904965"/>
    <w:rsid w:val="00906D72"/>
    <w:rsid w:val="009950DD"/>
    <w:rsid w:val="00A216AC"/>
    <w:rsid w:val="00AB1975"/>
    <w:rsid w:val="00C4618C"/>
    <w:rsid w:val="00C55E9E"/>
    <w:rsid w:val="00D22636"/>
    <w:rsid w:val="00E0525C"/>
    <w:rsid w:val="00ED7FD8"/>
    <w:rsid w:val="00F17B0D"/>
    <w:rsid w:val="00F61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0030D7"/>
  <w15:chartTrackingRefBased/>
  <w15:docId w15:val="{7A23988D-FF2E-4067-9CD5-9A100FE02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0A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三线表2"/>
    <w:basedOn w:val="a1"/>
    <w:uiPriority w:val="99"/>
    <w:rsid w:val="0084055F"/>
    <w:rPr>
      <w:rFonts w:eastAsia="Times New Roman"/>
      <w:sz w:val="15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aliases w:val="三线表"/>
    <w:basedOn w:val="a1"/>
    <w:uiPriority w:val="39"/>
    <w:rsid w:val="00791D7A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Times New Roman"/>
        <w:sz w:val="18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B19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197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B19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19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741</Words>
  <Characters>9925</Characters>
  <Application>Microsoft Office Word</Application>
  <DocSecurity>0</DocSecurity>
  <Lines>82</Lines>
  <Paragraphs>23</Paragraphs>
  <ScaleCrop>false</ScaleCrop>
  <Company/>
  <LinksUpToDate>false</LinksUpToDate>
  <CharactersWithSpaces>1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爱凯 张</dc:creator>
  <cp:keywords/>
  <dc:description/>
  <cp:lastModifiedBy>爱凯 张</cp:lastModifiedBy>
  <cp:revision>31</cp:revision>
  <dcterms:created xsi:type="dcterms:W3CDTF">2023-12-24T15:26:00Z</dcterms:created>
  <dcterms:modified xsi:type="dcterms:W3CDTF">2023-12-25T15:51:00Z</dcterms:modified>
</cp:coreProperties>
</file>